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B17B0B" w14:textId="1591DF61" w:rsidR="0016538B" w:rsidRPr="006232B9" w:rsidRDefault="0033069C" w:rsidP="007465F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nline Resource</w:t>
      </w:r>
      <w:r w:rsidR="001373CB" w:rsidRPr="006232B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61C9FD9B" w14:textId="77777777" w:rsidR="00D361FD" w:rsidRPr="00596A8B" w:rsidRDefault="0016538B" w:rsidP="007465F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232B9">
        <w:rPr>
          <w:rFonts w:ascii="Times New Roman" w:hAnsi="Times New Roman" w:cs="Times New Roman"/>
          <w:sz w:val="24"/>
          <w:szCs w:val="24"/>
          <w:lang w:val="en-GB"/>
        </w:rPr>
        <w:t>Table 1</w:t>
      </w:r>
      <w:r w:rsidR="0028066E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596A8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373CB" w:rsidRPr="00596A8B">
        <w:rPr>
          <w:rFonts w:ascii="Times New Roman" w:hAnsi="Times New Roman" w:cs="Times New Roman"/>
          <w:sz w:val="24"/>
          <w:szCs w:val="24"/>
          <w:lang w:val="en-GB"/>
        </w:rPr>
        <w:t xml:space="preserve">Descriptive </w:t>
      </w:r>
      <w:r w:rsidRPr="00596A8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1373CB" w:rsidRPr="00596A8B">
        <w:rPr>
          <w:rFonts w:ascii="Times New Roman" w:hAnsi="Times New Roman" w:cs="Times New Roman"/>
          <w:sz w:val="24"/>
          <w:szCs w:val="24"/>
          <w:lang w:val="en-GB"/>
        </w:rPr>
        <w:t xml:space="preserve">tatistics </w:t>
      </w:r>
      <w:r w:rsidR="00F522F1" w:rsidRPr="00596A8B">
        <w:rPr>
          <w:rFonts w:ascii="Times New Roman" w:hAnsi="Times New Roman" w:cs="Times New Roman"/>
          <w:sz w:val="24"/>
          <w:szCs w:val="24"/>
          <w:lang w:val="en-GB"/>
        </w:rPr>
        <w:t xml:space="preserve">and Repeated Measures ANOVAs with Bonferroni Correction for Post Hoc Analysis </w:t>
      </w:r>
      <w:r w:rsidR="001373CB" w:rsidRPr="00596A8B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Pr="00596A8B">
        <w:rPr>
          <w:rFonts w:ascii="Times New Roman" w:hAnsi="Times New Roman" w:cs="Times New Roman"/>
          <w:sz w:val="24"/>
          <w:szCs w:val="24"/>
          <w:lang w:val="en-GB"/>
        </w:rPr>
        <w:t>Global Quality of Life C</w:t>
      </w:r>
      <w:r w:rsidR="001373CB" w:rsidRPr="00596A8B">
        <w:rPr>
          <w:rFonts w:ascii="Times New Roman" w:hAnsi="Times New Roman" w:cs="Times New Roman"/>
          <w:sz w:val="24"/>
          <w:szCs w:val="24"/>
          <w:lang w:val="en-GB"/>
        </w:rPr>
        <w:t>lusters</w:t>
      </w:r>
      <w:r w:rsidR="00F522F1" w:rsidRPr="00596A8B">
        <w:rPr>
          <w:rFonts w:ascii="Times New Roman" w:hAnsi="Times New Roman" w:cs="Times New Roman"/>
          <w:sz w:val="24"/>
          <w:szCs w:val="24"/>
          <w:lang w:val="en-GB"/>
        </w:rPr>
        <w:t xml:space="preserve"> of Breast Cancer Patients</w:t>
      </w:r>
    </w:p>
    <w:tbl>
      <w:tblPr>
        <w:tblStyle w:val="Tabela-Siatka"/>
        <w:tblW w:w="1400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1"/>
        <w:gridCol w:w="1417"/>
        <w:gridCol w:w="1418"/>
        <w:gridCol w:w="1417"/>
        <w:gridCol w:w="1560"/>
        <w:gridCol w:w="1559"/>
        <w:gridCol w:w="1417"/>
        <w:gridCol w:w="3005"/>
      </w:tblGrid>
      <w:tr w:rsidR="000F7A49" w:rsidRPr="007465FF" w14:paraId="04A6C1BC" w14:textId="77777777" w:rsidTr="007465FF">
        <w:tc>
          <w:tcPr>
            <w:tcW w:w="2211" w:type="dxa"/>
            <w:tcBorders>
              <w:bottom w:val="nil"/>
            </w:tcBorders>
          </w:tcPr>
          <w:p w14:paraId="1D130E62" w14:textId="77777777" w:rsidR="001373CB" w:rsidRPr="007465FF" w:rsidRDefault="001373CB" w:rsidP="007465FF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7F1B8EBA" w14:textId="77777777" w:rsidR="001373CB" w:rsidRPr="007465FF" w:rsidRDefault="001373C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</w:rPr>
              <w:t>T1</w:t>
            </w:r>
          </w:p>
        </w:tc>
        <w:tc>
          <w:tcPr>
            <w:tcW w:w="1418" w:type="dxa"/>
            <w:vAlign w:val="center"/>
          </w:tcPr>
          <w:p w14:paraId="5F3F8090" w14:textId="77777777" w:rsidR="001373CB" w:rsidRPr="007465FF" w:rsidRDefault="001373C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</w:rPr>
              <w:t>T2</w:t>
            </w:r>
          </w:p>
        </w:tc>
        <w:tc>
          <w:tcPr>
            <w:tcW w:w="1417" w:type="dxa"/>
            <w:vAlign w:val="center"/>
          </w:tcPr>
          <w:p w14:paraId="2233EC0E" w14:textId="77777777" w:rsidR="001373CB" w:rsidRPr="007465FF" w:rsidRDefault="001373C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</w:rPr>
              <w:t>T3</w:t>
            </w:r>
          </w:p>
        </w:tc>
        <w:tc>
          <w:tcPr>
            <w:tcW w:w="1560" w:type="dxa"/>
            <w:vAlign w:val="center"/>
          </w:tcPr>
          <w:p w14:paraId="3CF3A376" w14:textId="77777777" w:rsidR="001373CB" w:rsidRPr="007465FF" w:rsidRDefault="001373C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</w:rPr>
              <w:t>T4</w:t>
            </w:r>
          </w:p>
        </w:tc>
        <w:tc>
          <w:tcPr>
            <w:tcW w:w="1559" w:type="dxa"/>
            <w:vAlign w:val="center"/>
          </w:tcPr>
          <w:p w14:paraId="69D2BF8E" w14:textId="77777777" w:rsidR="001373CB" w:rsidRPr="007465FF" w:rsidRDefault="001373C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</w:rPr>
              <w:t>T5</w:t>
            </w:r>
          </w:p>
        </w:tc>
        <w:tc>
          <w:tcPr>
            <w:tcW w:w="1417" w:type="dxa"/>
            <w:vMerge w:val="restart"/>
            <w:vAlign w:val="center"/>
          </w:tcPr>
          <w:p w14:paraId="550B94AF" w14:textId="77777777" w:rsidR="001373CB" w:rsidRPr="007465FF" w:rsidRDefault="001373C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</w:rPr>
              <w:t>F(</w:t>
            </w:r>
            <w:r w:rsidRPr="00693EF6">
              <w:rPr>
                <w:rFonts w:ascii="Times New Roman" w:hAnsi="Times New Roman" w:cs="Times New Roman"/>
                <w:i/>
                <w:sz w:val="24"/>
                <w:szCs w:val="20"/>
              </w:rPr>
              <w:t>p</w:t>
            </w:r>
            <w:r w:rsidRPr="007465FF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3005" w:type="dxa"/>
            <w:vMerge w:val="restart"/>
            <w:vAlign w:val="center"/>
          </w:tcPr>
          <w:p w14:paraId="3853DF35" w14:textId="77777777" w:rsidR="001373CB" w:rsidRPr="007465FF" w:rsidRDefault="001373C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7465FF">
              <w:rPr>
                <w:rFonts w:ascii="Times New Roman" w:hAnsi="Times New Roman" w:cs="Times New Roman"/>
                <w:sz w:val="24"/>
                <w:szCs w:val="20"/>
              </w:rPr>
              <w:t>Significant</w:t>
            </w:r>
            <w:proofErr w:type="spellEnd"/>
            <w:r w:rsidRPr="007465FF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proofErr w:type="spellStart"/>
            <w:r w:rsidRPr="007465FF">
              <w:rPr>
                <w:rFonts w:ascii="Times New Roman" w:hAnsi="Times New Roman" w:cs="Times New Roman"/>
                <w:sz w:val="24"/>
                <w:szCs w:val="20"/>
              </w:rPr>
              <w:t>differences</w:t>
            </w:r>
            <w:proofErr w:type="spellEnd"/>
            <w:r w:rsidR="00F46BE3" w:rsidRPr="007465FF">
              <w:rPr>
                <w:rFonts w:ascii="Times New Roman" w:hAnsi="Times New Roman" w:cs="Times New Roman"/>
                <w:sz w:val="24"/>
                <w:szCs w:val="20"/>
              </w:rPr>
              <w:t>*</w:t>
            </w:r>
          </w:p>
        </w:tc>
      </w:tr>
      <w:tr w:rsidR="000F7A49" w:rsidRPr="007465FF" w14:paraId="264C6BF4" w14:textId="77777777" w:rsidTr="007465FF">
        <w:tc>
          <w:tcPr>
            <w:tcW w:w="2211" w:type="dxa"/>
            <w:tcBorders>
              <w:top w:val="nil"/>
              <w:bottom w:val="single" w:sz="4" w:space="0" w:color="auto"/>
            </w:tcBorders>
          </w:tcPr>
          <w:p w14:paraId="0C62F5BC" w14:textId="77777777" w:rsidR="001373CB" w:rsidRPr="007465FF" w:rsidRDefault="001373CB" w:rsidP="007465FF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</w:rPr>
              <w:t>Clust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B79D5C2" w14:textId="77777777" w:rsidR="001373CB" w:rsidRPr="007465FF" w:rsidRDefault="001373C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</w:rPr>
              <w:t>M(SD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C0A509D" w14:textId="77777777" w:rsidR="001373CB" w:rsidRPr="007465FF" w:rsidRDefault="001373C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</w:rPr>
              <w:t>M(SD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2C36868" w14:textId="77777777" w:rsidR="001373CB" w:rsidRPr="007465FF" w:rsidRDefault="001373C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</w:rPr>
              <w:t>M(SD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D8941AA" w14:textId="77777777" w:rsidR="001373CB" w:rsidRPr="007465FF" w:rsidRDefault="001373C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</w:rPr>
              <w:t>M(S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5A8CF1C" w14:textId="77777777" w:rsidR="001373CB" w:rsidRPr="007465FF" w:rsidRDefault="001373C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</w:rPr>
              <w:t>M(SD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381E0910" w14:textId="77777777" w:rsidR="001373CB" w:rsidRPr="007465FF" w:rsidRDefault="001373C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734E84E0" w14:textId="77777777" w:rsidR="001373CB" w:rsidRPr="007465FF" w:rsidRDefault="001373CB" w:rsidP="007465FF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0F7A49" w:rsidRPr="007465FF" w14:paraId="6F22D7E2" w14:textId="77777777" w:rsidTr="007465FF">
        <w:tc>
          <w:tcPr>
            <w:tcW w:w="2211" w:type="dxa"/>
            <w:tcBorders>
              <w:bottom w:val="nil"/>
            </w:tcBorders>
          </w:tcPr>
          <w:p w14:paraId="5CD63CBE" w14:textId="77777777" w:rsidR="001373CB" w:rsidRPr="007465FF" w:rsidRDefault="00301EA2" w:rsidP="007465FF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</w:rPr>
              <w:t>High</w:t>
            </w:r>
            <w:r w:rsidR="006E06E2" w:rsidRPr="007465FF">
              <w:rPr>
                <w:rFonts w:ascii="Times New Roman" w:hAnsi="Times New Roman" w:cs="Times New Roman"/>
                <w:sz w:val="24"/>
                <w:szCs w:val="20"/>
              </w:rPr>
              <w:t xml:space="preserve"> (</w:t>
            </w:r>
            <w:r w:rsidR="000F7A49" w:rsidRPr="00693EF6">
              <w:rPr>
                <w:rFonts w:ascii="Times New Roman" w:hAnsi="Times New Roman" w:cs="Times New Roman"/>
                <w:i/>
                <w:sz w:val="24"/>
                <w:szCs w:val="20"/>
              </w:rPr>
              <w:t>n</w:t>
            </w:r>
            <w:r w:rsidR="000F7A49" w:rsidRPr="007465FF">
              <w:rPr>
                <w:rFonts w:ascii="Times New Roman" w:hAnsi="Times New Roman" w:cs="Times New Roman"/>
                <w:sz w:val="24"/>
                <w:szCs w:val="20"/>
              </w:rPr>
              <w:t>=78</w:t>
            </w:r>
            <w:r w:rsidRPr="007465FF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21E51B58" w14:textId="77777777" w:rsidR="001373CB" w:rsidRPr="007465FF" w:rsidRDefault="000F7A49" w:rsidP="007465F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</w:rPr>
              <w:t>89.3(10.5)</w:t>
            </w:r>
          </w:p>
        </w:tc>
        <w:tc>
          <w:tcPr>
            <w:tcW w:w="1418" w:type="dxa"/>
            <w:tcBorders>
              <w:bottom w:val="nil"/>
            </w:tcBorders>
          </w:tcPr>
          <w:p w14:paraId="6D56BC08" w14:textId="77777777" w:rsidR="001373CB" w:rsidRPr="007465FF" w:rsidRDefault="000F7A49" w:rsidP="007465F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</w:rPr>
              <w:t>88.5(10.9)</w:t>
            </w:r>
          </w:p>
        </w:tc>
        <w:tc>
          <w:tcPr>
            <w:tcW w:w="1417" w:type="dxa"/>
            <w:tcBorders>
              <w:bottom w:val="nil"/>
            </w:tcBorders>
          </w:tcPr>
          <w:p w14:paraId="33788089" w14:textId="77777777" w:rsidR="001373CB" w:rsidRPr="007465FF" w:rsidRDefault="000F7A49" w:rsidP="007465F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</w:rPr>
              <w:t>92.2(8.20)</w:t>
            </w:r>
          </w:p>
        </w:tc>
        <w:tc>
          <w:tcPr>
            <w:tcW w:w="1560" w:type="dxa"/>
            <w:tcBorders>
              <w:bottom w:val="nil"/>
            </w:tcBorders>
          </w:tcPr>
          <w:p w14:paraId="30E7C48A" w14:textId="77777777" w:rsidR="001373CB" w:rsidRPr="007465FF" w:rsidRDefault="000F7A49" w:rsidP="007465F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</w:rPr>
              <w:t>92.4(8.83)</w:t>
            </w:r>
          </w:p>
        </w:tc>
        <w:tc>
          <w:tcPr>
            <w:tcW w:w="1559" w:type="dxa"/>
            <w:tcBorders>
              <w:bottom w:val="nil"/>
            </w:tcBorders>
          </w:tcPr>
          <w:p w14:paraId="466BA186" w14:textId="77777777" w:rsidR="001373CB" w:rsidRPr="007465FF" w:rsidRDefault="000F7A49" w:rsidP="007465F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</w:rPr>
              <w:t>90.6(13.7)</w:t>
            </w:r>
          </w:p>
        </w:tc>
        <w:tc>
          <w:tcPr>
            <w:tcW w:w="1417" w:type="dxa"/>
            <w:tcBorders>
              <w:bottom w:val="nil"/>
            </w:tcBorders>
          </w:tcPr>
          <w:p w14:paraId="2A205EC8" w14:textId="77777777" w:rsidR="001373CB" w:rsidRPr="007465FF" w:rsidRDefault="00F46BE3" w:rsidP="007465FF">
            <w:pPr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</w:rPr>
              <w:t>2.71(.036)</w:t>
            </w:r>
            <w:r w:rsidR="00E4229C" w:rsidRPr="007465FF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3005" w:type="dxa"/>
            <w:tcBorders>
              <w:bottom w:val="nil"/>
            </w:tcBorders>
          </w:tcPr>
          <w:p w14:paraId="36E0F4F9" w14:textId="77777777" w:rsidR="001373CB" w:rsidRPr="007465FF" w:rsidRDefault="006E06E2" w:rsidP="007465FF">
            <w:pPr>
              <w:rPr>
                <w:rFonts w:ascii="Times New Roman" w:hAnsi="Times New Roman" w:cs="Times New Roman"/>
                <w:i/>
                <w:sz w:val="24"/>
                <w:szCs w:val="20"/>
                <w:lang w:val="en-US"/>
              </w:rPr>
            </w:pPr>
            <w:r w:rsidRPr="007465FF">
              <w:rPr>
                <w:rFonts w:ascii="Times New Roman" w:hAnsi="Times New Roman" w:cs="Times New Roman"/>
                <w:i/>
                <w:sz w:val="24"/>
                <w:szCs w:val="20"/>
                <w:lang w:val="en-US"/>
              </w:rPr>
              <w:t xml:space="preserve">no sig. differences </w:t>
            </w:r>
          </w:p>
        </w:tc>
      </w:tr>
      <w:tr w:rsidR="000F7A49" w:rsidRPr="007465FF" w14:paraId="29849DDB" w14:textId="77777777" w:rsidTr="007465FF">
        <w:tc>
          <w:tcPr>
            <w:tcW w:w="2211" w:type="dxa"/>
            <w:tcBorders>
              <w:top w:val="nil"/>
              <w:bottom w:val="nil"/>
            </w:tcBorders>
          </w:tcPr>
          <w:p w14:paraId="26C0FABB" w14:textId="77777777" w:rsidR="001373CB" w:rsidRPr="007465FF" w:rsidRDefault="00301EA2" w:rsidP="007465FF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Medium</w:t>
            </w:r>
            <w:r w:rsidR="006E06E2" w:rsidRPr="007465F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(</w:t>
            </w:r>
            <w:r w:rsidR="000F7A49" w:rsidRPr="00693EF6">
              <w:rPr>
                <w:rFonts w:ascii="Times New Roman" w:hAnsi="Times New Roman" w:cs="Times New Roman"/>
                <w:i/>
                <w:sz w:val="24"/>
                <w:szCs w:val="20"/>
                <w:lang w:val="en-US"/>
              </w:rPr>
              <w:t>n</w:t>
            </w:r>
            <w:r w:rsidR="000F7A49" w:rsidRPr="007465F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=7</w:t>
            </w:r>
            <w:r w:rsidR="007A3DD3" w:rsidRPr="007465F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5</w:t>
            </w:r>
            <w:r w:rsidRPr="007465F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45F94B3" w14:textId="77777777" w:rsidR="001373CB" w:rsidRPr="007465FF" w:rsidRDefault="000F7A49" w:rsidP="007465FF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68.5(17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D87CC7" w14:textId="77777777" w:rsidR="001373CB" w:rsidRPr="007465FF" w:rsidRDefault="000F7A49" w:rsidP="007465FF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69.4(15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937D1C3" w14:textId="77777777" w:rsidR="001373CB" w:rsidRPr="007465FF" w:rsidRDefault="000F7A49" w:rsidP="007465FF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68.4(13.9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D76D5DF" w14:textId="77777777" w:rsidR="001373CB" w:rsidRPr="007465FF" w:rsidRDefault="000F7A49" w:rsidP="007465FF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72.9(12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2F7900C" w14:textId="77777777" w:rsidR="001373CB" w:rsidRPr="007465FF" w:rsidRDefault="000F7A49" w:rsidP="007465FF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76.0(12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5DF381" w14:textId="77777777" w:rsidR="001373CB" w:rsidRPr="007465FF" w:rsidRDefault="00F46BE3" w:rsidP="007465FF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</w:rPr>
              <w:t>4.31(.002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455358DB" w14:textId="77777777" w:rsidR="001373CB" w:rsidRPr="007465FF" w:rsidRDefault="00F46BE3" w:rsidP="007465FF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T1,T3&lt;T5</w:t>
            </w:r>
          </w:p>
        </w:tc>
      </w:tr>
      <w:tr w:rsidR="000F7A49" w:rsidRPr="007465FF" w14:paraId="1F3F924D" w14:textId="77777777" w:rsidTr="007465FF">
        <w:tc>
          <w:tcPr>
            <w:tcW w:w="2211" w:type="dxa"/>
            <w:tcBorders>
              <w:top w:val="nil"/>
            </w:tcBorders>
          </w:tcPr>
          <w:p w14:paraId="5FA89B4C" w14:textId="77777777" w:rsidR="001373CB" w:rsidRPr="007465FF" w:rsidRDefault="00301EA2" w:rsidP="007465FF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Low</w:t>
            </w:r>
            <w:r w:rsidR="006E06E2" w:rsidRPr="007465F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(</w:t>
            </w:r>
            <w:r w:rsidR="000F7A49" w:rsidRPr="00693EF6">
              <w:rPr>
                <w:rFonts w:ascii="Times New Roman" w:hAnsi="Times New Roman" w:cs="Times New Roman"/>
                <w:i/>
                <w:sz w:val="24"/>
                <w:szCs w:val="20"/>
                <w:lang w:val="en-US"/>
              </w:rPr>
              <w:t>n</w:t>
            </w:r>
            <w:r w:rsidR="000F7A49" w:rsidRPr="007465F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=26</w:t>
            </w:r>
            <w:r w:rsidRPr="007465F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</w:tcPr>
          <w:p w14:paraId="625A8A0D" w14:textId="77777777" w:rsidR="001373CB" w:rsidRPr="007465FF" w:rsidRDefault="000F7A49" w:rsidP="007465FF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55.4(19.7)</w:t>
            </w:r>
          </w:p>
        </w:tc>
        <w:tc>
          <w:tcPr>
            <w:tcW w:w="1418" w:type="dxa"/>
            <w:tcBorders>
              <w:top w:val="nil"/>
            </w:tcBorders>
          </w:tcPr>
          <w:p w14:paraId="466EED96" w14:textId="77777777" w:rsidR="001373CB" w:rsidRPr="007465FF" w:rsidRDefault="000F7A49" w:rsidP="007465FF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49.4(14.5)</w:t>
            </w:r>
          </w:p>
        </w:tc>
        <w:tc>
          <w:tcPr>
            <w:tcW w:w="1417" w:type="dxa"/>
            <w:tcBorders>
              <w:top w:val="nil"/>
            </w:tcBorders>
          </w:tcPr>
          <w:p w14:paraId="289D7DAB" w14:textId="77777777" w:rsidR="001373CB" w:rsidRPr="007465FF" w:rsidRDefault="000F7A49" w:rsidP="007465FF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45.5(13.0)</w:t>
            </w:r>
          </w:p>
        </w:tc>
        <w:tc>
          <w:tcPr>
            <w:tcW w:w="1560" w:type="dxa"/>
            <w:tcBorders>
              <w:top w:val="nil"/>
            </w:tcBorders>
          </w:tcPr>
          <w:p w14:paraId="3CEACB5C" w14:textId="77777777" w:rsidR="001373CB" w:rsidRPr="007465FF" w:rsidRDefault="000F7A49" w:rsidP="007465FF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48.4(14.7)</w:t>
            </w:r>
          </w:p>
        </w:tc>
        <w:tc>
          <w:tcPr>
            <w:tcW w:w="1559" w:type="dxa"/>
            <w:tcBorders>
              <w:top w:val="nil"/>
            </w:tcBorders>
          </w:tcPr>
          <w:p w14:paraId="168851C8" w14:textId="77777777" w:rsidR="001373CB" w:rsidRPr="007465FF" w:rsidRDefault="000F7A49" w:rsidP="007465FF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44.2(16.1)</w:t>
            </w:r>
          </w:p>
        </w:tc>
        <w:tc>
          <w:tcPr>
            <w:tcW w:w="1417" w:type="dxa"/>
            <w:tcBorders>
              <w:top w:val="nil"/>
            </w:tcBorders>
          </w:tcPr>
          <w:p w14:paraId="06B61278" w14:textId="77777777" w:rsidR="001373CB" w:rsidRPr="007465FF" w:rsidRDefault="00F46BE3" w:rsidP="007465FF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7465F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.75(.175)</w:t>
            </w:r>
          </w:p>
        </w:tc>
        <w:tc>
          <w:tcPr>
            <w:tcW w:w="3005" w:type="dxa"/>
            <w:tcBorders>
              <w:top w:val="nil"/>
            </w:tcBorders>
          </w:tcPr>
          <w:p w14:paraId="11EF2A89" w14:textId="77777777" w:rsidR="001373CB" w:rsidRPr="007465FF" w:rsidRDefault="001373CB" w:rsidP="007465FF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</w:p>
        </w:tc>
      </w:tr>
    </w:tbl>
    <w:p w14:paraId="64DC6737" w14:textId="04C37741" w:rsidR="00E4229C" w:rsidRPr="00E4229C" w:rsidRDefault="000F7A49" w:rsidP="007465FF">
      <w:pPr>
        <w:spacing w:before="120"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4229C">
        <w:rPr>
          <w:rFonts w:ascii="Times New Roman" w:hAnsi="Times New Roman" w:cs="Times New Roman"/>
          <w:sz w:val="20"/>
          <w:szCs w:val="20"/>
          <w:lang w:val="en-GB"/>
        </w:rPr>
        <w:t xml:space="preserve">Note. </w:t>
      </w:r>
      <w:r w:rsidR="00E4229C" w:rsidRPr="00E4229C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T1 – assessment before starting radiotherapy; T2 – assessment at completion of radiotherapy; T3 – assessment 3 months after radiotherapy; T4  – assessment </w:t>
      </w:r>
      <w:r w:rsidR="003024ED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6</w:t>
      </w:r>
      <w:r w:rsidR="00E4229C" w:rsidRPr="00E4229C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months after radiotherapy; T5 – assessment </w:t>
      </w:r>
      <w:r w:rsidR="003024ED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12</w:t>
      </w:r>
      <w:r w:rsidR="00E4229C" w:rsidRPr="00E4229C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months after radiotherapy.</w:t>
      </w:r>
    </w:p>
    <w:p w14:paraId="7670A19D" w14:textId="77777777" w:rsidR="00F522F1" w:rsidRPr="00E4229C" w:rsidRDefault="00E4229C" w:rsidP="007465F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4229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 </w:t>
      </w:r>
      <w:proofErr w:type="spellStart"/>
      <w:r w:rsidR="00F522F1" w:rsidRPr="00E4229C">
        <w:rPr>
          <w:rFonts w:ascii="Times New Roman" w:hAnsi="Times New Roman" w:cs="Times New Roman"/>
          <w:sz w:val="20"/>
          <w:szCs w:val="20"/>
          <w:lang w:val="en-GB"/>
        </w:rPr>
        <w:t>A</w:t>
      </w:r>
      <w:proofErr w:type="spellEnd"/>
      <w:r w:rsidR="00F522F1" w:rsidRPr="00E4229C">
        <w:rPr>
          <w:rFonts w:ascii="Times New Roman" w:hAnsi="Times New Roman" w:cs="Times New Roman"/>
          <w:sz w:val="20"/>
          <w:szCs w:val="20"/>
          <w:lang w:val="en-GB"/>
        </w:rPr>
        <w:t xml:space="preserve"> repeated-measures ANOVA with Huynh-Feldt correction</w:t>
      </w:r>
    </w:p>
    <w:p w14:paraId="59F4EECF" w14:textId="77777777" w:rsidR="00E4229C" w:rsidRPr="00E4229C" w:rsidRDefault="00E4229C" w:rsidP="007465F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4229C">
        <w:rPr>
          <w:rFonts w:ascii="Times New Roman" w:hAnsi="Times New Roman" w:cs="Times New Roman"/>
          <w:sz w:val="20"/>
          <w:szCs w:val="20"/>
          <w:lang w:val="en-GB"/>
        </w:rPr>
        <w:t xml:space="preserve">*The mean difference is significant at the </w:t>
      </w:r>
      <w:r w:rsidR="00383169">
        <w:rPr>
          <w:rFonts w:ascii="Times New Roman" w:hAnsi="Times New Roman" w:cs="Times New Roman"/>
          <w:sz w:val="20"/>
          <w:szCs w:val="20"/>
          <w:lang w:val="en-GB"/>
        </w:rPr>
        <w:t>&lt;</w:t>
      </w:r>
      <w:r w:rsidRPr="00E4229C">
        <w:rPr>
          <w:rFonts w:ascii="Times New Roman" w:hAnsi="Times New Roman" w:cs="Times New Roman"/>
          <w:sz w:val="20"/>
          <w:szCs w:val="20"/>
          <w:lang w:val="en-GB"/>
        </w:rPr>
        <w:t>.05 level.</w:t>
      </w:r>
    </w:p>
    <w:p w14:paraId="247A4EE5" w14:textId="77777777" w:rsidR="0016538B" w:rsidRPr="006232B9" w:rsidRDefault="0016538B" w:rsidP="007465F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3317CEA" w14:textId="77777777" w:rsidR="00BC0F3E" w:rsidRDefault="00BC0F3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C91C8B2" w14:textId="77777777" w:rsidR="00F522F1" w:rsidRPr="007465FF" w:rsidRDefault="0016538B" w:rsidP="007465F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232B9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 w:rsidR="0028066E">
        <w:rPr>
          <w:rFonts w:ascii="Times New Roman" w:hAnsi="Times New Roman" w:cs="Times New Roman"/>
          <w:sz w:val="24"/>
          <w:szCs w:val="24"/>
          <w:lang w:val="en-GB"/>
        </w:rPr>
        <w:t>1b</w:t>
      </w:r>
      <w:r w:rsidR="007465F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522F1" w:rsidRPr="007465FF">
        <w:rPr>
          <w:rFonts w:ascii="Times New Roman" w:hAnsi="Times New Roman" w:cs="Times New Roman"/>
          <w:sz w:val="24"/>
          <w:szCs w:val="24"/>
          <w:lang w:val="en-GB"/>
        </w:rPr>
        <w:t>Descriptive Statistics and Repeated Measures ANOVAs with Bonferroni Correction for Post Hoc Analysis for Function Clusters of Breast Cancer Patients</w:t>
      </w:r>
    </w:p>
    <w:tbl>
      <w:tblPr>
        <w:tblStyle w:val="Tabela-Siatka"/>
        <w:tblW w:w="14029" w:type="dxa"/>
        <w:tblLook w:val="04A0" w:firstRow="1" w:lastRow="0" w:firstColumn="1" w:lastColumn="0" w:noHBand="0" w:noVBand="1"/>
      </w:tblPr>
      <w:tblGrid>
        <w:gridCol w:w="1979"/>
        <w:gridCol w:w="1417"/>
        <w:gridCol w:w="1418"/>
        <w:gridCol w:w="1417"/>
        <w:gridCol w:w="1559"/>
        <w:gridCol w:w="1558"/>
        <w:gridCol w:w="1423"/>
        <w:gridCol w:w="3258"/>
      </w:tblGrid>
      <w:tr w:rsidR="0028066E" w:rsidRPr="006232B9" w14:paraId="15F0262E" w14:textId="77777777" w:rsidTr="0028066E"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1FCD042C" w14:textId="77777777" w:rsidR="0016538B" w:rsidRPr="006232B9" w:rsidRDefault="0016538B" w:rsidP="00746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725DC9C" w14:textId="77777777" w:rsidR="0016538B" w:rsidRPr="006232B9" w:rsidRDefault="0016538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28D113C" w14:textId="77777777" w:rsidR="0016538B" w:rsidRPr="006232B9" w:rsidRDefault="0016538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8DAE5FE" w14:textId="77777777" w:rsidR="0016538B" w:rsidRPr="006232B9" w:rsidRDefault="0016538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0B607C8" w14:textId="77777777" w:rsidR="0016538B" w:rsidRPr="006232B9" w:rsidRDefault="0016538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02555A94" w14:textId="77777777" w:rsidR="0016538B" w:rsidRPr="006232B9" w:rsidRDefault="0016538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423" w:type="dxa"/>
            <w:vMerge w:val="restart"/>
            <w:tcBorders>
              <w:left w:val="nil"/>
              <w:right w:val="nil"/>
            </w:tcBorders>
            <w:vAlign w:val="center"/>
          </w:tcPr>
          <w:p w14:paraId="1F8087DB" w14:textId="77777777" w:rsidR="0016538B" w:rsidRPr="006232B9" w:rsidRDefault="0016538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r w:rsidRPr="00693EF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58" w:type="dxa"/>
            <w:vMerge w:val="restart"/>
            <w:tcBorders>
              <w:left w:val="nil"/>
              <w:right w:val="nil"/>
            </w:tcBorders>
            <w:vAlign w:val="center"/>
          </w:tcPr>
          <w:p w14:paraId="20E896DB" w14:textId="77777777" w:rsidR="0016538B" w:rsidRPr="006232B9" w:rsidRDefault="0016538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  <w:proofErr w:type="spellEnd"/>
            <w:r w:rsidRPr="006232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differences</w:t>
            </w:r>
            <w:proofErr w:type="spellEnd"/>
            <w:r w:rsidR="00E422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8066E" w:rsidRPr="006232B9" w14:paraId="72807D21" w14:textId="77777777" w:rsidTr="0028066E"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5654A" w14:textId="77777777" w:rsidR="0016538B" w:rsidRPr="006232B9" w:rsidRDefault="0016538B" w:rsidP="00746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Cluste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93B92A9" w14:textId="77777777" w:rsidR="0016538B" w:rsidRPr="006232B9" w:rsidRDefault="0016538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M(SD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D7641E0" w14:textId="77777777" w:rsidR="0016538B" w:rsidRPr="006232B9" w:rsidRDefault="0016538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M(SD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CC9F81A" w14:textId="77777777" w:rsidR="0016538B" w:rsidRPr="006232B9" w:rsidRDefault="0016538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M(SD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B3FF374" w14:textId="77777777" w:rsidR="0016538B" w:rsidRPr="006232B9" w:rsidRDefault="0016538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M(SD)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0F6BACA5" w14:textId="77777777" w:rsidR="0016538B" w:rsidRPr="006232B9" w:rsidRDefault="0016538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M(SD)</w:t>
            </w:r>
          </w:p>
        </w:tc>
        <w:tc>
          <w:tcPr>
            <w:tcW w:w="142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0CAE107" w14:textId="77777777" w:rsidR="0016538B" w:rsidRPr="006232B9" w:rsidRDefault="0016538B" w:rsidP="00746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278E06" w14:textId="77777777" w:rsidR="0016538B" w:rsidRPr="006232B9" w:rsidRDefault="0016538B" w:rsidP="00746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538B" w:rsidRPr="006232B9" w14:paraId="1E6B92AC" w14:textId="77777777" w:rsidTr="0028066E">
        <w:tc>
          <w:tcPr>
            <w:tcW w:w="1402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4D4C0E" w14:textId="77777777" w:rsidR="0016538B" w:rsidRPr="006232B9" w:rsidRDefault="0016538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functioning</w:t>
            </w:r>
          </w:p>
        </w:tc>
      </w:tr>
      <w:tr w:rsidR="0028066E" w:rsidRPr="006232B9" w14:paraId="006FB5E0" w14:textId="77777777" w:rsidTr="0028066E"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FE6A54E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BC0F3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93EF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=1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606C7D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1(1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2ED85F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0(9.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2F69CA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1(8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FA237A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5(7.9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C2FE8E6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9(8.07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506707C" w14:textId="77777777" w:rsidR="0016538B" w:rsidRPr="00E4229C" w:rsidRDefault="00F522F1" w:rsidP="007465F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8(&lt;.001)</w:t>
            </w:r>
            <w:r w:rsidR="00E422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03160FFB" w14:textId="77777777" w:rsidR="0016538B" w:rsidRPr="006232B9" w:rsidRDefault="00F522F1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&lt;T4,T5; T2&lt;T4</w:t>
            </w:r>
          </w:p>
        </w:tc>
      </w:tr>
      <w:tr w:rsidR="0028066E" w:rsidRPr="006232B9" w14:paraId="0A299EE3" w14:textId="77777777" w:rsidTr="0028066E"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8A113DD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  <w:r w:rsidR="00BC0F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93E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83ECAE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7(1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1BAF6A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8(1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257E68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8(1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6F09DD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9(14.8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2DA31F5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2(14.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7BB7991" w14:textId="77777777" w:rsidR="0016538B" w:rsidRPr="006232B9" w:rsidRDefault="00E4229C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6(&lt;.001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2E33895E" w14:textId="77777777" w:rsidR="0016538B" w:rsidRPr="006232B9" w:rsidRDefault="00E4229C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&gt;T2,T3</w:t>
            </w:r>
          </w:p>
        </w:tc>
      </w:tr>
      <w:tr w:rsidR="0016538B" w:rsidRPr="006232B9" w14:paraId="5854128E" w14:textId="77777777" w:rsidTr="0028066E"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9C125BB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  <w:r w:rsidR="00BC0F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93E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D16AC7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3(1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FA00E0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7(9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006E23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7(9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8E209D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2(11.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585F017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0(12.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E588004" w14:textId="77777777" w:rsidR="0016538B" w:rsidRPr="006232B9" w:rsidRDefault="00E4229C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(.307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0433F53F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538B" w:rsidRPr="006232B9" w14:paraId="61D4B956" w14:textId="77777777" w:rsidTr="0028066E">
        <w:tc>
          <w:tcPr>
            <w:tcW w:w="14029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8B2EB" w14:textId="77777777" w:rsidR="0016538B" w:rsidRPr="006232B9" w:rsidRDefault="0016538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 functioning</w:t>
            </w:r>
          </w:p>
        </w:tc>
      </w:tr>
      <w:tr w:rsidR="0028066E" w:rsidRPr="006232B9" w14:paraId="7969A023" w14:textId="77777777" w:rsidTr="0028066E"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8D6FB86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BC0F3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93EF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=1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7C1102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7(1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A53E95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6(1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5ED790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7(1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80657D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7(13.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7C22C66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7(13.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F2E3A88" w14:textId="77777777" w:rsidR="0016538B" w:rsidRPr="00C1660C" w:rsidRDefault="00C1660C" w:rsidP="007465F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1(.130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3B885D21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65FF" w:rsidRPr="006232B9" w14:paraId="592D057E" w14:textId="77777777" w:rsidTr="0028066E"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4316728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  <w:r w:rsidR="00BC0F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93E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4F60E4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0(1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44F23B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8(1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0D8E62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2(1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1C345A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6(13.8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210FFCB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6(18.0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131D0D5" w14:textId="77777777" w:rsidR="0016538B" w:rsidRPr="006232B9" w:rsidRDefault="00C1660C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0(.743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7F2568A9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538B" w:rsidRPr="006232B9" w14:paraId="2294E602" w14:textId="77777777" w:rsidTr="0028066E"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F389468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  <w:r w:rsidR="00BC0F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93E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A22742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3(7.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C8E1C5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7(9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8A37C2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9(2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89C440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(13.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53A9C9F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3(20.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49763A4" w14:textId="77777777" w:rsidR="0016538B" w:rsidRPr="006232B9" w:rsidRDefault="00C1660C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4(.101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1ED6695D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538B" w:rsidRPr="006232B9" w14:paraId="10AE7713" w14:textId="77777777" w:rsidTr="0028066E">
        <w:tc>
          <w:tcPr>
            <w:tcW w:w="1402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548B0AB" w14:textId="77777777" w:rsidR="0016538B" w:rsidRPr="006232B9" w:rsidRDefault="0016538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Cognitive</w:t>
            </w:r>
            <w:proofErr w:type="spellEnd"/>
            <w:r w:rsidRPr="006232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functioning</w:t>
            </w:r>
            <w:proofErr w:type="spellEnd"/>
          </w:p>
        </w:tc>
      </w:tr>
      <w:tr w:rsidR="0028066E" w:rsidRPr="006232B9" w14:paraId="79EB2BE5" w14:textId="77777777" w:rsidTr="0028066E"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01ADD69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BC0F3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93EF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=1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ACBFE3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91.0(1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4A50E4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90.5(1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0E042F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90.6(1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C3523E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90.0(11.7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9370631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90.5(11.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EF54E55" w14:textId="77777777" w:rsidR="0016538B" w:rsidRPr="00C1660C" w:rsidRDefault="00C1660C" w:rsidP="007465F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70(.897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63CAE61F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5FF" w:rsidRPr="006232B9" w14:paraId="56D2BF18" w14:textId="77777777" w:rsidTr="0028066E"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DFFDAF7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  <w:r w:rsidR="00BC0F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93E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80096C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69.8(1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F67051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59.5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3FA578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55.6(1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BBE8D4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66.7(16.7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5DFC6C9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61.9(16.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4D9E894" w14:textId="77777777" w:rsidR="0016538B" w:rsidRPr="006232B9" w:rsidRDefault="00C1660C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(.091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16BC749F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066E" w:rsidRPr="006232B9" w14:paraId="1BB753C2" w14:textId="77777777" w:rsidTr="0028066E"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DF9D28F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  <w:r w:rsidR="00BC0F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93E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0FA5CC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20.0(1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5841AE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36.7(3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DC5706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56.7(9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035E78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30.0(18.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34BDA8A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33.3(11.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00BBBC6" w14:textId="77777777" w:rsidR="0016538B" w:rsidRPr="00C1660C" w:rsidRDefault="00C1660C" w:rsidP="007465F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(.189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7D2F5406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538B" w:rsidRPr="006232B9" w14:paraId="347162B6" w14:textId="77777777" w:rsidTr="0028066E">
        <w:tc>
          <w:tcPr>
            <w:tcW w:w="1402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314EA67" w14:textId="77777777" w:rsidR="0016538B" w:rsidRPr="006232B9" w:rsidRDefault="0016538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  <w:proofErr w:type="spellEnd"/>
            <w:r w:rsidRPr="006232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functioning</w:t>
            </w:r>
            <w:proofErr w:type="spellEnd"/>
          </w:p>
        </w:tc>
      </w:tr>
      <w:tr w:rsidR="0028066E" w:rsidRPr="006232B9" w14:paraId="03C207ED" w14:textId="77777777" w:rsidTr="0028066E"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CE4AC2A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BC0F3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93EF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=1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ADD578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84.8(1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E35382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85.7(1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075FE4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89.9(1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F69A79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90.7(15.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A90FC54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91.5(13.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72D23B2" w14:textId="77777777" w:rsidR="0016538B" w:rsidRPr="00727E9D" w:rsidRDefault="00727E9D" w:rsidP="007465F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9(&lt;.001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09BF1CD7" w14:textId="77777777" w:rsidR="0016538B" w:rsidRPr="006232B9" w:rsidRDefault="00727E9D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&lt;T3,T4,T5; T2&lt;T4,T5</w:t>
            </w:r>
          </w:p>
        </w:tc>
      </w:tr>
      <w:tr w:rsidR="007465FF" w:rsidRPr="006232B9" w14:paraId="5B996138" w14:textId="77777777" w:rsidTr="0028066E"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5B6BBD4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  <w:r w:rsidR="00BC0F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93E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509EB8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46.9(2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E59F22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45.8(1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16AE3A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56.3(1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269681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54.2(17.7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D688584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56.2(18.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DD6EAB3" w14:textId="77777777" w:rsidR="0016538B" w:rsidRPr="006232B9" w:rsidRDefault="00BC0F3E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(.239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68F6B562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066E" w:rsidRPr="006232B9" w14:paraId="3A90F8F1" w14:textId="77777777" w:rsidTr="0028066E"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6337B69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  <w:r w:rsidR="00BC0F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93E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122B5C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21.4(1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163572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26.2(2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0D4C21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28.6(1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2E4F41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19.0(15.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BA32C1C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26.2(13.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DDFEA32" w14:textId="77777777" w:rsidR="0016538B" w:rsidRPr="006232B9" w:rsidRDefault="00BC0F3E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5(845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62282E9C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538B" w:rsidRPr="006232B9" w14:paraId="49DF337E" w14:textId="77777777" w:rsidTr="0028066E">
        <w:tc>
          <w:tcPr>
            <w:tcW w:w="1402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6AB04AC" w14:textId="77777777" w:rsidR="0016538B" w:rsidRPr="006232B9" w:rsidRDefault="0016538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 xml:space="preserve">Role </w:t>
            </w:r>
            <w:proofErr w:type="spellStart"/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functioning</w:t>
            </w:r>
            <w:proofErr w:type="spellEnd"/>
          </w:p>
        </w:tc>
      </w:tr>
      <w:tr w:rsidR="007465FF" w:rsidRPr="006232B9" w14:paraId="18B26F62" w14:textId="77777777" w:rsidTr="0028066E"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2C75007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BC0F3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93EF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=1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55DB90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87.4(1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D4CD93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82.9(2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DF44F6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84.5(2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6572ED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90.6(14.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7F6B4C1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89.2(17.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E8134F8" w14:textId="77777777" w:rsidR="0016538B" w:rsidRPr="006232B9" w:rsidRDefault="00727E9D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3(&lt;.001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2DD9D44E" w14:textId="77777777" w:rsidR="0016538B" w:rsidRPr="006232B9" w:rsidRDefault="00727E9D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&lt;T1,T4,T5; T3&lt;T4</w:t>
            </w:r>
          </w:p>
        </w:tc>
      </w:tr>
      <w:tr w:rsidR="0016538B" w:rsidRPr="006232B9" w14:paraId="3AEC7429" w14:textId="77777777" w:rsidTr="007465FF"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067BB2D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  <w:r w:rsidR="00BC0F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93E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846624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30.0(1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4F6724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73.3(2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34B7DB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88.9(1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7E15FD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88.9(15.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61E650D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90.0(12.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7176AE8" w14:textId="77777777" w:rsidR="0016538B" w:rsidRPr="006232B9" w:rsidRDefault="00F16A65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6(&lt;.001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686D0F2F" w14:textId="77777777" w:rsidR="0016538B" w:rsidRPr="006232B9" w:rsidRDefault="00F16A65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&lt;T2,T3,T4,T5</w:t>
            </w:r>
          </w:p>
        </w:tc>
      </w:tr>
      <w:tr w:rsidR="0016538B" w:rsidRPr="006232B9" w14:paraId="6A42A15D" w14:textId="77777777" w:rsidTr="007465FF">
        <w:tc>
          <w:tcPr>
            <w:tcW w:w="1979" w:type="dxa"/>
            <w:tcBorders>
              <w:top w:val="nil"/>
              <w:left w:val="nil"/>
              <w:right w:val="nil"/>
            </w:tcBorders>
          </w:tcPr>
          <w:p w14:paraId="1C312CED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  <w:r w:rsidR="00BC0F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93E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5954662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45.6(30.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AB9DF9C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42.2(30.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7C464D8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41.1(22.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45DB85E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27.8(15.0)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5A76B867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34.4(11.7)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178D217C" w14:textId="77777777" w:rsidR="0016538B" w:rsidRPr="00727E9D" w:rsidRDefault="00727E9D" w:rsidP="007465F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6(.089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58" w:type="dxa"/>
            <w:tcBorders>
              <w:top w:val="nil"/>
              <w:left w:val="nil"/>
              <w:right w:val="nil"/>
            </w:tcBorders>
          </w:tcPr>
          <w:p w14:paraId="1C4A5243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9356280" w14:textId="1D5EF3E0" w:rsidR="00BC0F3E" w:rsidRDefault="00E4229C" w:rsidP="0028066E">
      <w:pPr>
        <w:spacing w:before="120"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229C">
        <w:rPr>
          <w:rFonts w:ascii="Times New Roman" w:hAnsi="Times New Roman" w:cs="Times New Roman"/>
          <w:sz w:val="20"/>
          <w:szCs w:val="20"/>
          <w:lang w:val="en-GB"/>
        </w:rPr>
        <w:t xml:space="preserve">Note. </w:t>
      </w:r>
      <w:r w:rsidRPr="00E4229C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T1 – assessment before starting radiotherapy; T2 – assessment at completion of radiotherapy; T3 – assessment 3 months after radiotherapy; T4  – assessment </w:t>
      </w:r>
      <w:r w:rsidR="003024ED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6</w:t>
      </w:r>
      <w:r w:rsidRPr="00E4229C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months after radiotherapy; T5 – assessment </w:t>
      </w:r>
      <w:r w:rsidR="003024ED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12</w:t>
      </w:r>
      <w:r w:rsidRPr="00E4229C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months after radiotherapy.</w:t>
      </w:r>
      <w:r w:rsidR="007465F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E4229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 </w:t>
      </w:r>
      <w:proofErr w:type="spellStart"/>
      <w:r w:rsidRPr="00E4229C">
        <w:rPr>
          <w:rFonts w:ascii="Times New Roman" w:hAnsi="Times New Roman" w:cs="Times New Roman"/>
          <w:sz w:val="20"/>
          <w:szCs w:val="20"/>
          <w:lang w:val="en-GB"/>
        </w:rPr>
        <w:t>A</w:t>
      </w:r>
      <w:proofErr w:type="spellEnd"/>
      <w:r w:rsidRPr="00E4229C">
        <w:rPr>
          <w:rFonts w:ascii="Times New Roman" w:hAnsi="Times New Roman" w:cs="Times New Roman"/>
          <w:sz w:val="20"/>
          <w:szCs w:val="20"/>
          <w:lang w:val="en-GB"/>
        </w:rPr>
        <w:t xml:space="preserve"> repeated-measures ANOVA with Huynh-Feldt correction</w:t>
      </w:r>
      <w:r w:rsidR="007465FF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C1660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b </w:t>
      </w:r>
      <w:r w:rsidR="00C1660C" w:rsidRPr="00E4229C">
        <w:rPr>
          <w:rFonts w:ascii="Times New Roman" w:hAnsi="Times New Roman" w:cs="Times New Roman"/>
          <w:sz w:val="20"/>
          <w:szCs w:val="20"/>
          <w:lang w:val="en-GB"/>
        </w:rPr>
        <w:t xml:space="preserve">A repeated-measures ANOVA with </w:t>
      </w:r>
      <w:r w:rsidR="00C1660C">
        <w:rPr>
          <w:rFonts w:ascii="Times New Roman" w:hAnsi="Times New Roman" w:cs="Times New Roman"/>
          <w:sz w:val="20"/>
          <w:szCs w:val="20"/>
          <w:lang w:val="en-GB"/>
        </w:rPr>
        <w:t>Greenhouse-</w:t>
      </w:r>
      <w:proofErr w:type="spellStart"/>
      <w:r w:rsidR="00C1660C">
        <w:rPr>
          <w:rFonts w:ascii="Times New Roman" w:hAnsi="Times New Roman" w:cs="Times New Roman"/>
          <w:sz w:val="20"/>
          <w:szCs w:val="20"/>
          <w:lang w:val="en-GB"/>
        </w:rPr>
        <w:t>Geisser</w:t>
      </w:r>
      <w:proofErr w:type="spellEnd"/>
      <w:r w:rsidR="00C1660C" w:rsidRPr="00E4229C">
        <w:rPr>
          <w:rFonts w:ascii="Times New Roman" w:hAnsi="Times New Roman" w:cs="Times New Roman"/>
          <w:sz w:val="20"/>
          <w:szCs w:val="20"/>
          <w:lang w:val="en-GB"/>
        </w:rPr>
        <w:t xml:space="preserve"> correction</w:t>
      </w:r>
      <w:r w:rsidR="007465FF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E4229C">
        <w:rPr>
          <w:rFonts w:ascii="Times New Roman" w:hAnsi="Times New Roman" w:cs="Times New Roman"/>
          <w:sz w:val="20"/>
          <w:szCs w:val="20"/>
          <w:lang w:val="en-GB"/>
        </w:rPr>
        <w:t xml:space="preserve">*The mean difference is significant at the </w:t>
      </w:r>
      <w:r w:rsidR="00383169">
        <w:rPr>
          <w:rFonts w:ascii="Times New Roman" w:hAnsi="Times New Roman" w:cs="Times New Roman"/>
          <w:sz w:val="20"/>
          <w:szCs w:val="20"/>
          <w:lang w:val="en-GB"/>
        </w:rPr>
        <w:t>&lt;</w:t>
      </w:r>
      <w:r w:rsidRPr="00E4229C">
        <w:rPr>
          <w:rFonts w:ascii="Times New Roman" w:hAnsi="Times New Roman" w:cs="Times New Roman"/>
          <w:sz w:val="20"/>
          <w:szCs w:val="20"/>
          <w:lang w:val="en-GB"/>
        </w:rPr>
        <w:t>.05 level.</w:t>
      </w:r>
      <w:r w:rsidR="00BC0F3E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01089B0" w14:textId="77777777" w:rsidR="00F522F1" w:rsidRPr="0028066E" w:rsidRDefault="0016538B" w:rsidP="007465F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232B9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 w:rsidR="0028066E">
        <w:rPr>
          <w:rFonts w:ascii="Times New Roman" w:hAnsi="Times New Roman" w:cs="Times New Roman"/>
          <w:sz w:val="24"/>
          <w:szCs w:val="24"/>
          <w:lang w:val="en-GB"/>
        </w:rPr>
        <w:t xml:space="preserve">1c. </w:t>
      </w:r>
      <w:r w:rsidR="00F522F1" w:rsidRPr="0028066E">
        <w:rPr>
          <w:rFonts w:ascii="Times New Roman" w:hAnsi="Times New Roman" w:cs="Times New Roman"/>
          <w:sz w:val="24"/>
          <w:szCs w:val="24"/>
          <w:lang w:val="en-GB"/>
        </w:rPr>
        <w:t>Descriptive Statistics and Repeated Measures ANOVAs with Bonferroni Correction for Post Hoc Analysis for Symptom Clusters of Breast Cancer Patients</w:t>
      </w:r>
    </w:p>
    <w:tbl>
      <w:tblPr>
        <w:tblStyle w:val="Tabela-Siatka"/>
        <w:tblW w:w="14029" w:type="dxa"/>
        <w:tblLook w:val="04A0" w:firstRow="1" w:lastRow="0" w:firstColumn="1" w:lastColumn="0" w:noHBand="0" w:noVBand="1"/>
      </w:tblPr>
      <w:tblGrid>
        <w:gridCol w:w="1978"/>
        <w:gridCol w:w="1417"/>
        <w:gridCol w:w="1418"/>
        <w:gridCol w:w="1417"/>
        <w:gridCol w:w="1559"/>
        <w:gridCol w:w="1558"/>
        <w:gridCol w:w="1423"/>
        <w:gridCol w:w="3259"/>
      </w:tblGrid>
      <w:tr w:rsidR="0016538B" w:rsidRPr="006232B9" w14:paraId="41D1258B" w14:textId="77777777" w:rsidTr="0028066E">
        <w:tc>
          <w:tcPr>
            <w:tcW w:w="1978" w:type="dxa"/>
            <w:tcBorders>
              <w:left w:val="nil"/>
              <w:bottom w:val="nil"/>
              <w:right w:val="nil"/>
            </w:tcBorders>
          </w:tcPr>
          <w:p w14:paraId="057EFFD4" w14:textId="77777777" w:rsidR="0016538B" w:rsidRPr="006232B9" w:rsidRDefault="0016538B" w:rsidP="00746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4292827" w14:textId="77777777" w:rsidR="0016538B" w:rsidRPr="006232B9" w:rsidRDefault="0016538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9F64C96" w14:textId="77777777" w:rsidR="0016538B" w:rsidRPr="006232B9" w:rsidRDefault="0016538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8E51067" w14:textId="77777777" w:rsidR="0016538B" w:rsidRPr="006232B9" w:rsidRDefault="0016538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6B30732" w14:textId="77777777" w:rsidR="0016538B" w:rsidRPr="006232B9" w:rsidRDefault="0016538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558" w:type="dxa"/>
            <w:tcBorders>
              <w:left w:val="nil"/>
              <w:right w:val="nil"/>
            </w:tcBorders>
            <w:vAlign w:val="center"/>
          </w:tcPr>
          <w:p w14:paraId="4D2809D1" w14:textId="77777777" w:rsidR="0016538B" w:rsidRPr="006232B9" w:rsidRDefault="0016538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423" w:type="dxa"/>
            <w:vMerge w:val="restart"/>
            <w:tcBorders>
              <w:left w:val="nil"/>
              <w:right w:val="nil"/>
            </w:tcBorders>
            <w:vAlign w:val="center"/>
          </w:tcPr>
          <w:p w14:paraId="140D6C1F" w14:textId="77777777" w:rsidR="0016538B" w:rsidRPr="006232B9" w:rsidRDefault="0016538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F(p)</w:t>
            </w:r>
          </w:p>
        </w:tc>
        <w:tc>
          <w:tcPr>
            <w:tcW w:w="3259" w:type="dxa"/>
            <w:vMerge w:val="restart"/>
            <w:tcBorders>
              <w:left w:val="nil"/>
              <w:right w:val="nil"/>
            </w:tcBorders>
            <w:vAlign w:val="center"/>
          </w:tcPr>
          <w:p w14:paraId="61F9A8E4" w14:textId="77777777" w:rsidR="0016538B" w:rsidRPr="006232B9" w:rsidRDefault="0016538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  <w:proofErr w:type="spellEnd"/>
            <w:r w:rsidRPr="006232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differences</w:t>
            </w:r>
            <w:proofErr w:type="spellEnd"/>
            <w:r w:rsidR="00E422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6538B" w:rsidRPr="006232B9" w14:paraId="105D3A03" w14:textId="77777777" w:rsidTr="0028066E"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A22DC" w14:textId="77777777" w:rsidR="0016538B" w:rsidRPr="006232B9" w:rsidRDefault="0016538B" w:rsidP="00746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Cluste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3811D6" w14:textId="77777777" w:rsidR="0016538B" w:rsidRPr="006232B9" w:rsidRDefault="0016538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M(SD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111643" w14:textId="77777777" w:rsidR="0016538B" w:rsidRPr="006232B9" w:rsidRDefault="0016538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M(SD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8FC1D0" w14:textId="77777777" w:rsidR="0016538B" w:rsidRPr="006232B9" w:rsidRDefault="0016538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M(SD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0B0841" w14:textId="77777777" w:rsidR="0016538B" w:rsidRPr="006232B9" w:rsidRDefault="0016538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M(SD)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486839" w14:textId="77777777" w:rsidR="0016538B" w:rsidRPr="006232B9" w:rsidRDefault="0016538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M(SD)</w:t>
            </w:r>
          </w:p>
        </w:tc>
        <w:tc>
          <w:tcPr>
            <w:tcW w:w="142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D33EE7" w14:textId="77777777" w:rsidR="0016538B" w:rsidRPr="006232B9" w:rsidRDefault="0016538B" w:rsidP="00746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2108D8" w14:textId="77777777" w:rsidR="0016538B" w:rsidRPr="006232B9" w:rsidRDefault="0016538B" w:rsidP="00746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538B" w:rsidRPr="006232B9" w14:paraId="56161E66" w14:textId="77777777" w:rsidTr="0028066E">
        <w:tc>
          <w:tcPr>
            <w:tcW w:w="14029" w:type="dxa"/>
            <w:gridSpan w:val="8"/>
            <w:tcBorders>
              <w:left w:val="nil"/>
              <w:bottom w:val="nil"/>
              <w:right w:val="nil"/>
            </w:tcBorders>
          </w:tcPr>
          <w:p w14:paraId="63873C03" w14:textId="77777777" w:rsidR="0016538B" w:rsidRPr="006232B9" w:rsidRDefault="0016538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</w:p>
        </w:tc>
      </w:tr>
      <w:tr w:rsidR="0016538B" w:rsidRPr="006232B9" w14:paraId="212439DF" w14:textId="77777777" w:rsidTr="0028066E"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29990AB2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BC0F3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93EF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=4</w:t>
            </w:r>
            <w:r w:rsidR="00BC0F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3C07C2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100.0(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02870C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87.5(8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03D504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87.5(1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0FC575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87.5(8.3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B16EC87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87.5(16.0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97CB469" w14:textId="77777777" w:rsidR="0016538B" w:rsidRPr="006232B9" w:rsidRDefault="00A50030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(.409)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3021F0EB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538B" w:rsidRPr="006232B9" w14:paraId="537E5F58" w14:textId="77777777" w:rsidTr="0028066E"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05CCD2F8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  <w:r w:rsidR="00BC0F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93E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C614FD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19.7(1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1FFDC8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29.4(2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57D3A0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62.1(1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5E5F2A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53.0(24.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875B762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56.1(15.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708FE72" w14:textId="77777777" w:rsidR="0016538B" w:rsidRPr="006232B9" w:rsidRDefault="00A50030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5(&lt;.001)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3F163F12" w14:textId="77777777" w:rsidR="0016538B" w:rsidRPr="006232B9" w:rsidRDefault="00A50030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&lt;T3,T4,T5</w:t>
            </w:r>
          </w:p>
        </w:tc>
      </w:tr>
      <w:tr w:rsidR="0016538B" w:rsidRPr="006232B9" w14:paraId="762A614C" w14:textId="77777777" w:rsidTr="0028066E"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321C8996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  <w:r w:rsidR="00BC0F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93E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D71870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12.7(1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D1251A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12.1(1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893AEC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13.2(1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A65FD4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11.1(14.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3B717AA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9.84(15.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213B1D2" w14:textId="77777777" w:rsidR="0016538B" w:rsidRPr="00BC0F3E" w:rsidRDefault="00BC0F3E" w:rsidP="007465F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(.175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38998FB2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538B" w:rsidRPr="006232B9" w14:paraId="0249958E" w14:textId="77777777" w:rsidTr="0028066E">
        <w:tc>
          <w:tcPr>
            <w:tcW w:w="1402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2E3A54E" w14:textId="77777777" w:rsidR="0016538B" w:rsidRPr="006232B9" w:rsidRDefault="0016538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  <w:proofErr w:type="spellEnd"/>
          </w:p>
        </w:tc>
      </w:tr>
      <w:tr w:rsidR="0016538B" w:rsidRPr="006232B9" w14:paraId="142E7727" w14:textId="77777777" w:rsidTr="0028066E"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5BFB117F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4C2BE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93EF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=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DB15B9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62.5(1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DD29DA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74.3(1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9B939E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75.0(1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7B0550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66.0(19.7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487C400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70.8(17.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7770A19" w14:textId="77777777" w:rsidR="0016538B" w:rsidRPr="006232B9" w:rsidRDefault="004C2BE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(.228)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7CCB093D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538B" w:rsidRPr="006232B9" w14:paraId="13FD9004" w14:textId="77777777" w:rsidTr="0028066E"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559DCEBC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  <w:r w:rsidR="004C2B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93E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10EBA6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36.2(2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2D019D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51.7(1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A3DAB9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47.5(1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0ABA41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41.2(16.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29841A7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37.4(15.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61B8F30" w14:textId="77777777" w:rsidR="0016538B" w:rsidRPr="00A50030" w:rsidRDefault="00A50030" w:rsidP="007465F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3(&lt;.001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7A511773" w14:textId="77777777" w:rsidR="0016538B" w:rsidRPr="006232B9" w:rsidRDefault="00A50030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1&lt;T2; </w:t>
            </w:r>
            <w:r w:rsidR="004C2BEB">
              <w:rPr>
                <w:rFonts w:ascii="Times New Roman" w:hAnsi="Times New Roman" w:cs="Times New Roman"/>
                <w:sz w:val="24"/>
                <w:szCs w:val="24"/>
              </w:rPr>
              <w:t>T5&lt;T2,T3</w:t>
            </w:r>
          </w:p>
        </w:tc>
      </w:tr>
      <w:tr w:rsidR="0016538B" w:rsidRPr="006232B9" w14:paraId="0D9D954E" w14:textId="77777777" w:rsidTr="0028066E"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018A9909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  <w:r w:rsidR="004C2B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93E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1DAEDC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16.5(1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C9F76E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22.9(1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25FD2A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15.7(1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6E3C07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14.4(14.7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101B77A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12.9(13.0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9E8A27B" w14:textId="77777777" w:rsidR="0016538B" w:rsidRPr="00A50030" w:rsidRDefault="00A50030" w:rsidP="007465F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(&lt;.001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0CAE1663" w14:textId="77777777" w:rsidR="0016538B" w:rsidRPr="006232B9" w:rsidRDefault="00A50030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&gt;T1,T3,T4,T5</w:t>
            </w:r>
          </w:p>
        </w:tc>
      </w:tr>
      <w:tr w:rsidR="0016538B" w:rsidRPr="006232B9" w14:paraId="46B3D75E" w14:textId="77777777" w:rsidTr="0028066E">
        <w:tc>
          <w:tcPr>
            <w:tcW w:w="1402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17593CB" w14:textId="77777777" w:rsidR="0016538B" w:rsidRPr="006232B9" w:rsidRDefault="0016538B" w:rsidP="007465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  <w:proofErr w:type="spellEnd"/>
          </w:p>
        </w:tc>
      </w:tr>
      <w:tr w:rsidR="0016538B" w:rsidRPr="006232B9" w14:paraId="45690948" w14:textId="77777777" w:rsidTr="0028066E"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7C5A1E77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4C2BE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93EF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=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4FBBF6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57.4(2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EA823E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63.0(2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934F00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75.9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4AA1F9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81.5(20.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034814E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72.2(17.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95181D9" w14:textId="77777777" w:rsidR="0016538B" w:rsidRPr="006232B9" w:rsidRDefault="004C2BE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5(.009)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26EF4CFB" w14:textId="77777777" w:rsidR="0016538B" w:rsidRPr="006232B9" w:rsidRDefault="004C2BE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&lt;T4</w:t>
            </w:r>
          </w:p>
        </w:tc>
      </w:tr>
      <w:tr w:rsidR="0016538B" w:rsidRPr="006232B9" w14:paraId="1A25A291" w14:textId="77777777" w:rsidTr="0028066E"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6995EFA9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  <w:r w:rsidR="004C2B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93E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1824CD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70.3(2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48905C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61.1(2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D6E2A1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33.3(2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C0FFB8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33.3(22.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C1F2FC0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40.7(18.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377C6F8" w14:textId="77777777" w:rsidR="0016538B" w:rsidRPr="004C2BEB" w:rsidRDefault="004C2BE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BEB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&lt;.001)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3518F96D" w14:textId="77777777" w:rsidR="0016538B" w:rsidRPr="006232B9" w:rsidRDefault="004C2BE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&gt;T3,T4,T5; T2&gt;T3,T4</w:t>
            </w:r>
          </w:p>
        </w:tc>
      </w:tr>
      <w:tr w:rsidR="0016538B" w:rsidRPr="006232B9" w14:paraId="207E076D" w14:textId="77777777" w:rsidTr="0028066E">
        <w:tc>
          <w:tcPr>
            <w:tcW w:w="1978" w:type="dxa"/>
            <w:tcBorders>
              <w:top w:val="nil"/>
              <w:left w:val="nil"/>
              <w:right w:val="nil"/>
            </w:tcBorders>
          </w:tcPr>
          <w:p w14:paraId="30DA5198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  <w:r w:rsidR="004C2B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93E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623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4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279018C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14.5(18.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73D1CB8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14.1(17.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E8395E9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18.1(21.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91AE808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14.5(21.0)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78445352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2B9">
              <w:rPr>
                <w:rFonts w:ascii="Times New Roman" w:hAnsi="Times New Roman" w:cs="Times New Roman"/>
                <w:sz w:val="24"/>
                <w:szCs w:val="24"/>
              </w:rPr>
              <w:t>15.9(22.1)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703D5783" w14:textId="77777777" w:rsidR="0016538B" w:rsidRPr="006232B9" w:rsidRDefault="004C2BE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(.220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59" w:type="dxa"/>
            <w:tcBorders>
              <w:top w:val="nil"/>
              <w:left w:val="nil"/>
              <w:right w:val="nil"/>
            </w:tcBorders>
          </w:tcPr>
          <w:p w14:paraId="7C533DFD" w14:textId="77777777" w:rsidR="0016538B" w:rsidRPr="006232B9" w:rsidRDefault="0016538B" w:rsidP="007465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DEFA576" w14:textId="4E67031C" w:rsidR="00E4229C" w:rsidRPr="00E4229C" w:rsidRDefault="00E4229C" w:rsidP="0028066E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4229C">
        <w:rPr>
          <w:rFonts w:ascii="Times New Roman" w:hAnsi="Times New Roman" w:cs="Times New Roman"/>
          <w:sz w:val="20"/>
          <w:szCs w:val="20"/>
          <w:lang w:val="en-GB"/>
        </w:rPr>
        <w:t xml:space="preserve">Note. </w:t>
      </w:r>
      <w:r w:rsidRPr="00E4229C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T1 – assessment before starting radiotherapy; T2 – assessment at completion of radiotherapy; T3 – assessment 3 months after radiotherapy; </w:t>
      </w:r>
      <w:r w:rsidRPr="003024ED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T4  – assessment </w:t>
      </w:r>
      <w:r w:rsidR="005C694D" w:rsidRPr="003024ED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6</w:t>
      </w:r>
      <w:r w:rsidRPr="003024ED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months after radiotherapy; T5 – assessment </w:t>
      </w:r>
      <w:r w:rsidR="005C694D" w:rsidRPr="003024ED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12</w:t>
      </w:r>
      <w:r w:rsidRPr="003024ED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months after radiotherapy.</w:t>
      </w:r>
    </w:p>
    <w:p w14:paraId="0DAB5093" w14:textId="77777777" w:rsidR="00E4229C" w:rsidRPr="00E4229C" w:rsidRDefault="00E4229C" w:rsidP="0028066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4229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 </w:t>
      </w:r>
      <w:proofErr w:type="spellStart"/>
      <w:r w:rsidRPr="00E4229C">
        <w:rPr>
          <w:rFonts w:ascii="Times New Roman" w:hAnsi="Times New Roman" w:cs="Times New Roman"/>
          <w:sz w:val="20"/>
          <w:szCs w:val="20"/>
          <w:lang w:val="en-GB"/>
        </w:rPr>
        <w:t>A</w:t>
      </w:r>
      <w:proofErr w:type="spellEnd"/>
      <w:r w:rsidRPr="00E4229C">
        <w:rPr>
          <w:rFonts w:ascii="Times New Roman" w:hAnsi="Times New Roman" w:cs="Times New Roman"/>
          <w:sz w:val="20"/>
          <w:szCs w:val="20"/>
          <w:lang w:val="en-GB"/>
        </w:rPr>
        <w:t xml:space="preserve"> repeated-measures ANOVA with Huynh-Feldt correction</w:t>
      </w:r>
    </w:p>
    <w:p w14:paraId="003ECD6E" w14:textId="77777777" w:rsidR="00E4229C" w:rsidRPr="00E4229C" w:rsidRDefault="00E4229C" w:rsidP="0028066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4229C">
        <w:rPr>
          <w:rFonts w:ascii="Times New Roman" w:hAnsi="Times New Roman" w:cs="Times New Roman"/>
          <w:sz w:val="20"/>
          <w:szCs w:val="20"/>
          <w:lang w:val="en-GB"/>
        </w:rPr>
        <w:t xml:space="preserve">*The mean difference is significant at the </w:t>
      </w:r>
      <w:r w:rsidR="00383169">
        <w:rPr>
          <w:rFonts w:ascii="Times New Roman" w:hAnsi="Times New Roman" w:cs="Times New Roman"/>
          <w:sz w:val="20"/>
          <w:szCs w:val="20"/>
          <w:lang w:val="en-GB"/>
        </w:rPr>
        <w:t>&lt;</w:t>
      </w:r>
      <w:r w:rsidRPr="00E4229C">
        <w:rPr>
          <w:rFonts w:ascii="Times New Roman" w:hAnsi="Times New Roman" w:cs="Times New Roman"/>
          <w:sz w:val="20"/>
          <w:szCs w:val="20"/>
          <w:lang w:val="en-GB"/>
        </w:rPr>
        <w:t>.05 level.</w:t>
      </w:r>
    </w:p>
    <w:p w14:paraId="045BA704" w14:textId="77777777" w:rsidR="0016538B" w:rsidRPr="00E4229C" w:rsidRDefault="0016538B" w:rsidP="007465F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16538B" w:rsidRPr="00E4229C" w:rsidSect="000F7A4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73CB"/>
    <w:rsid w:val="0000085C"/>
    <w:rsid w:val="00000FC3"/>
    <w:rsid w:val="000013E1"/>
    <w:rsid w:val="00002098"/>
    <w:rsid w:val="000036B8"/>
    <w:rsid w:val="00003CBF"/>
    <w:rsid w:val="00004562"/>
    <w:rsid w:val="000045B7"/>
    <w:rsid w:val="00004626"/>
    <w:rsid w:val="000048CD"/>
    <w:rsid w:val="00004B50"/>
    <w:rsid w:val="00004D83"/>
    <w:rsid w:val="00006E0F"/>
    <w:rsid w:val="00007550"/>
    <w:rsid w:val="00007802"/>
    <w:rsid w:val="00007971"/>
    <w:rsid w:val="00007FC2"/>
    <w:rsid w:val="00010735"/>
    <w:rsid w:val="00010824"/>
    <w:rsid w:val="00011749"/>
    <w:rsid w:val="00012678"/>
    <w:rsid w:val="00012CD2"/>
    <w:rsid w:val="00014002"/>
    <w:rsid w:val="00014AF9"/>
    <w:rsid w:val="00015C7D"/>
    <w:rsid w:val="00015E65"/>
    <w:rsid w:val="0002050C"/>
    <w:rsid w:val="00020539"/>
    <w:rsid w:val="000206BA"/>
    <w:rsid w:val="00020814"/>
    <w:rsid w:val="0002243E"/>
    <w:rsid w:val="00023AE5"/>
    <w:rsid w:val="00023CB8"/>
    <w:rsid w:val="00024699"/>
    <w:rsid w:val="0002497D"/>
    <w:rsid w:val="00024EEA"/>
    <w:rsid w:val="00024F45"/>
    <w:rsid w:val="00025BCE"/>
    <w:rsid w:val="00026642"/>
    <w:rsid w:val="000266BC"/>
    <w:rsid w:val="000269BB"/>
    <w:rsid w:val="00026A57"/>
    <w:rsid w:val="00026F83"/>
    <w:rsid w:val="00027682"/>
    <w:rsid w:val="0002784F"/>
    <w:rsid w:val="00027A4B"/>
    <w:rsid w:val="000301A9"/>
    <w:rsid w:val="00030798"/>
    <w:rsid w:val="000307AB"/>
    <w:rsid w:val="00031B7A"/>
    <w:rsid w:val="00032029"/>
    <w:rsid w:val="000324E0"/>
    <w:rsid w:val="000326A7"/>
    <w:rsid w:val="00032B13"/>
    <w:rsid w:val="000335E9"/>
    <w:rsid w:val="00033641"/>
    <w:rsid w:val="00033EE8"/>
    <w:rsid w:val="0003410F"/>
    <w:rsid w:val="00034C44"/>
    <w:rsid w:val="0003636E"/>
    <w:rsid w:val="00036440"/>
    <w:rsid w:val="0003698A"/>
    <w:rsid w:val="000373F8"/>
    <w:rsid w:val="00037A12"/>
    <w:rsid w:val="00040EC0"/>
    <w:rsid w:val="00041221"/>
    <w:rsid w:val="0004160A"/>
    <w:rsid w:val="000418FC"/>
    <w:rsid w:val="00041AED"/>
    <w:rsid w:val="00042249"/>
    <w:rsid w:val="00042B9C"/>
    <w:rsid w:val="0004335E"/>
    <w:rsid w:val="00043EB6"/>
    <w:rsid w:val="00044213"/>
    <w:rsid w:val="00044736"/>
    <w:rsid w:val="00044B7E"/>
    <w:rsid w:val="00044C3E"/>
    <w:rsid w:val="000453F2"/>
    <w:rsid w:val="000461AD"/>
    <w:rsid w:val="000463E1"/>
    <w:rsid w:val="00046C4D"/>
    <w:rsid w:val="00047E52"/>
    <w:rsid w:val="00050FA1"/>
    <w:rsid w:val="00051388"/>
    <w:rsid w:val="00052127"/>
    <w:rsid w:val="0005292E"/>
    <w:rsid w:val="00052BBE"/>
    <w:rsid w:val="000530BA"/>
    <w:rsid w:val="00053BC6"/>
    <w:rsid w:val="00053CE5"/>
    <w:rsid w:val="000542C8"/>
    <w:rsid w:val="000546CF"/>
    <w:rsid w:val="00054959"/>
    <w:rsid w:val="00054AB4"/>
    <w:rsid w:val="00054E80"/>
    <w:rsid w:val="000553CF"/>
    <w:rsid w:val="000554A8"/>
    <w:rsid w:val="00055821"/>
    <w:rsid w:val="00055A13"/>
    <w:rsid w:val="00056108"/>
    <w:rsid w:val="00056256"/>
    <w:rsid w:val="0005635A"/>
    <w:rsid w:val="00056B5D"/>
    <w:rsid w:val="00056FF4"/>
    <w:rsid w:val="0005724E"/>
    <w:rsid w:val="000575EA"/>
    <w:rsid w:val="00060A2B"/>
    <w:rsid w:val="00060ECC"/>
    <w:rsid w:val="000614D9"/>
    <w:rsid w:val="00061563"/>
    <w:rsid w:val="00061BFA"/>
    <w:rsid w:val="00061D50"/>
    <w:rsid w:val="00062007"/>
    <w:rsid w:val="00063791"/>
    <w:rsid w:val="000639D0"/>
    <w:rsid w:val="000646C4"/>
    <w:rsid w:val="00064FE6"/>
    <w:rsid w:val="0006512C"/>
    <w:rsid w:val="0006593F"/>
    <w:rsid w:val="000660D4"/>
    <w:rsid w:val="00066740"/>
    <w:rsid w:val="00066C07"/>
    <w:rsid w:val="00067534"/>
    <w:rsid w:val="00067880"/>
    <w:rsid w:val="00067A02"/>
    <w:rsid w:val="00067AC2"/>
    <w:rsid w:val="00067ADA"/>
    <w:rsid w:val="00070100"/>
    <w:rsid w:val="0007022F"/>
    <w:rsid w:val="000708C7"/>
    <w:rsid w:val="00071346"/>
    <w:rsid w:val="0007141B"/>
    <w:rsid w:val="0007150F"/>
    <w:rsid w:val="000722D1"/>
    <w:rsid w:val="00072497"/>
    <w:rsid w:val="00073756"/>
    <w:rsid w:val="000737E1"/>
    <w:rsid w:val="00073DD6"/>
    <w:rsid w:val="0007413C"/>
    <w:rsid w:val="00074A10"/>
    <w:rsid w:val="00075285"/>
    <w:rsid w:val="0007531D"/>
    <w:rsid w:val="00075679"/>
    <w:rsid w:val="00075C0C"/>
    <w:rsid w:val="00075CC2"/>
    <w:rsid w:val="00076204"/>
    <w:rsid w:val="00076B9B"/>
    <w:rsid w:val="00076F07"/>
    <w:rsid w:val="000800A9"/>
    <w:rsid w:val="000808EC"/>
    <w:rsid w:val="00080A86"/>
    <w:rsid w:val="00080BDC"/>
    <w:rsid w:val="0008155E"/>
    <w:rsid w:val="00081615"/>
    <w:rsid w:val="00082BAA"/>
    <w:rsid w:val="00082D3A"/>
    <w:rsid w:val="0008335F"/>
    <w:rsid w:val="00083DF3"/>
    <w:rsid w:val="0008438A"/>
    <w:rsid w:val="00084642"/>
    <w:rsid w:val="0008498B"/>
    <w:rsid w:val="0008540B"/>
    <w:rsid w:val="00085962"/>
    <w:rsid w:val="00085C7D"/>
    <w:rsid w:val="00086417"/>
    <w:rsid w:val="0008646B"/>
    <w:rsid w:val="0008737B"/>
    <w:rsid w:val="00087660"/>
    <w:rsid w:val="00090450"/>
    <w:rsid w:val="00090738"/>
    <w:rsid w:val="00090AC6"/>
    <w:rsid w:val="00090D10"/>
    <w:rsid w:val="00092324"/>
    <w:rsid w:val="00093C32"/>
    <w:rsid w:val="000941A3"/>
    <w:rsid w:val="00094B14"/>
    <w:rsid w:val="00094B83"/>
    <w:rsid w:val="00095337"/>
    <w:rsid w:val="0009592E"/>
    <w:rsid w:val="00095F0E"/>
    <w:rsid w:val="00096A45"/>
    <w:rsid w:val="00096BE4"/>
    <w:rsid w:val="000972EF"/>
    <w:rsid w:val="0009739E"/>
    <w:rsid w:val="0009764B"/>
    <w:rsid w:val="00097A8C"/>
    <w:rsid w:val="00097FB2"/>
    <w:rsid w:val="000A0175"/>
    <w:rsid w:val="000A0259"/>
    <w:rsid w:val="000A0495"/>
    <w:rsid w:val="000A0B1F"/>
    <w:rsid w:val="000A10DF"/>
    <w:rsid w:val="000A11FF"/>
    <w:rsid w:val="000A15B6"/>
    <w:rsid w:val="000A15DA"/>
    <w:rsid w:val="000A2D23"/>
    <w:rsid w:val="000A328E"/>
    <w:rsid w:val="000A34BD"/>
    <w:rsid w:val="000A3982"/>
    <w:rsid w:val="000A3FC5"/>
    <w:rsid w:val="000A3FCC"/>
    <w:rsid w:val="000A4660"/>
    <w:rsid w:val="000A4878"/>
    <w:rsid w:val="000A4C55"/>
    <w:rsid w:val="000A4DEB"/>
    <w:rsid w:val="000A4FB0"/>
    <w:rsid w:val="000A583E"/>
    <w:rsid w:val="000A593E"/>
    <w:rsid w:val="000A5E9E"/>
    <w:rsid w:val="000A6123"/>
    <w:rsid w:val="000A6573"/>
    <w:rsid w:val="000A66EB"/>
    <w:rsid w:val="000A7532"/>
    <w:rsid w:val="000B1180"/>
    <w:rsid w:val="000B154B"/>
    <w:rsid w:val="000B16BA"/>
    <w:rsid w:val="000B1E9D"/>
    <w:rsid w:val="000B2110"/>
    <w:rsid w:val="000B2291"/>
    <w:rsid w:val="000B33B9"/>
    <w:rsid w:val="000B34DF"/>
    <w:rsid w:val="000B3C0A"/>
    <w:rsid w:val="000B4458"/>
    <w:rsid w:val="000B4D74"/>
    <w:rsid w:val="000B5C98"/>
    <w:rsid w:val="000B5F34"/>
    <w:rsid w:val="000B622C"/>
    <w:rsid w:val="000B67E3"/>
    <w:rsid w:val="000B6844"/>
    <w:rsid w:val="000B6AC0"/>
    <w:rsid w:val="000B6D33"/>
    <w:rsid w:val="000C2308"/>
    <w:rsid w:val="000C2421"/>
    <w:rsid w:val="000C2465"/>
    <w:rsid w:val="000C2A06"/>
    <w:rsid w:val="000C2DF0"/>
    <w:rsid w:val="000C3DA4"/>
    <w:rsid w:val="000C4C8A"/>
    <w:rsid w:val="000C5DAD"/>
    <w:rsid w:val="000C6090"/>
    <w:rsid w:val="000C6DE6"/>
    <w:rsid w:val="000C71D5"/>
    <w:rsid w:val="000C71E4"/>
    <w:rsid w:val="000C7B3F"/>
    <w:rsid w:val="000C7C46"/>
    <w:rsid w:val="000D0316"/>
    <w:rsid w:val="000D0527"/>
    <w:rsid w:val="000D0534"/>
    <w:rsid w:val="000D06BC"/>
    <w:rsid w:val="000D1197"/>
    <w:rsid w:val="000D141A"/>
    <w:rsid w:val="000D1B47"/>
    <w:rsid w:val="000D1E19"/>
    <w:rsid w:val="000D2A8D"/>
    <w:rsid w:val="000D350A"/>
    <w:rsid w:val="000D3F14"/>
    <w:rsid w:val="000D4569"/>
    <w:rsid w:val="000D53F2"/>
    <w:rsid w:val="000D5E49"/>
    <w:rsid w:val="000D6165"/>
    <w:rsid w:val="000D6537"/>
    <w:rsid w:val="000D6C89"/>
    <w:rsid w:val="000D73CD"/>
    <w:rsid w:val="000E01E9"/>
    <w:rsid w:val="000E05EF"/>
    <w:rsid w:val="000E1219"/>
    <w:rsid w:val="000E14BA"/>
    <w:rsid w:val="000E1A3A"/>
    <w:rsid w:val="000E220F"/>
    <w:rsid w:val="000E28FD"/>
    <w:rsid w:val="000E2B6B"/>
    <w:rsid w:val="000E2EDD"/>
    <w:rsid w:val="000E3531"/>
    <w:rsid w:val="000E4084"/>
    <w:rsid w:val="000E40A4"/>
    <w:rsid w:val="000E417F"/>
    <w:rsid w:val="000E41B7"/>
    <w:rsid w:val="000E46A7"/>
    <w:rsid w:val="000E4E60"/>
    <w:rsid w:val="000E5474"/>
    <w:rsid w:val="000E611E"/>
    <w:rsid w:val="000E6152"/>
    <w:rsid w:val="000E699D"/>
    <w:rsid w:val="000F0F2F"/>
    <w:rsid w:val="000F1446"/>
    <w:rsid w:val="000F218F"/>
    <w:rsid w:val="000F29DA"/>
    <w:rsid w:val="000F2D49"/>
    <w:rsid w:val="000F32C7"/>
    <w:rsid w:val="000F3334"/>
    <w:rsid w:val="000F394B"/>
    <w:rsid w:val="000F4007"/>
    <w:rsid w:val="000F47EA"/>
    <w:rsid w:val="000F4867"/>
    <w:rsid w:val="000F5236"/>
    <w:rsid w:val="000F52BE"/>
    <w:rsid w:val="000F580D"/>
    <w:rsid w:val="000F5BBF"/>
    <w:rsid w:val="000F6318"/>
    <w:rsid w:val="000F6378"/>
    <w:rsid w:val="000F6FDC"/>
    <w:rsid w:val="000F7357"/>
    <w:rsid w:val="000F7540"/>
    <w:rsid w:val="000F754B"/>
    <w:rsid w:val="000F785F"/>
    <w:rsid w:val="000F7A49"/>
    <w:rsid w:val="00100105"/>
    <w:rsid w:val="00100144"/>
    <w:rsid w:val="0010073A"/>
    <w:rsid w:val="00100C98"/>
    <w:rsid w:val="00100EBD"/>
    <w:rsid w:val="00101BD2"/>
    <w:rsid w:val="001026D3"/>
    <w:rsid w:val="00102886"/>
    <w:rsid w:val="001040DF"/>
    <w:rsid w:val="00104278"/>
    <w:rsid w:val="001053A3"/>
    <w:rsid w:val="00105F0B"/>
    <w:rsid w:val="00106E82"/>
    <w:rsid w:val="00106FB4"/>
    <w:rsid w:val="001071BD"/>
    <w:rsid w:val="001071DA"/>
    <w:rsid w:val="00107D01"/>
    <w:rsid w:val="00110021"/>
    <w:rsid w:val="001107A5"/>
    <w:rsid w:val="00111597"/>
    <w:rsid w:val="00111C39"/>
    <w:rsid w:val="001120D7"/>
    <w:rsid w:val="0011226C"/>
    <w:rsid w:val="00112877"/>
    <w:rsid w:val="00112C31"/>
    <w:rsid w:val="0011386F"/>
    <w:rsid w:val="00113B4C"/>
    <w:rsid w:val="00115350"/>
    <w:rsid w:val="00115585"/>
    <w:rsid w:val="001158FD"/>
    <w:rsid w:val="0011640A"/>
    <w:rsid w:val="0011657F"/>
    <w:rsid w:val="00116DB6"/>
    <w:rsid w:val="0011722F"/>
    <w:rsid w:val="00120372"/>
    <w:rsid w:val="001203EE"/>
    <w:rsid w:val="00120548"/>
    <w:rsid w:val="00120F45"/>
    <w:rsid w:val="00120F63"/>
    <w:rsid w:val="001216D3"/>
    <w:rsid w:val="00122164"/>
    <w:rsid w:val="00123239"/>
    <w:rsid w:val="001233FB"/>
    <w:rsid w:val="00123525"/>
    <w:rsid w:val="0012354B"/>
    <w:rsid w:val="00124045"/>
    <w:rsid w:val="00125036"/>
    <w:rsid w:val="001262BD"/>
    <w:rsid w:val="001264CD"/>
    <w:rsid w:val="00127BC2"/>
    <w:rsid w:val="00127C5B"/>
    <w:rsid w:val="00127D76"/>
    <w:rsid w:val="00130139"/>
    <w:rsid w:val="00130598"/>
    <w:rsid w:val="00131723"/>
    <w:rsid w:val="00131B87"/>
    <w:rsid w:val="00133387"/>
    <w:rsid w:val="001337BA"/>
    <w:rsid w:val="00133E6A"/>
    <w:rsid w:val="00133F5C"/>
    <w:rsid w:val="001346D6"/>
    <w:rsid w:val="00134900"/>
    <w:rsid w:val="00134E5D"/>
    <w:rsid w:val="001364B6"/>
    <w:rsid w:val="0013685A"/>
    <w:rsid w:val="001368FF"/>
    <w:rsid w:val="00136C28"/>
    <w:rsid w:val="00136D27"/>
    <w:rsid w:val="00137302"/>
    <w:rsid w:val="001373CB"/>
    <w:rsid w:val="00140128"/>
    <w:rsid w:val="00140342"/>
    <w:rsid w:val="00140752"/>
    <w:rsid w:val="001407ED"/>
    <w:rsid w:val="00140808"/>
    <w:rsid w:val="00140E8B"/>
    <w:rsid w:val="00141208"/>
    <w:rsid w:val="00141FC3"/>
    <w:rsid w:val="00142640"/>
    <w:rsid w:val="0014300D"/>
    <w:rsid w:val="0014392B"/>
    <w:rsid w:val="00143C34"/>
    <w:rsid w:val="00143EF8"/>
    <w:rsid w:val="00145478"/>
    <w:rsid w:val="001457B4"/>
    <w:rsid w:val="00146525"/>
    <w:rsid w:val="00146B2E"/>
    <w:rsid w:val="0014760B"/>
    <w:rsid w:val="00147B28"/>
    <w:rsid w:val="00147F9B"/>
    <w:rsid w:val="00150995"/>
    <w:rsid w:val="00151803"/>
    <w:rsid w:val="00151829"/>
    <w:rsid w:val="0015193F"/>
    <w:rsid w:val="00151C2B"/>
    <w:rsid w:val="001523A2"/>
    <w:rsid w:val="00152484"/>
    <w:rsid w:val="00152861"/>
    <w:rsid w:val="00153850"/>
    <w:rsid w:val="00153DBE"/>
    <w:rsid w:val="00154AEF"/>
    <w:rsid w:val="001550A5"/>
    <w:rsid w:val="0015544D"/>
    <w:rsid w:val="001557D3"/>
    <w:rsid w:val="00155B42"/>
    <w:rsid w:val="00155BC3"/>
    <w:rsid w:val="00156188"/>
    <w:rsid w:val="00156B4A"/>
    <w:rsid w:val="001570D6"/>
    <w:rsid w:val="00157DE3"/>
    <w:rsid w:val="0016066B"/>
    <w:rsid w:val="00160C5F"/>
    <w:rsid w:val="001612E6"/>
    <w:rsid w:val="00161BB0"/>
    <w:rsid w:val="00162509"/>
    <w:rsid w:val="001627C8"/>
    <w:rsid w:val="001629C3"/>
    <w:rsid w:val="00162C24"/>
    <w:rsid w:val="00162D5B"/>
    <w:rsid w:val="0016369A"/>
    <w:rsid w:val="00163C41"/>
    <w:rsid w:val="0016538B"/>
    <w:rsid w:val="00165757"/>
    <w:rsid w:val="00165E0C"/>
    <w:rsid w:val="00165FA6"/>
    <w:rsid w:val="001660AF"/>
    <w:rsid w:val="00166696"/>
    <w:rsid w:val="001677B2"/>
    <w:rsid w:val="001679A9"/>
    <w:rsid w:val="00170B49"/>
    <w:rsid w:val="001716B7"/>
    <w:rsid w:val="00171950"/>
    <w:rsid w:val="00171E61"/>
    <w:rsid w:val="001725E2"/>
    <w:rsid w:val="00172D15"/>
    <w:rsid w:val="00172F18"/>
    <w:rsid w:val="00172F1E"/>
    <w:rsid w:val="00174C5E"/>
    <w:rsid w:val="0017655C"/>
    <w:rsid w:val="0017668D"/>
    <w:rsid w:val="00177293"/>
    <w:rsid w:val="001775B9"/>
    <w:rsid w:val="00180712"/>
    <w:rsid w:val="00181CE8"/>
    <w:rsid w:val="00182590"/>
    <w:rsid w:val="00183B94"/>
    <w:rsid w:val="00183E90"/>
    <w:rsid w:val="001840AA"/>
    <w:rsid w:val="00184129"/>
    <w:rsid w:val="001849CF"/>
    <w:rsid w:val="00184A2D"/>
    <w:rsid w:val="001850B7"/>
    <w:rsid w:val="00185800"/>
    <w:rsid w:val="001859AB"/>
    <w:rsid w:val="00185A23"/>
    <w:rsid w:val="00185D5A"/>
    <w:rsid w:val="001860A2"/>
    <w:rsid w:val="00186AAC"/>
    <w:rsid w:val="00186EBD"/>
    <w:rsid w:val="00186FEF"/>
    <w:rsid w:val="0018715A"/>
    <w:rsid w:val="00187B23"/>
    <w:rsid w:val="001919E7"/>
    <w:rsid w:val="00191E37"/>
    <w:rsid w:val="00193009"/>
    <w:rsid w:val="001939C0"/>
    <w:rsid w:val="00193B3B"/>
    <w:rsid w:val="00194916"/>
    <w:rsid w:val="00194924"/>
    <w:rsid w:val="001949F1"/>
    <w:rsid w:val="0019545D"/>
    <w:rsid w:val="00195EEF"/>
    <w:rsid w:val="001961EE"/>
    <w:rsid w:val="001962AC"/>
    <w:rsid w:val="001962E2"/>
    <w:rsid w:val="0019634D"/>
    <w:rsid w:val="00196708"/>
    <w:rsid w:val="0019724D"/>
    <w:rsid w:val="00197675"/>
    <w:rsid w:val="001977FC"/>
    <w:rsid w:val="001A076F"/>
    <w:rsid w:val="001A169F"/>
    <w:rsid w:val="001A249F"/>
    <w:rsid w:val="001A275A"/>
    <w:rsid w:val="001A3035"/>
    <w:rsid w:val="001A307A"/>
    <w:rsid w:val="001A32D6"/>
    <w:rsid w:val="001A3D34"/>
    <w:rsid w:val="001A4716"/>
    <w:rsid w:val="001A492E"/>
    <w:rsid w:val="001A4A79"/>
    <w:rsid w:val="001A52AE"/>
    <w:rsid w:val="001A5340"/>
    <w:rsid w:val="001A5AE2"/>
    <w:rsid w:val="001A5FD5"/>
    <w:rsid w:val="001A62A0"/>
    <w:rsid w:val="001A6FD3"/>
    <w:rsid w:val="001A715E"/>
    <w:rsid w:val="001A781F"/>
    <w:rsid w:val="001A7A99"/>
    <w:rsid w:val="001B0033"/>
    <w:rsid w:val="001B0BDC"/>
    <w:rsid w:val="001B1304"/>
    <w:rsid w:val="001B28E5"/>
    <w:rsid w:val="001B2938"/>
    <w:rsid w:val="001B366A"/>
    <w:rsid w:val="001B3A94"/>
    <w:rsid w:val="001B402C"/>
    <w:rsid w:val="001B4BDA"/>
    <w:rsid w:val="001B5F27"/>
    <w:rsid w:val="001B644D"/>
    <w:rsid w:val="001B72D5"/>
    <w:rsid w:val="001B76D6"/>
    <w:rsid w:val="001B7A84"/>
    <w:rsid w:val="001B7B52"/>
    <w:rsid w:val="001B7CD3"/>
    <w:rsid w:val="001B7E07"/>
    <w:rsid w:val="001C02B0"/>
    <w:rsid w:val="001C12D6"/>
    <w:rsid w:val="001C25C5"/>
    <w:rsid w:val="001C2A0F"/>
    <w:rsid w:val="001C2FB5"/>
    <w:rsid w:val="001C3611"/>
    <w:rsid w:val="001C3628"/>
    <w:rsid w:val="001C4215"/>
    <w:rsid w:val="001C4BCC"/>
    <w:rsid w:val="001C52D8"/>
    <w:rsid w:val="001C5743"/>
    <w:rsid w:val="001C68A9"/>
    <w:rsid w:val="001C691A"/>
    <w:rsid w:val="001C743E"/>
    <w:rsid w:val="001C7461"/>
    <w:rsid w:val="001C74B4"/>
    <w:rsid w:val="001C7C53"/>
    <w:rsid w:val="001D0A1F"/>
    <w:rsid w:val="001D1180"/>
    <w:rsid w:val="001D13ED"/>
    <w:rsid w:val="001D182E"/>
    <w:rsid w:val="001D1C9D"/>
    <w:rsid w:val="001D1EA4"/>
    <w:rsid w:val="001D23DF"/>
    <w:rsid w:val="001D2C4B"/>
    <w:rsid w:val="001D2E15"/>
    <w:rsid w:val="001D36B6"/>
    <w:rsid w:val="001D36FE"/>
    <w:rsid w:val="001D38FB"/>
    <w:rsid w:val="001D4303"/>
    <w:rsid w:val="001D4F14"/>
    <w:rsid w:val="001D5016"/>
    <w:rsid w:val="001D528E"/>
    <w:rsid w:val="001D551C"/>
    <w:rsid w:val="001D5B96"/>
    <w:rsid w:val="001D6327"/>
    <w:rsid w:val="001D6B7A"/>
    <w:rsid w:val="001D7137"/>
    <w:rsid w:val="001D71DC"/>
    <w:rsid w:val="001D72DB"/>
    <w:rsid w:val="001D73D5"/>
    <w:rsid w:val="001E0256"/>
    <w:rsid w:val="001E091D"/>
    <w:rsid w:val="001E0E5B"/>
    <w:rsid w:val="001E0F07"/>
    <w:rsid w:val="001E1174"/>
    <w:rsid w:val="001E1D6F"/>
    <w:rsid w:val="001E2A5D"/>
    <w:rsid w:val="001E370F"/>
    <w:rsid w:val="001E37FC"/>
    <w:rsid w:val="001E3A8F"/>
    <w:rsid w:val="001E3B75"/>
    <w:rsid w:val="001E3E03"/>
    <w:rsid w:val="001E3EC0"/>
    <w:rsid w:val="001E40D3"/>
    <w:rsid w:val="001E57DD"/>
    <w:rsid w:val="001E5D14"/>
    <w:rsid w:val="001E60D2"/>
    <w:rsid w:val="001E62F2"/>
    <w:rsid w:val="001E655C"/>
    <w:rsid w:val="001E65D8"/>
    <w:rsid w:val="001E77C1"/>
    <w:rsid w:val="001F164D"/>
    <w:rsid w:val="001F1AF2"/>
    <w:rsid w:val="001F1D72"/>
    <w:rsid w:val="001F2CDB"/>
    <w:rsid w:val="001F3EF6"/>
    <w:rsid w:val="001F42BF"/>
    <w:rsid w:val="001F4F30"/>
    <w:rsid w:val="001F5A40"/>
    <w:rsid w:val="001F64DB"/>
    <w:rsid w:val="001F6624"/>
    <w:rsid w:val="001F684E"/>
    <w:rsid w:val="001F6B49"/>
    <w:rsid w:val="001F7064"/>
    <w:rsid w:val="001F7953"/>
    <w:rsid w:val="001F7F22"/>
    <w:rsid w:val="0020000B"/>
    <w:rsid w:val="00200281"/>
    <w:rsid w:val="00200A83"/>
    <w:rsid w:val="00201B5D"/>
    <w:rsid w:val="00202725"/>
    <w:rsid w:val="002027C1"/>
    <w:rsid w:val="00203503"/>
    <w:rsid w:val="00203664"/>
    <w:rsid w:val="00203BF7"/>
    <w:rsid w:val="002049CD"/>
    <w:rsid w:val="00204E80"/>
    <w:rsid w:val="00206224"/>
    <w:rsid w:val="00206735"/>
    <w:rsid w:val="00206A10"/>
    <w:rsid w:val="00206C2D"/>
    <w:rsid w:val="00206DA7"/>
    <w:rsid w:val="00206DDD"/>
    <w:rsid w:val="002072BA"/>
    <w:rsid w:val="0020774B"/>
    <w:rsid w:val="00207D76"/>
    <w:rsid w:val="00210ADF"/>
    <w:rsid w:val="00210D4A"/>
    <w:rsid w:val="00211271"/>
    <w:rsid w:val="002116FF"/>
    <w:rsid w:val="00211D1D"/>
    <w:rsid w:val="0021273F"/>
    <w:rsid w:val="00213499"/>
    <w:rsid w:val="00213A10"/>
    <w:rsid w:val="00213EF2"/>
    <w:rsid w:val="00213FCA"/>
    <w:rsid w:val="0021470E"/>
    <w:rsid w:val="002147DC"/>
    <w:rsid w:val="002152C3"/>
    <w:rsid w:val="00215ED1"/>
    <w:rsid w:val="00217148"/>
    <w:rsid w:val="002176C2"/>
    <w:rsid w:val="00217EC3"/>
    <w:rsid w:val="00220DC1"/>
    <w:rsid w:val="002211F7"/>
    <w:rsid w:val="002218C2"/>
    <w:rsid w:val="002222F7"/>
    <w:rsid w:val="0022247B"/>
    <w:rsid w:val="002227C8"/>
    <w:rsid w:val="00223630"/>
    <w:rsid w:val="002238FF"/>
    <w:rsid w:val="00223A65"/>
    <w:rsid w:val="00223C68"/>
    <w:rsid w:val="00223FC8"/>
    <w:rsid w:val="00224316"/>
    <w:rsid w:val="00224629"/>
    <w:rsid w:val="002247DC"/>
    <w:rsid w:val="00224E7C"/>
    <w:rsid w:val="0022541F"/>
    <w:rsid w:val="00225DC3"/>
    <w:rsid w:val="002261A8"/>
    <w:rsid w:val="002268A3"/>
    <w:rsid w:val="00226F0B"/>
    <w:rsid w:val="0023011C"/>
    <w:rsid w:val="0023054D"/>
    <w:rsid w:val="00230BAC"/>
    <w:rsid w:val="00231439"/>
    <w:rsid w:val="0023153F"/>
    <w:rsid w:val="002316FE"/>
    <w:rsid w:val="0023193E"/>
    <w:rsid w:val="00231BE5"/>
    <w:rsid w:val="00232B43"/>
    <w:rsid w:val="0023306F"/>
    <w:rsid w:val="0023486E"/>
    <w:rsid w:val="002350B4"/>
    <w:rsid w:val="00235A32"/>
    <w:rsid w:val="00235A74"/>
    <w:rsid w:val="00235FBF"/>
    <w:rsid w:val="00236CC0"/>
    <w:rsid w:val="0023790A"/>
    <w:rsid w:val="00237957"/>
    <w:rsid w:val="002400DB"/>
    <w:rsid w:val="00240108"/>
    <w:rsid w:val="00240764"/>
    <w:rsid w:val="00240A09"/>
    <w:rsid w:val="00240D9D"/>
    <w:rsid w:val="00241665"/>
    <w:rsid w:val="00241977"/>
    <w:rsid w:val="002419D5"/>
    <w:rsid w:val="00241A02"/>
    <w:rsid w:val="00241ED1"/>
    <w:rsid w:val="0024210E"/>
    <w:rsid w:val="002428EB"/>
    <w:rsid w:val="00243253"/>
    <w:rsid w:val="0024327D"/>
    <w:rsid w:val="002432BF"/>
    <w:rsid w:val="00243E42"/>
    <w:rsid w:val="0024409A"/>
    <w:rsid w:val="00244BFB"/>
    <w:rsid w:val="00245663"/>
    <w:rsid w:val="0024587A"/>
    <w:rsid w:val="00245953"/>
    <w:rsid w:val="002459E3"/>
    <w:rsid w:val="0024631A"/>
    <w:rsid w:val="002464D8"/>
    <w:rsid w:val="002466C9"/>
    <w:rsid w:val="00246F4C"/>
    <w:rsid w:val="002479B7"/>
    <w:rsid w:val="00247BDC"/>
    <w:rsid w:val="002500AD"/>
    <w:rsid w:val="002503A6"/>
    <w:rsid w:val="0025058B"/>
    <w:rsid w:val="00250653"/>
    <w:rsid w:val="0025125F"/>
    <w:rsid w:val="00251367"/>
    <w:rsid w:val="00251D48"/>
    <w:rsid w:val="00251FA2"/>
    <w:rsid w:val="00252096"/>
    <w:rsid w:val="002526EA"/>
    <w:rsid w:val="002528AB"/>
    <w:rsid w:val="00252A20"/>
    <w:rsid w:val="00252BAB"/>
    <w:rsid w:val="00253FB8"/>
    <w:rsid w:val="0025418F"/>
    <w:rsid w:val="002551D2"/>
    <w:rsid w:val="0025526D"/>
    <w:rsid w:val="00255341"/>
    <w:rsid w:val="00255D03"/>
    <w:rsid w:val="00255D95"/>
    <w:rsid w:val="00255E25"/>
    <w:rsid w:val="00255FF7"/>
    <w:rsid w:val="002563D1"/>
    <w:rsid w:val="00256EF7"/>
    <w:rsid w:val="002574BE"/>
    <w:rsid w:val="00260160"/>
    <w:rsid w:val="0026063E"/>
    <w:rsid w:val="00260A6B"/>
    <w:rsid w:val="00260DC6"/>
    <w:rsid w:val="00261401"/>
    <w:rsid w:val="00262346"/>
    <w:rsid w:val="0026325F"/>
    <w:rsid w:val="0026336A"/>
    <w:rsid w:val="00263E26"/>
    <w:rsid w:val="00264436"/>
    <w:rsid w:val="002645F3"/>
    <w:rsid w:val="002658C8"/>
    <w:rsid w:val="00266063"/>
    <w:rsid w:val="002666B7"/>
    <w:rsid w:val="002668EA"/>
    <w:rsid w:val="00266944"/>
    <w:rsid w:val="00266966"/>
    <w:rsid w:val="00266B9B"/>
    <w:rsid w:val="00267E45"/>
    <w:rsid w:val="00267E7C"/>
    <w:rsid w:val="00270845"/>
    <w:rsid w:val="00271ABE"/>
    <w:rsid w:val="00271BF2"/>
    <w:rsid w:val="00272091"/>
    <w:rsid w:val="00272AC2"/>
    <w:rsid w:val="00274046"/>
    <w:rsid w:val="002744A0"/>
    <w:rsid w:val="0027491E"/>
    <w:rsid w:val="00274D4C"/>
    <w:rsid w:val="002752C0"/>
    <w:rsid w:val="002752D1"/>
    <w:rsid w:val="00275349"/>
    <w:rsid w:val="00275B7A"/>
    <w:rsid w:val="0027658E"/>
    <w:rsid w:val="00276978"/>
    <w:rsid w:val="00276AEF"/>
    <w:rsid w:val="00276FE9"/>
    <w:rsid w:val="002770E0"/>
    <w:rsid w:val="0027745B"/>
    <w:rsid w:val="002803A9"/>
    <w:rsid w:val="0028066E"/>
    <w:rsid w:val="00280F3D"/>
    <w:rsid w:val="00281793"/>
    <w:rsid w:val="00281799"/>
    <w:rsid w:val="00281AB6"/>
    <w:rsid w:val="00281D6B"/>
    <w:rsid w:val="00283AE6"/>
    <w:rsid w:val="00284969"/>
    <w:rsid w:val="0028530A"/>
    <w:rsid w:val="00285721"/>
    <w:rsid w:val="00285C7E"/>
    <w:rsid w:val="0028676E"/>
    <w:rsid w:val="0028678B"/>
    <w:rsid w:val="00286F15"/>
    <w:rsid w:val="00287A2E"/>
    <w:rsid w:val="00287E13"/>
    <w:rsid w:val="00287E84"/>
    <w:rsid w:val="002909A7"/>
    <w:rsid w:val="00291E2F"/>
    <w:rsid w:val="00292120"/>
    <w:rsid w:val="00292453"/>
    <w:rsid w:val="00292527"/>
    <w:rsid w:val="00293B2A"/>
    <w:rsid w:val="0029552F"/>
    <w:rsid w:val="00295703"/>
    <w:rsid w:val="002957CE"/>
    <w:rsid w:val="002959BE"/>
    <w:rsid w:val="00295A63"/>
    <w:rsid w:val="00295C2C"/>
    <w:rsid w:val="002962D3"/>
    <w:rsid w:val="00296583"/>
    <w:rsid w:val="002965F6"/>
    <w:rsid w:val="00296A2C"/>
    <w:rsid w:val="00296C06"/>
    <w:rsid w:val="00296FE5"/>
    <w:rsid w:val="00297094"/>
    <w:rsid w:val="00297571"/>
    <w:rsid w:val="002978FF"/>
    <w:rsid w:val="00297C7F"/>
    <w:rsid w:val="002A0033"/>
    <w:rsid w:val="002A11A4"/>
    <w:rsid w:val="002A25EF"/>
    <w:rsid w:val="002A2B0B"/>
    <w:rsid w:val="002A3118"/>
    <w:rsid w:val="002A37DE"/>
    <w:rsid w:val="002A3E0A"/>
    <w:rsid w:val="002A44A3"/>
    <w:rsid w:val="002A44AD"/>
    <w:rsid w:val="002A51B9"/>
    <w:rsid w:val="002A5343"/>
    <w:rsid w:val="002A61B9"/>
    <w:rsid w:val="002A6641"/>
    <w:rsid w:val="002A73BF"/>
    <w:rsid w:val="002B1542"/>
    <w:rsid w:val="002B1735"/>
    <w:rsid w:val="002B1E9A"/>
    <w:rsid w:val="002B2553"/>
    <w:rsid w:val="002B28A8"/>
    <w:rsid w:val="002B314C"/>
    <w:rsid w:val="002B373B"/>
    <w:rsid w:val="002B4BF3"/>
    <w:rsid w:val="002B4CCC"/>
    <w:rsid w:val="002B4D0A"/>
    <w:rsid w:val="002B55A4"/>
    <w:rsid w:val="002B57F6"/>
    <w:rsid w:val="002B5C32"/>
    <w:rsid w:val="002B5D48"/>
    <w:rsid w:val="002B604E"/>
    <w:rsid w:val="002B61F3"/>
    <w:rsid w:val="002B65D8"/>
    <w:rsid w:val="002B72EC"/>
    <w:rsid w:val="002B77A9"/>
    <w:rsid w:val="002B7925"/>
    <w:rsid w:val="002B7EC2"/>
    <w:rsid w:val="002C0A55"/>
    <w:rsid w:val="002C26E9"/>
    <w:rsid w:val="002C337E"/>
    <w:rsid w:val="002C3C2A"/>
    <w:rsid w:val="002C41C0"/>
    <w:rsid w:val="002C4B9B"/>
    <w:rsid w:val="002C4DEA"/>
    <w:rsid w:val="002C62A6"/>
    <w:rsid w:val="002C6CAF"/>
    <w:rsid w:val="002C6F81"/>
    <w:rsid w:val="002C7223"/>
    <w:rsid w:val="002D08B2"/>
    <w:rsid w:val="002D0DA1"/>
    <w:rsid w:val="002D0ED3"/>
    <w:rsid w:val="002D1013"/>
    <w:rsid w:val="002D111A"/>
    <w:rsid w:val="002D1E4C"/>
    <w:rsid w:val="002D2270"/>
    <w:rsid w:val="002D2503"/>
    <w:rsid w:val="002D2D72"/>
    <w:rsid w:val="002D357B"/>
    <w:rsid w:val="002D46B3"/>
    <w:rsid w:val="002D4900"/>
    <w:rsid w:val="002D4EF1"/>
    <w:rsid w:val="002D502E"/>
    <w:rsid w:val="002D517D"/>
    <w:rsid w:val="002D581D"/>
    <w:rsid w:val="002D5A43"/>
    <w:rsid w:val="002D64EC"/>
    <w:rsid w:val="002D6815"/>
    <w:rsid w:val="002D7E74"/>
    <w:rsid w:val="002D7FEE"/>
    <w:rsid w:val="002E030F"/>
    <w:rsid w:val="002E0688"/>
    <w:rsid w:val="002E0E71"/>
    <w:rsid w:val="002E1B08"/>
    <w:rsid w:val="002E2F1C"/>
    <w:rsid w:val="002E34D2"/>
    <w:rsid w:val="002E3C0A"/>
    <w:rsid w:val="002E3D99"/>
    <w:rsid w:val="002E3DA5"/>
    <w:rsid w:val="002E42C1"/>
    <w:rsid w:val="002E466B"/>
    <w:rsid w:val="002E489D"/>
    <w:rsid w:val="002E4AB1"/>
    <w:rsid w:val="002E4F40"/>
    <w:rsid w:val="002E589F"/>
    <w:rsid w:val="002E5D99"/>
    <w:rsid w:val="002E6178"/>
    <w:rsid w:val="002F0423"/>
    <w:rsid w:val="002F04F5"/>
    <w:rsid w:val="002F10B0"/>
    <w:rsid w:val="002F17BB"/>
    <w:rsid w:val="002F21BD"/>
    <w:rsid w:val="002F227B"/>
    <w:rsid w:val="002F2DF2"/>
    <w:rsid w:val="002F43B1"/>
    <w:rsid w:val="002F5B0F"/>
    <w:rsid w:val="002F5D6C"/>
    <w:rsid w:val="002F5D80"/>
    <w:rsid w:val="002F60AB"/>
    <w:rsid w:val="002F7DCB"/>
    <w:rsid w:val="00300B8E"/>
    <w:rsid w:val="00300BBA"/>
    <w:rsid w:val="00301A10"/>
    <w:rsid w:val="00301EA2"/>
    <w:rsid w:val="00302359"/>
    <w:rsid w:val="003024ED"/>
    <w:rsid w:val="00302D97"/>
    <w:rsid w:val="00303424"/>
    <w:rsid w:val="0030388B"/>
    <w:rsid w:val="003040BB"/>
    <w:rsid w:val="003042C5"/>
    <w:rsid w:val="0030574D"/>
    <w:rsid w:val="00306005"/>
    <w:rsid w:val="003066B1"/>
    <w:rsid w:val="00306776"/>
    <w:rsid w:val="003075D7"/>
    <w:rsid w:val="00307B9A"/>
    <w:rsid w:val="00307D63"/>
    <w:rsid w:val="003101A9"/>
    <w:rsid w:val="00310381"/>
    <w:rsid w:val="00310D07"/>
    <w:rsid w:val="00310EBB"/>
    <w:rsid w:val="00310EFE"/>
    <w:rsid w:val="003113D4"/>
    <w:rsid w:val="00311685"/>
    <w:rsid w:val="00311F8E"/>
    <w:rsid w:val="003124A7"/>
    <w:rsid w:val="00312D4C"/>
    <w:rsid w:val="00312F11"/>
    <w:rsid w:val="00312F65"/>
    <w:rsid w:val="0031312B"/>
    <w:rsid w:val="00313606"/>
    <w:rsid w:val="00313B5B"/>
    <w:rsid w:val="00314261"/>
    <w:rsid w:val="0031457C"/>
    <w:rsid w:val="00314A5C"/>
    <w:rsid w:val="003152E5"/>
    <w:rsid w:val="003155AF"/>
    <w:rsid w:val="00316414"/>
    <w:rsid w:val="00316AE2"/>
    <w:rsid w:val="00316CF2"/>
    <w:rsid w:val="00317005"/>
    <w:rsid w:val="003203E6"/>
    <w:rsid w:val="00320749"/>
    <w:rsid w:val="00320F26"/>
    <w:rsid w:val="003212A5"/>
    <w:rsid w:val="00321C04"/>
    <w:rsid w:val="003223F2"/>
    <w:rsid w:val="003225FA"/>
    <w:rsid w:val="003226AA"/>
    <w:rsid w:val="00323BE9"/>
    <w:rsid w:val="00323CD0"/>
    <w:rsid w:val="00324341"/>
    <w:rsid w:val="003244E6"/>
    <w:rsid w:val="003245C5"/>
    <w:rsid w:val="00324C4B"/>
    <w:rsid w:val="00324CC4"/>
    <w:rsid w:val="003255BD"/>
    <w:rsid w:val="003264CC"/>
    <w:rsid w:val="00326875"/>
    <w:rsid w:val="00326D2A"/>
    <w:rsid w:val="0032719C"/>
    <w:rsid w:val="0032749E"/>
    <w:rsid w:val="00327515"/>
    <w:rsid w:val="00327986"/>
    <w:rsid w:val="00327AB4"/>
    <w:rsid w:val="00327F07"/>
    <w:rsid w:val="0033069C"/>
    <w:rsid w:val="00330A30"/>
    <w:rsid w:val="003314EA"/>
    <w:rsid w:val="00331AAC"/>
    <w:rsid w:val="00331BF9"/>
    <w:rsid w:val="00332D3F"/>
    <w:rsid w:val="00333B8B"/>
    <w:rsid w:val="00333D26"/>
    <w:rsid w:val="0033446D"/>
    <w:rsid w:val="003348F7"/>
    <w:rsid w:val="00334A6E"/>
    <w:rsid w:val="00334F07"/>
    <w:rsid w:val="00334F7B"/>
    <w:rsid w:val="00335FD6"/>
    <w:rsid w:val="003363E1"/>
    <w:rsid w:val="0033654A"/>
    <w:rsid w:val="00336893"/>
    <w:rsid w:val="00337481"/>
    <w:rsid w:val="00337688"/>
    <w:rsid w:val="00337AEB"/>
    <w:rsid w:val="00340DA5"/>
    <w:rsid w:val="0034145A"/>
    <w:rsid w:val="00341F7A"/>
    <w:rsid w:val="00342CFA"/>
    <w:rsid w:val="003430A7"/>
    <w:rsid w:val="003433AA"/>
    <w:rsid w:val="003436CF"/>
    <w:rsid w:val="0034386E"/>
    <w:rsid w:val="00343AFD"/>
    <w:rsid w:val="00343D7A"/>
    <w:rsid w:val="003446F8"/>
    <w:rsid w:val="00344FFC"/>
    <w:rsid w:val="00345742"/>
    <w:rsid w:val="003465A6"/>
    <w:rsid w:val="00346ECA"/>
    <w:rsid w:val="00347FAD"/>
    <w:rsid w:val="00350930"/>
    <w:rsid w:val="00351401"/>
    <w:rsid w:val="0035178C"/>
    <w:rsid w:val="003519A5"/>
    <w:rsid w:val="00351FF3"/>
    <w:rsid w:val="0035299B"/>
    <w:rsid w:val="00352DAC"/>
    <w:rsid w:val="003536B1"/>
    <w:rsid w:val="00353D7E"/>
    <w:rsid w:val="003556C2"/>
    <w:rsid w:val="00355917"/>
    <w:rsid w:val="00355AF4"/>
    <w:rsid w:val="00355E00"/>
    <w:rsid w:val="00356AAC"/>
    <w:rsid w:val="0035749E"/>
    <w:rsid w:val="0035794F"/>
    <w:rsid w:val="00357B1D"/>
    <w:rsid w:val="0036014D"/>
    <w:rsid w:val="00360B97"/>
    <w:rsid w:val="00361547"/>
    <w:rsid w:val="00361899"/>
    <w:rsid w:val="0036232E"/>
    <w:rsid w:val="00362561"/>
    <w:rsid w:val="00362614"/>
    <w:rsid w:val="003626D7"/>
    <w:rsid w:val="00362753"/>
    <w:rsid w:val="00362DE8"/>
    <w:rsid w:val="00364DCD"/>
    <w:rsid w:val="00364E47"/>
    <w:rsid w:val="00365095"/>
    <w:rsid w:val="00365AB0"/>
    <w:rsid w:val="00365F8F"/>
    <w:rsid w:val="00366A32"/>
    <w:rsid w:val="00367137"/>
    <w:rsid w:val="003676A3"/>
    <w:rsid w:val="003679BA"/>
    <w:rsid w:val="00370416"/>
    <w:rsid w:val="00370496"/>
    <w:rsid w:val="003709C5"/>
    <w:rsid w:val="00370A7F"/>
    <w:rsid w:val="00370E63"/>
    <w:rsid w:val="00370F97"/>
    <w:rsid w:val="00371E58"/>
    <w:rsid w:val="0037265B"/>
    <w:rsid w:val="00372F3B"/>
    <w:rsid w:val="0037328B"/>
    <w:rsid w:val="003735E4"/>
    <w:rsid w:val="00373835"/>
    <w:rsid w:val="00373840"/>
    <w:rsid w:val="00373930"/>
    <w:rsid w:val="00373D69"/>
    <w:rsid w:val="0037408E"/>
    <w:rsid w:val="0037468E"/>
    <w:rsid w:val="00374DF0"/>
    <w:rsid w:val="003758F1"/>
    <w:rsid w:val="00376497"/>
    <w:rsid w:val="003768E4"/>
    <w:rsid w:val="00376AD9"/>
    <w:rsid w:val="00377660"/>
    <w:rsid w:val="00377773"/>
    <w:rsid w:val="00380578"/>
    <w:rsid w:val="003806F1"/>
    <w:rsid w:val="00380E1E"/>
    <w:rsid w:val="003810A7"/>
    <w:rsid w:val="00381E60"/>
    <w:rsid w:val="00381FFE"/>
    <w:rsid w:val="0038214C"/>
    <w:rsid w:val="00382CEC"/>
    <w:rsid w:val="00382F6D"/>
    <w:rsid w:val="00383169"/>
    <w:rsid w:val="00383183"/>
    <w:rsid w:val="0038319A"/>
    <w:rsid w:val="003836CD"/>
    <w:rsid w:val="00383E01"/>
    <w:rsid w:val="00384209"/>
    <w:rsid w:val="00384BCB"/>
    <w:rsid w:val="00384CEC"/>
    <w:rsid w:val="00384E3E"/>
    <w:rsid w:val="00385270"/>
    <w:rsid w:val="0038568A"/>
    <w:rsid w:val="00386C71"/>
    <w:rsid w:val="00386E0F"/>
    <w:rsid w:val="003874D3"/>
    <w:rsid w:val="00387BBF"/>
    <w:rsid w:val="00387F0E"/>
    <w:rsid w:val="00387FEC"/>
    <w:rsid w:val="003901A4"/>
    <w:rsid w:val="003925C5"/>
    <w:rsid w:val="0039286A"/>
    <w:rsid w:val="003929F9"/>
    <w:rsid w:val="0039356B"/>
    <w:rsid w:val="00393859"/>
    <w:rsid w:val="00394100"/>
    <w:rsid w:val="00394D52"/>
    <w:rsid w:val="00394E5B"/>
    <w:rsid w:val="00395CC3"/>
    <w:rsid w:val="00396195"/>
    <w:rsid w:val="003967D7"/>
    <w:rsid w:val="00396F97"/>
    <w:rsid w:val="00397361"/>
    <w:rsid w:val="003A0162"/>
    <w:rsid w:val="003A018C"/>
    <w:rsid w:val="003A15A0"/>
    <w:rsid w:val="003A191B"/>
    <w:rsid w:val="003A1E30"/>
    <w:rsid w:val="003A232F"/>
    <w:rsid w:val="003A293E"/>
    <w:rsid w:val="003A2CEC"/>
    <w:rsid w:val="003A2E5E"/>
    <w:rsid w:val="003A30BE"/>
    <w:rsid w:val="003A334A"/>
    <w:rsid w:val="003A356C"/>
    <w:rsid w:val="003A3753"/>
    <w:rsid w:val="003A51A1"/>
    <w:rsid w:val="003A5283"/>
    <w:rsid w:val="003A6B86"/>
    <w:rsid w:val="003A70A9"/>
    <w:rsid w:val="003B0540"/>
    <w:rsid w:val="003B1044"/>
    <w:rsid w:val="003B34C0"/>
    <w:rsid w:val="003B3E76"/>
    <w:rsid w:val="003B3F6B"/>
    <w:rsid w:val="003B41D8"/>
    <w:rsid w:val="003B42C5"/>
    <w:rsid w:val="003B4621"/>
    <w:rsid w:val="003B4B90"/>
    <w:rsid w:val="003B4E3A"/>
    <w:rsid w:val="003B502D"/>
    <w:rsid w:val="003B5136"/>
    <w:rsid w:val="003B6035"/>
    <w:rsid w:val="003B6218"/>
    <w:rsid w:val="003B6E43"/>
    <w:rsid w:val="003B7A23"/>
    <w:rsid w:val="003B7E37"/>
    <w:rsid w:val="003C0469"/>
    <w:rsid w:val="003C0BEF"/>
    <w:rsid w:val="003C1457"/>
    <w:rsid w:val="003C1E18"/>
    <w:rsid w:val="003C1EBE"/>
    <w:rsid w:val="003C265B"/>
    <w:rsid w:val="003C2922"/>
    <w:rsid w:val="003C297C"/>
    <w:rsid w:val="003C2A23"/>
    <w:rsid w:val="003C3211"/>
    <w:rsid w:val="003C3B2D"/>
    <w:rsid w:val="003C4000"/>
    <w:rsid w:val="003C452D"/>
    <w:rsid w:val="003C4697"/>
    <w:rsid w:val="003C47BA"/>
    <w:rsid w:val="003C4ED4"/>
    <w:rsid w:val="003C4EF6"/>
    <w:rsid w:val="003C516C"/>
    <w:rsid w:val="003C51FA"/>
    <w:rsid w:val="003C53E7"/>
    <w:rsid w:val="003C56F3"/>
    <w:rsid w:val="003C6937"/>
    <w:rsid w:val="003C6AD2"/>
    <w:rsid w:val="003C6BB5"/>
    <w:rsid w:val="003C7FF9"/>
    <w:rsid w:val="003D0316"/>
    <w:rsid w:val="003D06AD"/>
    <w:rsid w:val="003D0A47"/>
    <w:rsid w:val="003D1040"/>
    <w:rsid w:val="003D1A0E"/>
    <w:rsid w:val="003D1F58"/>
    <w:rsid w:val="003D2211"/>
    <w:rsid w:val="003D25AD"/>
    <w:rsid w:val="003D292C"/>
    <w:rsid w:val="003D2957"/>
    <w:rsid w:val="003D37F2"/>
    <w:rsid w:val="003D4BCB"/>
    <w:rsid w:val="003D4FAA"/>
    <w:rsid w:val="003D59A9"/>
    <w:rsid w:val="003D6F58"/>
    <w:rsid w:val="003D7504"/>
    <w:rsid w:val="003D7638"/>
    <w:rsid w:val="003D7797"/>
    <w:rsid w:val="003D7F09"/>
    <w:rsid w:val="003E0E94"/>
    <w:rsid w:val="003E119C"/>
    <w:rsid w:val="003E130A"/>
    <w:rsid w:val="003E13C8"/>
    <w:rsid w:val="003E1656"/>
    <w:rsid w:val="003E1E73"/>
    <w:rsid w:val="003E276A"/>
    <w:rsid w:val="003E2DD0"/>
    <w:rsid w:val="003E2FE6"/>
    <w:rsid w:val="003E3385"/>
    <w:rsid w:val="003E39B4"/>
    <w:rsid w:val="003E3C59"/>
    <w:rsid w:val="003E3CFF"/>
    <w:rsid w:val="003E3FD5"/>
    <w:rsid w:val="003E4151"/>
    <w:rsid w:val="003E456D"/>
    <w:rsid w:val="003E45BC"/>
    <w:rsid w:val="003E585C"/>
    <w:rsid w:val="003E5D05"/>
    <w:rsid w:val="003E5D86"/>
    <w:rsid w:val="003E601E"/>
    <w:rsid w:val="003E686A"/>
    <w:rsid w:val="003E7835"/>
    <w:rsid w:val="003F018B"/>
    <w:rsid w:val="003F0811"/>
    <w:rsid w:val="003F09C7"/>
    <w:rsid w:val="003F0CA2"/>
    <w:rsid w:val="003F0E13"/>
    <w:rsid w:val="003F1738"/>
    <w:rsid w:val="003F294C"/>
    <w:rsid w:val="003F2C5C"/>
    <w:rsid w:val="003F30B2"/>
    <w:rsid w:val="003F3123"/>
    <w:rsid w:val="003F32C5"/>
    <w:rsid w:val="003F3BEE"/>
    <w:rsid w:val="003F4A30"/>
    <w:rsid w:val="003F4D18"/>
    <w:rsid w:val="003F571E"/>
    <w:rsid w:val="003F60E3"/>
    <w:rsid w:val="003F63F2"/>
    <w:rsid w:val="003F729C"/>
    <w:rsid w:val="003F72C9"/>
    <w:rsid w:val="003F760E"/>
    <w:rsid w:val="00400197"/>
    <w:rsid w:val="00400303"/>
    <w:rsid w:val="00400795"/>
    <w:rsid w:val="0040108E"/>
    <w:rsid w:val="004012D9"/>
    <w:rsid w:val="0040218A"/>
    <w:rsid w:val="00402998"/>
    <w:rsid w:val="00403493"/>
    <w:rsid w:val="00403521"/>
    <w:rsid w:val="0040364A"/>
    <w:rsid w:val="00403AA3"/>
    <w:rsid w:val="00404B9E"/>
    <w:rsid w:val="00405333"/>
    <w:rsid w:val="00406879"/>
    <w:rsid w:val="00406D98"/>
    <w:rsid w:val="00406F8D"/>
    <w:rsid w:val="00407666"/>
    <w:rsid w:val="00407B86"/>
    <w:rsid w:val="00407FA6"/>
    <w:rsid w:val="004100F9"/>
    <w:rsid w:val="0041017E"/>
    <w:rsid w:val="00410737"/>
    <w:rsid w:val="00410D32"/>
    <w:rsid w:val="00410DD9"/>
    <w:rsid w:val="0041124D"/>
    <w:rsid w:val="004116B8"/>
    <w:rsid w:val="00412850"/>
    <w:rsid w:val="004128B9"/>
    <w:rsid w:val="00412BAC"/>
    <w:rsid w:val="00412D8C"/>
    <w:rsid w:val="00413119"/>
    <w:rsid w:val="00413392"/>
    <w:rsid w:val="0041372A"/>
    <w:rsid w:val="00414DAF"/>
    <w:rsid w:val="0041507B"/>
    <w:rsid w:val="004153D8"/>
    <w:rsid w:val="00416158"/>
    <w:rsid w:val="0041627D"/>
    <w:rsid w:val="00417403"/>
    <w:rsid w:val="00417DE2"/>
    <w:rsid w:val="0042079F"/>
    <w:rsid w:val="004207BA"/>
    <w:rsid w:val="00420EA2"/>
    <w:rsid w:val="004218A2"/>
    <w:rsid w:val="00421A86"/>
    <w:rsid w:val="00422645"/>
    <w:rsid w:val="00422A9D"/>
    <w:rsid w:val="004238DD"/>
    <w:rsid w:val="00423D53"/>
    <w:rsid w:val="00424994"/>
    <w:rsid w:val="00424A67"/>
    <w:rsid w:val="00424A85"/>
    <w:rsid w:val="0042548B"/>
    <w:rsid w:val="00425851"/>
    <w:rsid w:val="00426641"/>
    <w:rsid w:val="004266D1"/>
    <w:rsid w:val="004301BC"/>
    <w:rsid w:val="00430D7F"/>
    <w:rsid w:val="0043186D"/>
    <w:rsid w:val="00431BE3"/>
    <w:rsid w:val="00432161"/>
    <w:rsid w:val="004335CC"/>
    <w:rsid w:val="0043379D"/>
    <w:rsid w:val="00433B6B"/>
    <w:rsid w:val="00433C7E"/>
    <w:rsid w:val="004344B7"/>
    <w:rsid w:val="00434D6E"/>
    <w:rsid w:val="004353F7"/>
    <w:rsid w:val="004354AA"/>
    <w:rsid w:val="00435A8B"/>
    <w:rsid w:val="00436410"/>
    <w:rsid w:val="0043642A"/>
    <w:rsid w:val="00437573"/>
    <w:rsid w:val="004377E4"/>
    <w:rsid w:val="004378C7"/>
    <w:rsid w:val="004402E3"/>
    <w:rsid w:val="0044064A"/>
    <w:rsid w:val="0044112F"/>
    <w:rsid w:val="0044140F"/>
    <w:rsid w:val="004427C7"/>
    <w:rsid w:val="00442CF3"/>
    <w:rsid w:val="00443597"/>
    <w:rsid w:val="00444615"/>
    <w:rsid w:val="0044500E"/>
    <w:rsid w:val="00445599"/>
    <w:rsid w:val="004460F1"/>
    <w:rsid w:val="004464BB"/>
    <w:rsid w:val="00446981"/>
    <w:rsid w:val="00446CA7"/>
    <w:rsid w:val="00447C7D"/>
    <w:rsid w:val="00450D45"/>
    <w:rsid w:val="0045162C"/>
    <w:rsid w:val="004529FE"/>
    <w:rsid w:val="00452B4C"/>
    <w:rsid w:val="004530AE"/>
    <w:rsid w:val="004530E5"/>
    <w:rsid w:val="0045333F"/>
    <w:rsid w:val="004538CB"/>
    <w:rsid w:val="00453BFE"/>
    <w:rsid w:val="0045423B"/>
    <w:rsid w:val="00454267"/>
    <w:rsid w:val="00454E17"/>
    <w:rsid w:val="00456791"/>
    <w:rsid w:val="00456B9F"/>
    <w:rsid w:val="00457623"/>
    <w:rsid w:val="00460072"/>
    <w:rsid w:val="00460174"/>
    <w:rsid w:val="004607D4"/>
    <w:rsid w:val="0046094F"/>
    <w:rsid w:val="00461C99"/>
    <w:rsid w:val="00461D7D"/>
    <w:rsid w:val="004620D3"/>
    <w:rsid w:val="00462197"/>
    <w:rsid w:val="0046223D"/>
    <w:rsid w:val="0046299A"/>
    <w:rsid w:val="00462DFC"/>
    <w:rsid w:val="00462F42"/>
    <w:rsid w:val="00463FE8"/>
    <w:rsid w:val="0046413A"/>
    <w:rsid w:val="00464AC1"/>
    <w:rsid w:val="00464EAB"/>
    <w:rsid w:val="004652B7"/>
    <w:rsid w:val="00465A08"/>
    <w:rsid w:val="00465D80"/>
    <w:rsid w:val="004660D6"/>
    <w:rsid w:val="00466851"/>
    <w:rsid w:val="00466C36"/>
    <w:rsid w:val="00467281"/>
    <w:rsid w:val="004672FA"/>
    <w:rsid w:val="0046742B"/>
    <w:rsid w:val="00467772"/>
    <w:rsid w:val="00467C49"/>
    <w:rsid w:val="004700D3"/>
    <w:rsid w:val="00471352"/>
    <w:rsid w:val="004713F0"/>
    <w:rsid w:val="0047191F"/>
    <w:rsid w:val="0047198B"/>
    <w:rsid w:val="00472489"/>
    <w:rsid w:val="004725CC"/>
    <w:rsid w:val="00472A5F"/>
    <w:rsid w:val="00472FD2"/>
    <w:rsid w:val="004730FD"/>
    <w:rsid w:val="00473A53"/>
    <w:rsid w:val="004743B5"/>
    <w:rsid w:val="00474F23"/>
    <w:rsid w:val="004753D0"/>
    <w:rsid w:val="004754B2"/>
    <w:rsid w:val="0047559F"/>
    <w:rsid w:val="004756D1"/>
    <w:rsid w:val="0047592E"/>
    <w:rsid w:val="00476567"/>
    <w:rsid w:val="004765C3"/>
    <w:rsid w:val="00476738"/>
    <w:rsid w:val="00476CBD"/>
    <w:rsid w:val="004770D3"/>
    <w:rsid w:val="004775CA"/>
    <w:rsid w:val="00477C1F"/>
    <w:rsid w:val="00477F50"/>
    <w:rsid w:val="004808C3"/>
    <w:rsid w:val="00481015"/>
    <w:rsid w:val="004810B1"/>
    <w:rsid w:val="004816A4"/>
    <w:rsid w:val="004818F8"/>
    <w:rsid w:val="00481955"/>
    <w:rsid w:val="0048223C"/>
    <w:rsid w:val="004822AC"/>
    <w:rsid w:val="004838A3"/>
    <w:rsid w:val="00483A97"/>
    <w:rsid w:val="00484314"/>
    <w:rsid w:val="004846E7"/>
    <w:rsid w:val="004849C0"/>
    <w:rsid w:val="00484D09"/>
    <w:rsid w:val="004863FC"/>
    <w:rsid w:val="00486E88"/>
    <w:rsid w:val="0048722F"/>
    <w:rsid w:val="004872CF"/>
    <w:rsid w:val="00490379"/>
    <w:rsid w:val="00490720"/>
    <w:rsid w:val="004910F1"/>
    <w:rsid w:val="00491296"/>
    <w:rsid w:val="00491A09"/>
    <w:rsid w:val="00491A2F"/>
    <w:rsid w:val="004920F3"/>
    <w:rsid w:val="00492960"/>
    <w:rsid w:val="00492B12"/>
    <w:rsid w:val="00492D41"/>
    <w:rsid w:val="004931FB"/>
    <w:rsid w:val="00493709"/>
    <w:rsid w:val="004938B2"/>
    <w:rsid w:val="004955E3"/>
    <w:rsid w:val="0049561A"/>
    <w:rsid w:val="004967AB"/>
    <w:rsid w:val="0049779F"/>
    <w:rsid w:val="00497B68"/>
    <w:rsid w:val="00497BD4"/>
    <w:rsid w:val="00497F0F"/>
    <w:rsid w:val="004A0525"/>
    <w:rsid w:val="004A0AF6"/>
    <w:rsid w:val="004A112A"/>
    <w:rsid w:val="004A1635"/>
    <w:rsid w:val="004A1716"/>
    <w:rsid w:val="004A1789"/>
    <w:rsid w:val="004A1D5E"/>
    <w:rsid w:val="004A2BA7"/>
    <w:rsid w:val="004A2E99"/>
    <w:rsid w:val="004A322F"/>
    <w:rsid w:val="004A35E4"/>
    <w:rsid w:val="004A371F"/>
    <w:rsid w:val="004A3937"/>
    <w:rsid w:val="004A421C"/>
    <w:rsid w:val="004A4305"/>
    <w:rsid w:val="004A4E4B"/>
    <w:rsid w:val="004A52BE"/>
    <w:rsid w:val="004A5578"/>
    <w:rsid w:val="004A6A89"/>
    <w:rsid w:val="004A73AD"/>
    <w:rsid w:val="004A7EA4"/>
    <w:rsid w:val="004A7F3B"/>
    <w:rsid w:val="004B0322"/>
    <w:rsid w:val="004B0EA2"/>
    <w:rsid w:val="004B1427"/>
    <w:rsid w:val="004B170C"/>
    <w:rsid w:val="004B2FD3"/>
    <w:rsid w:val="004B3588"/>
    <w:rsid w:val="004B3746"/>
    <w:rsid w:val="004B46F8"/>
    <w:rsid w:val="004B552C"/>
    <w:rsid w:val="004B6080"/>
    <w:rsid w:val="004B6158"/>
    <w:rsid w:val="004B635C"/>
    <w:rsid w:val="004B6515"/>
    <w:rsid w:val="004B6C33"/>
    <w:rsid w:val="004B7666"/>
    <w:rsid w:val="004B7809"/>
    <w:rsid w:val="004B7B18"/>
    <w:rsid w:val="004C014A"/>
    <w:rsid w:val="004C0E1A"/>
    <w:rsid w:val="004C154C"/>
    <w:rsid w:val="004C1C95"/>
    <w:rsid w:val="004C20E8"/>
    <w:rsid w:val="004C2277"/>
    <w:rsid w:val="004C2432"/>
    <w:rsid w:val="004C2982"/>
    <w:rsid w:val="004C2BEB"/>
    <w:rsid w:val="004C2E42"/>
    <w:rsid w:val="004C3948"/>
    <w:rsid w:val="004C3A0E"/>
    <w:rsid w:val="004C40BB"/>
    <w:rsid w:val="004C4F6E"/>
    <w:rsid w:val="004C5640"/>
    <w:rsid w:val="004C5708"/>
    <w:rsid w:val="004C5D25"/>
    <w:rsid w:val="004C5DCF"/>
    <w:rsid w:val="004C5E6A"/>
    <w:rsid w:val="004C6144"/>
    <w:rsid w:val="004C61F5"/>
    <w:rsid w:val="004C6534"/>
    <w:rsid w:val="004C72B0"/>
    <w:rsid w:val="004C738C"/>
    <w:rsid w:val="004C749E"/>
    <w:rsid w:val="004C77B8"/>
    <w:rsid w:val="004C7A28"/>
    <w:rsid w:val="004D274C"/>
    <w:rsid w:val="004D2914"/>
    <w:rsid w:val="004D2AB6"/>
    <w:rsid w:val="004D30DB"/>
    <w:rsid w:val="004D3274"/>
    <w:rsid w:val="004D343A"/>
    <w:rsid w:val="004D38D6"/>
    <w:rsid w:val="004D3ACA"/>
    <w:rsid w:val="004D3F5A"/>
    <w:rsid w:val="004D401C"/>
    <w:rsid w:val="004D45B8"/>
    <w:rsid w:val="004D467F"/>
    <w:rsid w:val="004D48B0"/>
    <w:rsid w:val="004D56F4"/>
    <w:rsid w:val="004D6142"/>
    <w:rsid w:val="004D66B6"/>
    <w:rsid w:val="004D6740"/>
    <w:rsid w:val="004D6964"/>
    <w:rsid w:val="004D6B6E"/>
    <w:rsid w:val="004D7A45"/>
    <w:rsid w:val="004E10A3"/>
    <w:rsid w:val="004E1EB3"/>
    <w:rsid w:val="004E2488"/>
    <w:rsid w:val="004E2820"/>
    <w:rsid w:val="004E32D3"/>
    <w:rsid w:val="004E3651"/>
    <w:rsid w:val="004E44C9"/>
    <w:rsid w:val="004E4BCF"/>
    <w:rsid w:val="004E4FDE"/>
    <w:rsid w:val="004E620D"/>
    <w:rsid w:val="004E6803"/>
    <w:rsid w:val="004E680A"/>
    <w:rsid w:val="004E6FBC"/>
    <w:rsid w:val="004E7322"/>
    <w:rsid w:val="004E74AC"/>
    <w:rsid w:val="004E7841"/>
    <w:rsid w:val="004E791D"/>
    <w:rsid w:val="004F054E"/>
    <w:rsid w:val="004F0BCB"/>
    <w:rsid w:val="004F1395"/>
    <w:rsid w:val="004F17E4"/>
    <w:rsid w:val="004F19F0"/>
    <w:rsid w:val="004F1EE5"/>
    <w:rsid w:val="004F283B"/>
    <w:rsid w:val="004F2900"/>
    <w:rsid w:val="004F291B"/>
    <w:rsid w:val="004F4744"/>
    <w:rsid w:val="004F5A43"/>
    <w:rsid w:val="004F5EFC"/>
    <w:rsid w:val="004F6031"/>
    <w:rsid w:val="00500410"/>
    <w:rsid w:val="005018D7"/>
    <w:rsid w:val="00501D4B"/>
    <w:rsid w:val="005023FE"/>
    <w:rsid w:val="0050284B"/>
    <w:rsid w:val="005035DC"/>
    <w:rsid w:val="0050369F"/>
    <w:rsid w:val="00504256"/>
    <w:rsid w:val="0050438E"/>
    <w:rsid w:val="005047FE"/>
    <w:rsid w:val="00505A0F"/>
    <w:rsid w:val="00505CDE"/>
    <w:rsid w:val="00505CE6"/>
    <w:rsid w:val="0050643E"/>
    <w:rsid w:val="005067CA"/>
    <w:rsid w:val="0050681B"/>
    <w:rsid w:val="00506F8D"/>
    <w:rsid w:val="00510E21"/>
    <w:rsid w:val="00511335"/>
    <w:rsid w:val="00511C59"/>
    <w:rsid w:val="00511D83"/>
    <w:rsid w:val="005125BA"/>
    <w:rsid w:val="0051264F"/>
    <w:rsid w:val="00512881"/>
    <w:rsid w:val="00513233"/>
    <w:rsid w:val="00513C0D"/>
    <w:rsid w:val="0051487B"/>
    <w:rsid w:val="00514DDE"/>
    <w:rsid w:val="00514E7A"/>
    <w:rsid w:val="00514EA4"/>
    <w:rsid w:val="00514F53"/>
    <w:rsid w:val="005151F6"/>
    <w:rsid w:val="005156AA"/>
    <w:rsid w:val="0051590F"/>
    <w:rsid w:val="005164CD"/>
    <w:rsid w:val="00516DE9"/>
    <w:rsid w:val="00517326"/>
    <w:rsid w:val="00517333"/>
    <w:rsid w:val="00517598"/>
    <w:rsid w:val="00517998"/>
    <w:rsid w:val="00520987"/>
    <w:rsid w:val="005225FA"/>
    <w:rsid w:val="00522C80"/>
    <w:rsid w:val="00523787"/>
    <w:rsid w:val="00523D72"/>
    <w:rsid w:val="00524065"/>
    <w:rsid w:val="005240D2"/>
    <w:rsid w:val="0052516C"/>
    <w:rsid w:val="0052580F"/>
    <w:rsid w:val="00525AD3"/>
    <w:rsid w:val="00525C1F"/>
    <w:rsid w:val="00525C4E"/>
    <w:rsid w:val="00526835"/>
    <w:rsid w:val="00526A94"/>
    <w:rsid w:val="005274EF"/>
    <w:rsid w:val="005274FF"/>
    <w:rsid w:val="00527D45"/>
    <w:rsid w:val="00531249"/>
    <w:rsid w:val="00531755"/>
    <w:rsid w:val="00532E37"/>
    <w:rsid w:val="0053314D"/>
    <w:rsid w:val="00533168"/>
    <w:rsid w:val="0053317E"/>
    <w:rsid w:val="00533277"/>
    <w:rsid w:val="00533690"/>
    <w:rsid w:val="005337B8"/>
    <w:rsid w:val="0053430D"/>
    <w:rsid w:val="00534F0D"/>
    <w:rsid w:val="00535B85"/>
    <w:rsid w:val="00535DBC"/>
    <w:rsid w:val="00535F3A"/>
    <w:rsid w:val="00536227"/>
    <w:rsid w:val="00536265"/>
    <w:rsid w:val="00536C12"/>
    <w:rsid w:val="005374D8"/>
    <w:rsid w:val="0053776B"/>
    <w:rsid w:val="00537946"/>
    <w:rsid w:val="00537F3F"/>
    <w:rsid w:val="00537F4B"/>
    <w:rsid w:val="00540908"/>
    <w:rsid w:val="00540AAE"/>
    <w:rsid w:val="00540E11"/>
    <w:rsid w:val="00540F5C"/>
    <w:rsid w:val="005410FB"/>
    <w:rsid w:val="005426B3"/>
    <w:rsid w:val="0054271D"/>
    <w:rsid w:val="00542FC9"/>
    <w:rsid w:val="00543988"/>
    <w:rsid w:val="00543C65"/>
    <w:rsid w:val="00545459"/>
    <w:rsid w:val="00545707"/>
    <w:rsid w:val="00545CD9"/>
    <w:rsid w:val="005467CB"/>
    <w:rsid w:val="00546D1D"/>
    <w:rsid w:val="00546DFE"/>
    <w:rsid w:val="00546F17"/>
    <w:rsid w:val="00547E6F"/>
    <w:rsid w:val="005500F9"/>
    <w:rsid w:val="0055100C"/>
    <w:rsid w:val="005513A1"/>
    <w:rsid w:val="00551687"/>
    <w:rsid w:val="00551C99"/>
    <w:rsid w:val="00551D2C"/>
    <w:rsid w:val="00552D99"/>
    <w:rsid w:val="005531ED"/>
    <w:rsid w:val="00553CFF"/>
    <w:rsid w:val="00554260"/>
    <w:rsid w:val="0055445B"/>
    <w:rsid w:val="00554707"/>
    <w:rsid w:val="00554A3F"/>
    <w:rsid w:val="00554A41"/>
    <w:rsid w:val="00556A19"/>
    <w:rsid w:val="00560015"/>
    <w:rsid w:val="00560660"/>
    <w:rsid w:val="00560D8A"/>
    <w:rsid w:val="0056112D"/>
    <w:rsid w:val="00561592"/>
    <w:rsid w:val="005617BA"/>
    <w:rsid w:val="0056244C"/>
    <w:rsid w:val="00562CB4"/>
    <w:rsid w:val="00564A4F"/>
    <w:rsid w:val="00566355"/>
    <w:rsid w:val="0056650B"/>
    <w:rsid w:val="00566628"/>
    <w:rsid w:val="005667B8"/>
    <w:rsid w:val="00566AF3"/>
    <w:rsid w:val="00567C3C"/>
    <w:rsid w:val="00567C6A"/>
    <w:rsid w:val="00567FCA"/>
    <w:rsid w:val="005703EE"/>
    <w:rsid w:val="00570431"/>
    <w:rsid w:val="00570A7D"/>
    <w:rsid w:val="00570C1B"/>
    <w:rsid w:val="005712A0"/>
    <w:rsid w:val="00571C35"/>
    <w:rsid w:val="00574CD0"/>
    <w:rsid w:val="00574E7B"/>
    <w:rsid w:val="00574FFE"/>
    <w:rsid w:val="00575023"/>
    <w:rsid w:val="005750F8"/>
    <w:rsid w:val="00576305"/>
    <w:rsid w:val="00576872"/>
    <w:rsid w:val="00577222"/>
    <w:rsid w:val="00577D97"/>
    <w:rsid w:val="00577FC8"/>
    <w:rsid w:val="00580259"/>
    <w:rsid w:val="00580370"/>
    <w:rsid w:val="005803DD"/>
    <w:rsid w:val="00580799"/>
    <w:rsid w:val="00580BBE"/>
    <w:rsid w:val="00581572"/>
    <w:rsid w:val="005816F3"/>
    <w:rsid w:val="00581E79"/>
    <w:rsid w:val="0058260D"/>
    <w:rsid w:val="00582880"/>
    <w:rsid w:val="005829AC"/>
    <w:rsid w:val="00582EBE"/>
    <w:rsid w:val="005834A2"/>
    <w:rsid w:val="00583829"/>
    <w:rsid w:val="005839C0"/>
    <w:rsid w:val="00584464"/>
    <w:rsid w:val="00586F5A"/>
    <w:rsid w:val="00587E61"/>
    <w:rsid w:val="00590398"/>
    <w:rsid w:val="00590AC6"/>
    <w:rsid w:val="00591DA3"/>
    <w:rsid w:val="00591E8F"/>
    <w:rsid w:val="0059223B"/>
    <w:rsid w:val="0059243C"/>
    <w:rsid w:val="00592551"/>
    <w:rsid w:val="005930B9"/>
    <w:rsid w:val="0059325E"/>
    <w:rsid w:val="00593C06"/>
    <w:rsid w:val="00594896"/>
    <w:rsid w:val="00594897"/>
    <w:rsid w:val="00594E35"/>
    <w:rsid w:val="00594F85"/>
    <w:rsid w:val="0059579B"/>
    <w:rsid w:val="00595BDC"/>
    <w:rsid w:val="00595E91"/>
    <w:rsid w:val="005963E1"/>
    <w:rsid w:val="00596A8B"/>
    <w:rsid w:val="00596F97"/>
    <w:rsid w:val="00597149"/>
    <w:rsid w:val="00597D5D"/>
    <w:rsid w:val="00597F9B"/>
    <w:rsid w:val="005A00D3"/>
    <w:rsid w:val="005A01E7"/>
    <w:rsid w:val="005A065F"/>
    <w:rsid w:val="005A0C9B"/>
    <w:rsid w:val="005A1A3F"/>
    <w:rsid w:val="005A21B5"/>
    <w:rsid w:val="005A2220"/>
    <w:rsid w:val="005A24E8"/>
    <w:rsid w:val="005A2A84"/>
    <w:rsid w:val="005A2BF0"/>
    <w:rsid w:val="005A3AA0"/>
    <w:rsid w:val="005A3E4B"/>
    <w:rsid w:val="005A50A9"/>
    <w:rsid w:val="005A6629"/>
    <w:rsid w:val="005A6A96"/>
    <w:rsid w:val="005A774C"/>
    <w:rsid w:val="005A7C2B"/>
    <w:rsid w:val="005A7EA6"/>
    <w:rsid w:val="005B05F6"/>
    <w:rsid w:val="005B06DA"/>
    <w:rsid w:val="005B09C0"/>
    <w:rsid w:val="005B11E4"/>
    <w:rsid w:val="005B1242"/>
    <w:rsid w:val="005B13E2"/>
    <w:rsid w:val="005B18CD"/>
    <w:rsid w:val="005B2844"/>
    <w:rsid w:val="005B321D"/>
    <w:rsid w:val="005B3295"/>
    <w:rsid w:val="005B37D4"/>
    <w:rsid w:val="005B44C3"/>
    <w:rsid w:val="005B45CD"/>
    <w:rsid w:val="005B4B89"/>
    <w:rsid w:val="005B4FF4"/>
    <w:rsid w:val="005B5AA1"/>
    <w:rsid w:val="005B5B44"/>
    <w:rsid w:val="005B5E09"/>
    <w:rsid w:val="005B5E5E"/>
    <w:rsid w:val="005B6DA6"/>
    <w:rsid w:val="005B7787"/>
    <w:rsid w:val="005B787C"/>
    <w:rsid w:val="005B7AD4"/>
    <w:rsid w:val="005C1BFB"/>
    <w:rsid w:val="005C20B6"/>
    <w:rsid w:val="005C2303"/>
    <w:rsid w:val="005C2CEB"/>
    <w:rsid w:val="005C30C7"/>
    <w:rsid w:val="005C364C"/>
    <w:rsid w:val="005C40C3"/>
    <w:rsid w:val="005C43C3"/>
    <w:rsid w:val="005C577A"/>
    <w:rsid w:val="005C5A7A"/>
    <w:rsid w:val="005C6631"/>
    <w:rsid w:val="005C694D"/>
    <w:rsid w:val="005C6EB8"/>
    <w:rsid w:val="005C7FB7"/>
    <w:rsid w:val="005D009E"/>
    <w:rsid w:val="005D0DB6"/>
    <w:rsid w:val="005D0FB7"/>
    <w:rsid w:val="005D12C5"/>
    <w:rsid w:val="005D16A8"/>
    <w:rsid w:val="005D1961"/>
    <w:rsid w:val="005D2283"/>
    <w:rsid w:val="005D23A5"/>
    <w:rsid w:val="005D2956"/>
    <w:rsid w:val="005D359E"/>
    <w:rsid w:val="005D36CB"/>
    <w:rsid w:val="005D3CE5"/>
    <w:rsid w:val="005D4383"/>
    <w:rsid w:val="005D4484"/>
    <w:rsid w:val="005D51A3"/>
    <w:rsid w:val="005D55AE"/>
    <w:rsid w:val="005D5B28"/>
    <w:rsid w:val="005D60E4"/>
    <w:rsid w:val="005D665A"/>
    <w:rsid w:val="005D6C9A"/>
    <w:rsid w:val="005D6E33"/>
    <w:rsid w:val="005D7ADA"/>
    <w:rsid w:val="005D7C24"/>
    <w:rsid w:val="005D7D9B"/>
    <w:rsid w:val="005E0290"/>
    <w:rsid w:val="005E2C05"/>
    <w:rsid w:val="005E3B87"/>
    <w:rsid w:val="005E4387"/>
    <w:rsid w:val="005E4655"/>
    <w:rsid w:val="005E48FD"/>
    <w:rsid w:val="005E57C7"/>
    <w:rsid w:val="005E5833"/>
    <w:rsid w:val="005E5B29"/>
    <w:rsid w:val="005E6776"/>
    <w:rsid w:val="005E6D4D"/>
    <w:rsid w:val="005E717A"/>
    <w:rsid w:val="005E73EA"/>
    <w:rsid w:val="005E79EF"/>
    <w:rsid w:val="005E7AAA"/>
    <w:rsid w:val="005F03BA"/>
    <w:rsid w:val="005F0BFB"/>
    <w:rsid w:val="005F1C30"/>
    <w:rsid w:val="005F1EC7"/>
    <w:rsid w:val="005F2857"/>
    <w:rsid w:val="005F2980"/>
    <w:rsid w:val="005F2B06"/>
    <w:rsid w:val="005F2FAD"/>
    <w:rsid w:val="005F3E2C"/>
    <w:rsid w:val="005F3F0C"/>
    <w:rsid w:val="005F451D"/>
    <w:rsid w:val="005F45BA"/>
    <w:rsid w:val="005F4C2A"/>
    <w:rsid w:val="005F57CF"/>
    <w:rsid w:val="005F5A69"/>
    <w:rsid w:val="005F624A"/>
    <w:rsid w:val="005F715D"/>
    <w:rsid w:val="005F7344"/>
    <w:rsid w:val="006001D3"/>
    <w:rsid w:val="0060080E"/>
    <w:rsid w:val="0060099B"/>
    <w:rsid w:val="00600B8A"/>
    <w:rsid w:val="006010EC"/>
    <w:rsid w:val="00602ED1"/>
    <w:rsid w:val="00602F94"/>
    <w:rsid w:val="0060327B"/>
    <w:rsid w:val="00603832"/>
    <w:rsid w:val="0060408A"/>
    <w:rsid w:val="00604427"/>
    <w:rsid w:val="0060532C"/>
    <w:rsid w:val="0060566F"/>
    <w:rsid w:val="006057A3"/>
    <w:rsid w:val="00605E9E"/>
    <w:rsid w:val="006079BB"/>
    <w:rsid w:val="006104B0"/>
    <w:rsid w:val="00610708"/>
    <w:rsid w:val="00610710"/>
    <w:rsid w:val="006107E8"/>
    <w:rsid w:val="00611AEF"/>
    <w:rsid w:val="0061310C"/>
    <w:rsid w:val="00613351"/>
    <w:rsid w:val="006136A3"/>
    <w:rsid w:val="00613F64"/>
    <w:rsid w:val="006154F5"/>
    <w:rsid w:val="00615924"/>
    <w:rsid w:val="00616342"/>
    <w:rsid w:val="00616AA3"/>
    <w:rsid w:val="006170DA"/>
    <w:rsid w:val="0061761F"/>
    <w:rsid w:val="0062036C"/>
    <w:rsid w:val="0062121F"/>
    <w:rsid w:val="00621567"/>
    <w:rsid w:val="0062276F"/>
    <w:rsid w:val="0062300A"/>
    <w:rsid w:val="00623031"/>
    <w:rsid w:val="006230D4"/>
    <w:rsid w:val="006232B9"/>
    <w:rsid w:val="006234B8"/>
    <w:rsid w:val="00624073"/>
    <w:rsid w:val="00624193"/>
    <w:rsid w:val="00624254"/>
    <w:rsid w:val="0062427A"/>
    <w:rsid w:val="00625C93"/>
    <w:rsid w:val="00625E33"/>
    <w:rsid w:val="00625E6C"/>
    <w:rsid w:val="0062625D"/>
    <w:rsid w:val="006271C3"/>
    <w:rsid w:val="00627B3A"/>
    <w:rsid w:val="00627FD3"/>
    <w:rsid w:val="0063155B"/>
    <w:rsid w:val="006316A3"/>
    <w:rsid w:val="00632036"/>
    <w:rsid w:val="00632A95"/>
    <w:rsid w:val="006338D6"/>
    <w:rsid w:val="00633AFC"/>
    <w:rsid w:val="0063444F"/>
    <w:rsid w:val="00634915"/>
    <w:rsid w:val="0063494D"/>
    <w:rsid w:val="00634A28"/>
    <w:rsid w:val="00634BA9"/>
    <w:rsid w:val="00634CF2"/>
    <w:rsid w:val="006361C5"/>
    <w:rsid w:val="00636967"/>
    <w:rsid w:val="00637AF5"/>
    <w:rsid w:val="00637CFD"/>
    <w:rsid w:val="00640182"/>
    <w:rsid w:val="006402A3"/>
    <w:rsid w:val="0064048A"/>
    <w:rsid w:val="00640F9B"/>
    <w:rsid w:val="006412DE"/>
    <w:rsid w:val="00641311"/>
    <w:rsid w:val="00641445"/>
    <w:rsid w:val="0064165B"/>
    <w:rsid w:val="0064208E"/>
    <w:rsid w:val="00642B08"/>
    <w:rsid w:val="00642B0C"/>
    <w:rsid w:val="00642BE7"/>
    <w:rsid w:val="00642D41"/>
    <w:rsid w:val="00643CDD"/>
    <w:rsid w:val="00644EAD"/>
    <w:rsid w:val="006450E9"/>
    <w:rsid w:val="0064542B"/>
    <w:rsid w:val="00645532"/>
    <w:rsid w:val="0064558E"/>
    <w:rsid w:val="00645EBC"/>
    <w:rsid w:val="00645EFD"/>
    <w:rsid w:val="006460A4"/>
    <w:rsid w:val="006472FD"/>
    <w:rsid w:val="00647821"/>
    <w:rsid w:val="00647C5A"/>
    <w:rsid w:val="0065079D"/>
    <w:rsid w:val="00652134"/>
    <w:rsid w:val="00652556"/>
    <w:rsid w:val="00653C36"/>
    <w:rsid w:val="00653DF3"/>
    <w:rsid w:val="006540C1"/>
    <w:rsid w:val="0065457F"/>
    <w:rsid w:val="00654C1D"/>
    <w:rsid w:val="00654E0E"/>
    <w:rsid w:val="00656082"/>
    <w:rsid w:val="006563B7"/>
    <w:rsid w:val="006565FD"/>
    <w:rsid w:val="00656AE8"/>
    <w:rsid w:val="00656B5A"/>
    <w:rsid w:val="00656B88"/>
    <w:rsid w:val="0065725F"/>
    <w:rsid w:val="006573F5"/>
    <w:rsid w:val="006577EB"/>
    <w:rsid w:val="006578EF"/>
    <w:rsid w:val="00657CAC"/>
    <w:rsid w:val="00657D60"/>
    <w:rsid w:val="006605AA"/>
    <w:rsid w:val="006605D8"/>
    <w:rsid w:val="00661729"/>
    <w:rsid w:val="006617BD"/>
    <w:rsid w:val="00661DDA"/>
    <w:rsid w:val="0066309B"/>
    <w:rsid w:val="006634AC"/>
    <w:rsid w:val="00663A1D"/>
    <w:rsid w:val="00664292"/>
    <w:rsid w:val="0066478E"/>
    <w:rsid w:val="0066487B"/>
    <w:rsid w:val="00664BB8"/>
    <w:rsid w:val="0066506A"/>
    <w:rsid w:val="006659C4"/>
    <w:rsid w:val="006660B4"/>
    <w:rsid w:val="00666231"/>
    <w:rsid w:val="0066646C"/>
    <w:rsid w:val="00666AE8"/>
    <w:rsid w:val="00666C2F"/>
    <w:rsid w:val="0066756D"/>
    <w:rsid w:val="00670638"/>
    <w:rsid w:val="0067077B"/>
    <w:rsid w:val="00670B02"/>
    <w:rsid w:val="00670CA8"/>
    <w:rsid w:val="00671030"/>
    <w:rsid w:val="0067241E"/>
    <w:rsid w:val="00672E63"/>
    <w:rsid w:val="00673A96"/>
    <w:rsid w:val="00674A7A"/>
    <w:rsid w:val="00674BA6"/>
    <w:rsid w:val="00675DF4"/>
    <w:rsid w:val="00675F1D"/>
    <w:rsid w:val="006763BB"/>
    <w:rsid w:val="00676ADA"/>
    <w:rsid w:val="00677087"/>
    <w:rsid w:val="006771B2"/>
    <w:rsid w:val="0067748B"/>
    <w:rsid w:val="00680896"/>
    <w:rsid w:val="00680F4F"/>
    <w:rsid w:val="00680F69"/>
    <w:rsid w:val="0068150B"/>
    <w:rsid w:val="00681757"/>
    <w:rsid w:val="006821E9"/>
    <w:rsid w:val="006828E8"/>
    <w:rsid w:val="00682B9C"/>
    <w:rsid w:val="006837D8"/>
    <w:rsid w:val="00685085"/>
    <w:rsid w:val="00685221"/>
    <w:rsid w:val="0068532B"/>
    <w:rsid w:val="00685698"/>
    <w:rsid w:val="006865A3"/>
    <w:rsid w:val="00686C2C"/>
    <w:rsid w:val="00686C8D"/>
    <w:rsid w:val="00687948"/>
    <w:rsid w:val="00687A3F"/>
    <w:rsid w:val="00687BBC"/>
    <w:rsid w:val="00690C69"/>
    <w:rsid w:val="00691250"/>
    <w:rsid w:val="0069134B"/>
    <w:rsid w:val="00691B72"/>
    <w:rsid w:val="006932FA"/>
    <w:rsid w:val="006937A7"/>
    <w:rsid w:val="00693BA7"/>
    <w:rsid w:val="00693D56"/>
    <w:rsid w:val="00693EF6"/>
    <w:rsid w:val="00693F44"/>
    <w:rsid w:val="006940A9"/>
    <w:rsid w:val="0069431D"/>
    <w:rsid w:val="0069466D"/>
    <w:rsid w:val="0069495E"/>
    <w:rsid w:val="00694CB7"/>
    <w:rsid w:val="006950C2"/>
    <w:rsid w:val="006952E7"/>
    <w:rsid w:val="00695800"/>
    <w:rsid w:val="00695CA0"/>
    <w:rsid w:val="0069647D"/>
    <w:rsid w:val="0069740A"/>
    <w:rsid w:val="0069787F"/>
    <w:rsid w:val="00697C50"/>
    <w:rsid w:val="00697CAF"/>
    <w:rsid w:val="006A003B"/>
    <w:rsid w:val="006A00A7"/>
    <w:rsid w:val="006A0797"/>
    <w:rsid w:val="006A0C6C"/>
    <w:rsid w:val="006A0EBB"/>
    <w:rsid w:val="006A0F75"/>
    <w:rsid w:val="006A10A5"/>
    <w:rsid w:val="006A14C9"/>
    <w:rsid w:val="006A292C"/>
    <w:rsid w:val="006A2CB1"/>
    <w:rsid w:val="006A37C6"/>
    <w:rsid w:val="006A3BF7"/>
    <w:rsid w:val="006A4011"/>
    <w:rsid w:val="006A4882"/>
    <w:rsid w:val="006A4B44"/>
    <w:rsid w:val="006A51A6"/>
    <w:rsid w:val="006A5205"/>
    <w:rsid w:val="006A530A"/>
    <w:rsid w:val="006A541A"/>
    <w:rsid w:val="006A54A0"/>
    <w:rsid w:val="006A559B"/>
    <w:rsid w:val="006A5BAD"/>
    <w:rsid w:val="006A5D4F"/>
    <w:rsid w:val="006A6226"/>
    <w:rsid w:val="006A7202"/>
    <w:rsid w:val="006A7D3C"/>
    <w:rsid w:val="006B0331"/>
    <w:rsid w:val="006B0574"/>
    <w:rsid w:val="006B0F04"/>
    <w:rsid w:val="006B113C"/>
    <w:rsid w:val="006B1C0B"/>
    <w:rsid w:val="006B1CC1"/>
    <w:rsid w:val="006B1D80"/>
    <w:rsid w:val="006B2349"/>
    <w:rsid w:val="006B240D"/>
    <w:rsid w:val="006B2766"/>
    <w:rsid w:val="006B29F6"/>
    <w:rsid w:val="006B2D8A"/>
    <w:rsid w:val="006B3CDE"/>
    <w:rsid w:val="006B48E2"/>
    <w:rsid w:val="006B5D65"/>
    <w:rsid w:val="006B6C27"/>
    <w:rsid w:val="006B6D16"/>
    <w:rsid w:val="006B6D2E"/>
    <w:rsid w:val="006B792C"/>
    <w:rsid w:val="006B7DC9"/>
    <w:rsid w:val="006B7E0E"/>
    <w:rsid w:val="006C0920"/>
    <w:rsid w:val="006C0A87"/>
    <w:rsid w:val="006C1B7F"/>
    <w:rsid w:val="006C1BFB"/>
    <w:rsid w:val="006C1D53"/>
    <w:rsid w:val="006C28A5"/>
    <w:rsid w:val="006C30D9"/>
    <w:rsid w:val="006C335E"/>
    <w:rsid w:val="006C3451"/>
    <w:rsid w:val="006C3541"/>
    <w:rsid w:val="006C39D7"/>
    <w:rsid w:val="006C412C"/>
    <w:rsid w:val="006C4BB5"/>
    <w:rsid w:val="006C5364"/>
    <w:rsid w:val="006C59E8"/>
    <w:rsid w:val="006C5B34"/>
    <w:rsid w:val="006C764B"/>
    <w:rsid w:val="006D0CCB"/>
    <w:rsid w:val="006D1070"/>
    <w:rsid w:val="006D1310"/>
    <w:rsid w:val="006D1BFB"/>
    <w:rsid w:val="006D244C"/>
    <w:rsid w:val="006D2767"/>
    <w:rsid w:val="006D2C98"/>
    <w:rsid w:val="006D308A"/>
    <w:rsid w:val="006D3196"/>
    <w:rsid w:val="006D3488"/>
    <w:rsid w:val="006D3CE1"/>
    <w:rsid w:val="006D48FA"/>
    <w:rsid w:val="006D4ED2"/>
    <w:rsid w:val="006D5077"/>
    <w:rsid w:val="006D53DF"/>
    <w:rsid w:val="006D5513"/>
    <w:rsid w:val="006D5D68"/>
    <w:rsid w:val="006D63B4"/>
    <w:rsid w:val="006D6ECF"/>
    <w:rsid w:val="006D726B"/>
    <w:rsid w:val="006D7D0E"/>
    <w:rsid w:val="006D7EEC"/>
    <w:rsid w:val="006E03DC"/>
    <w:rsid w:val="006E04CC"/>
    <w:rsid w:val="006E06E2"/>
    <w:rsid w:val="006E0CFB"/>
    <w:rsid w:val="006E128E"/>
    <w:rsid w:val="006E1377"/>
    <w:rsid w:val="006E1833"/>
    <w:rsid w:val="006E2C0E"/>
    <w:rsid w:val="006E306F"/>
    <w:rsid w:val="006E3114"/>
    <w:rsid w:val="006E3306"/>
    <w:rsid w:val="006E387A"/>
    <w:rsid w:val="006E3A21"/>
    <w:rsid w:val="006E3C30"/>
    <w:rsid w:val="006E499F"/>
    <w:rsid w:val="006E5CD0"/>
    <w:rsid w:val="006E603B"/>
    <w:rsid w:val="006E6160"/>
    <w:rsid w:val="006E6629"/>
    <w:rsid w:val="006E71ED"/>
    <w:rsid w:val="006F027C"/>
    <w:rsid w:val="006F11A2"/>
    <w:rsid w:val="006F221A"/>
    <w:rsid w:val="006F24B5"/>
    <w:rsid w:val="006F2798"/>
    <w:rsid w:val="006F2CC3"/>
    <w:rsid w:val="006F31B0"/>
    <w:rsid w:val="006F3616"/>
    <w:rsid w:val="006F369D"/>
    <w:rsid w:val="006F3FC0"/>
    <w:rsid w:val="006F452A"/>
    <w:rsid w:val="006F4FB2"/>
    <w:rsid w:val="006F53D8"/>
    <w:rsid w:val="006F5459"/>
    <w:rsid w:val="006F5659"/>
    <w:rsid w:val="006F59A7"/>
    <w:rsid w:val="006F5F0C"/>
    <w:rsid w:val="006F65C1"/>
    <w:rsid w:val="006F667F"/>
    <w:rsid w:val="006F7666"/>
    <w:rsid w:val="00700820"/>
    <w:rsid w:val="007009AD"/>
    <w:rsid w:val="00700CDB"/>
    <w:rsid w:val="00701250"/>
    <w:rsid w:val="007015D7"/>
    <w:rsid w:val="0070218B"/>
    <w:rsid w:val="00702377"/>
    <w:rsid w:val="007024C4"/>
    <w:rsid w:val="0070253C"/>
    <w:rsid w:val="00702B9C"/>
    <w:rsid w:val="00702C19"/>
    <w:rsid w:val="00703548"/>
    <w:rsid w:val="00703A95"/>
    <w:rsid w:val="00703B08"/>
    <w:rsid w:val="00703DE2"/>
    <w:rsid w:val="00704838"/>
    <w:rsid w:val="00704AC8"/>
    <w:rsid w:val="00704E1E"/>
    <w:rsid w:val="00704E2D"/>
    <w:rsid w:val="00705254"/>
    <w:rsid w:val="007052D6"/>
    <w:rsid w:val="007064FD"/>
    <w:rsid w:val="00706510"/>
    <w:rsid w:val="00706DC9"/>
    <w:rsid w:val="00706ECF"/>
    <w:rsid w:val="00707083"/>
    <w:rsid w:val="00707742"/>
    <w:rsid w:val="00707D3F"/>
    <w:rsid w:val="007106ED"/>
    <w:rsid w:val="00710C52"/>
    <w:rsid w:val="00710D44"/>
    <w:rsid w:val="007113A6"/>
    <w:rsid w:val="0071147D"/>
    <w:rsid w:val="00711674"/>
    <w:rsid w:val="00711F18"/>
    <w:rsid w:val="007122E2"/>
    <w:rsid w:val="00712524"/>
    <w:rsid w:val="0071303B"/>
    <w:rsid w:val="0071357B"/>
    <w:rsid w:val="00714373"/>
    <w:rsid w:val="00714523"/>
    <w:rsid w:val="007146B3"/>
    <w:rsid w:val="00716C6B"/>
    <w:rsid w:val="00716D30"/>
    <w:rsid w:val="00717113"/>
    <w:rsid w:val="00717418"/>
    <w:rsid w:val="007176BD"/>
    <w:rsid w:val="00720A21"/>
    <w:rsid w:val="007217CF"/>
    <w:rsid w:val="00722C96"/>
    <w:rsid w:val="00722D24"/>
    <w:rsid w:val="007233C8"/>
    <w:rsid w:val="00723BBF"/>
    <w:rsid w:val="00723D2F"/>
    <w:rsid w:val="00724FB2"/>
    <w:rsid w:val="007251A9"/>
    <w:rsid w:val="007258DC"/>
    <w:rsid w:val="00725915"/>
    <w:rsid w:val="00725AB4"/>
    <w:rsid w:val="00725EE1"/>
    <w:rsid w:val="0072671D"/>
    <w:rsid w:val="00726A46"/>
    <w:rsid w:val="00727946"/>
    <w:rsid w:val="00727D88"/>
    <w:rsid w:val="00727E9D"/>
    <w:rsid w:val="00727FC4"/>
    <w:rsid w:val="00727FE1"/>
    <w:rsid w:val="0073018F"/>
    <w:rsid w:val="0073089D"/>
    <w:rsid w:val="00731B0E"/>
    <w:rsid w:val="00733361"/>
    <w:rsid w:val="00733716"/>
    <w:rsid w:val="007344BD"/>
    <w:rsid w:val="00735191"/>
    <w:rsid w:val="00735225"/>
    <w:rsid w:val="007373A1"/>
    <w:rsid w:val="007378C1"/>
    <w:rsid w:val="00737A5E"/>
    <w:rsid w:val="0074064B"/>
    <w:rsid w:val="007408B9"/>
    <w:rsid w:val="00740C7C"/>
    <w:rsid w:val="00740EF4"/>
    <w:rsid w:val="00741175"/>
    <w:rsid w:val="00741D19"/>
    <w:rsid w:val="00742699"/>
    <w:rsid w:val="007436CB"/>
    <w:rsid w:val="007446EE"/>
    <w:rsid w:val="00744812"/>
    <w:rsid w:val="00744901"/>
    <w:rsid w:val="00745AA4"/>
    <w:rsid w:val="00745AF7"/>
    <w:rsid w:val="007460EC"/>
    <w:rsid w:val="0074642E"/>
    <w:rsid w:val="007465FF"/>
    <w:rsid w:val="00746EC7"/>
    <w:rsid w:val="0074744C"/>
    <w:rsid w:val="0074790B"/>
    <w:rsid w:val="00747C68"/>
    <w:rsid w:val="00747F8B"/>
    <w:rsid w:val="007508E6"/>
    <w:rsid w:val="007509E0"/>
    <w:rsid w:val="00751527"/>
    <w:rsid w:val="00751B71"/>
    <w:rsid w:val="00751F1B"/>
    <w:rsid w:val="00752C6C"/>
    <w:rsid w:val="00753837"/>
    <w:rsid w:val="00753A4E"/>
    <w:rsid w:val="00753DD1"/>
    <w:rsid w:val="0075617D"/>
    <w:rsid w:val="00761114"/>
    <w:rsid w:val="0076112B"/>
    <w:rsid w:val="007613EC"/>
    <w:rsid w:val="00761578"/>
    <w:rsid w:val="007616A1"/>
    <w:rsid w:val="007618EA"/>
    <w:rsid w:val="00761EF0"/>
    <w:rsid w:val="00762009"/>
    <w:rsid w:val="007620C6"/>
    <w:rsid w:val="00762727"/>
    <w:rsid w:val="00762E0E"/>
    <w:rsid w:val="00762FC4"/>
    <w:rsid w:val="00763A78"/>
    <w:rsid w:val="00763DA8"/>
    <w:rsid w:val="0076404A"/>
    <w:rsid w:val="0076436C"/>
    <w:rsid w:val="007645F6"/>
    <w:rsid w:val="00764907"/>
    <w:rsid w:val="00764C20"/>
    <w:rsid w:val="00765A2D"/>
    <w:rsid w:val="00766723"/>
    <w:rsid w:val="00766C52"/>
    <w:rsid w:val="00766E2C"/>
    <w:rsid w:val="007707BA"/>
    <w:rsid w:val="007714FA"/>
    <w:rsid w:val="00771672"/>
    <w:rsid w:val="0077167C"/>
    <w:rsid w:val="00771715"/>
    <w:rsid w:val="00771920"/>
    <w:rsid w:val="00771A52"/>
    <w:rsid w:val="00771B89"/>
    <w:rsid w:val="007723D1"/>
    <w:rsid w:val="00772522"/>
    <w:rsid w:val="00772B04"/>
    <w:rsid w:val="00772F72"/>
    <w:rsid w:val="007731D5"/>
    <w:rsid w:val="00773E05"/>
    <w:rsid w:val="00774199"/>
    <w:rsid w:val="0077468B"/>
    <w:rsid w:val="007763AF"/>
    <w:rsid w:val="00776539"/>
    <w:rsid w:val="0077690E"/>
    <w:rsid w:val="00776C33"/>
    <w:rsid w:val="00776D49"/>
    <w:rsid w:val="00776D9B"/>
    <w:rsid w:val="00777094"/>
    <w:rsid w:val="0078029B"/>
    <w:rsid w:val="00780EDD"/>
    <w:rsid w:val="007825FF"/>
    <w:rsid w:val="00782787"/>
    <w:rsid w:val="00782D42"/>
    <w:rsid w:val="00783444"/>
    <w:rsid w:val="0078427D"/>
    <w:rsid w:val="00784341"/>
    <w:rsid w:val="00784B34"/>
    <w:rsid w:val="00784F8A"/>
    <w:rsid w:val="0078626B"/>
    <w:rsid w:val="0078636A"/>
    <w:rsid w:val="00786705"/>
    <w:rsid w:val="00786BB9"/>
    <w:rsid w:val="00787B12"/>
    <w:rsid w:val="0079121C"/>
    <w:rsid w:val="00791A64"/>
    <w:rsid w:val="00792545"/>
    <w:rsid w:val="00792E1E"/>
    <w:rsid w:val="007954A9"/>
    <w:rsid w:val="00796186"/>
    <w:rsid w:val="007965EF"/>
    <w:rsid w:val="00797555"/>
    <w:rsid w:val="007A0150"/>
    <w:rsid w:val="007A06F4"/>
    <w:rsid w:val="007A0DE1"/>
    <w:rsid w:val="007A13DD"/>
    <w:rsid w:val="007A1AC5"/>
    <w:rsid w:val="007A2D15"/>
    <w:rsid w:val="007A36F7"/>
    <w:rsid w:val="007A3DD3"/>
    <w:rsid w:val="007A51F9"/>
    <w:rsid w:val="007A55C5"/>
    <w:rsid w:val="007A5A04"/>
    <w:rsid w:val="007A66D7"/>
    <w:rsid w:val="007A6F9C"/>
    <w:rsid w:val="007A7570"/>
    <w:rsid w:val="007A772E"/>
    <w:rsid w:val="007A7E7F"/>
    <w:rsid w:val="007B090A"/>
    <w:rsid w:val="007B0AB8"/>
    <w:rsid w:val="007B0D03"/>
    <w:rsid w:val="007B11DB"/>
    <w:rsid w:val="007B173A"/>
    <w:rsid w:val="007B1B90"/>
    <w:rsid w:val="007B2193"/>
    <w:rsid w:val="007B22F7"/>
    <w:rsid w:val="007B295E"/>
    <w:rsid w:val="007B35CE"/>
    <w:rsid w:val="007B4153"/>
    <w:rsid w:val="007B4326"/>
    <w:rsid w:val="007B4EA5"/>
    <w:rsid w:val="007B5933"/>
    <w:rsid w:val="007B6152"/>
    <w:rsid w:val="007B6BB4"/>
    <w:rsid w:val="007B6C04"/>
    <w:rsid w:val="007B7473"/>
    <w:rsid w:val="007C0F8D"/>
    <w:rsid w:val="007C1102"/>
    <w:rsid w:val="007C181B"/>
    <w:rsid w:val="007C18E9"/>
    <w:rsid w:val="007C1E9F"/>
    <w:rsid w:val="007C227A"/>
    <w:rsid w:val="007C298C"/>
    <w:rsid w:val="007C3169"/>
    <w:rsid w:val="007C38AB"/>
    <w:rsid w:val="007C3CC0"/>
    <w:rsid w:val="007C45CE"/>
    <w:rsid w:val="007C45D6"/>
    <w:rsid w:val="007C4F45"/>
    <w:rsid w:val="007C5F5D"/>
    <w:rsid w:val="007C74D7"/>
    <w:rsid w:val="007C7762"/>
    <w:rsid w:val="007D0227"/>
    <w:rsid w:val="007D0267"/>
    <w:rsid w:val="007D04EE"/>
    <w:rsid w:val="007D073D"/>
    <w:rsid w:val="007D0828"/>
    <w:rsid w:val="007D0F86"/>
    <w:rsid w:val="007D183C"/>
    <w:rsid w:val="007D1FF9"/>
    <w:rsid w:val="007D21ED"/>
    <w:rsid w:val="007D35B4"/>
    <w:rsid w:val="007D35FD"/>
    <w:rsid w:val="007D3738"/>
    <w:rsid w:val="007D3EBD"/>
    <w:rsid w:val="007D4367"/>
    <w:rsid w:val="007D472B"/>
    <w:rsid w:val="007D4C31"/>
    <w:rsid w:val="007D4CFE"/>
    <w:rsid w:val="007D4E1E"/>
    <w:rsid w:val="007D56F9"/>
    <w:rsid w:val="007D5CE6"/>
    <w:rsid w:val="007D657C"/>
    <w:rsid w:val="007D70ED"/>
    <w:rsid w:val="007D7131"/>
    <w:rsid w:val="007D7328"/>
    <w:rsid w:val="007E3238"/>
    <w:rsid w:val="007E323E"/>
    <w:rsid w:val="007E3354"/>
    <w:rsid w:val="007E3A97"/>
    <w:rsid w:val="007E3B32"/>
    <w:rsid w:val="007E519F"/>
    <w:rsid w:val="007E54BB"/>
    <w:rsid w:val="007E5917"/>
    <w:rsid w:val="007E67DF"/>
    <w:rsid w:val="007E67F7"/>
    <w:rsid w:val="007E6B52"/>
    <w:rsid w:val="007E6FE1"/>
    <w:rsid w:val="007F02CA"/>
    <w:rsid w:val="007F034E"/>
    <w:rsid w:val="007F0514"/>
    <w:rsid w:val="007F084D"/>
    <w:rsid w:val="007F0F74"/>
    <w:rsid w:val="007F1E12"/>
    <w:rsid w:val="007F1E35"/>
    <w:rsid w:val="007F1EE8"/>
    <w:rsid w:val="007F26B5"/>
    <w:rsid w:val="007F2702"/>
    <w:rsid w:val="007F28BE"/>
    <w:rsid w:val="007F2B7E"/>
    <w:rsid w:val="007F332C"/>
    <w:rsid w:val="007F3BAE"/>
    <w:rsid w:val="007F3CE2"/>
    <w:rsid w:val="007F5738"/>
    <w:rsid w:val="007F6E8C"/>
    <w:rsid w:val="007F77C8"/>
    <w:rsid w:val="00800CE9"/>
    <w:rsid w:val="00801143"/>
    <w:rsid w:val="00801AAA"/>
    <w:rsid w:val="00801B83"/>
    <w:rsid w:val="00801DE5"/>
    <w:rsid w:val="0080203E"/>
    <w:rsid w:val="00802167"/>
    <w:rsid w:val="00802325"/>
    <w:rsid w:val="0080298F"/>
    <w:rsid w:val="00803DAA"/>
    <w:rsid w:val="0080411C"/>
    <w:rsid w:val="008052A2"/>
    <w:rsid w:val="00805582"/>
    <w:rsid w:val="008055DE"/>
    <w:rsid w:val="00805B24"/>
    <w:rsid w:val="00805C63"/>
    <w:rsid w:val="0080651A"/>
    <w:rsid w:val="008067D6"/>
    <w:rsid w:val="00806952"/>
    <w:rsid w:val="00806ACB"/>
    <w:rsid w:val="00806C4C"/>
    <w:rsid w:val="00806ED6"/>
    <w:rsid w:val="00806FE7"/>
    <w:rsid w:val="00807672"/>
    <w:rsid w:val="00807DFB"/>
    <w:rsid w:val="00807FFA"/>
    <w:rsid w:val="008107EE"/>
    <w:rsid w:val="00811F24"/>
    <w:rsid w:val="0081200C"/>
    <w:rsid w:val="008120C3"/>
    <w:rsid w:val="00812B32"/>
    <w:rsid w:val="00813B5A"/>
    <w:rsid w:val="00813C5F"/>
    <w:rsid w:val="00813EEE"/>
    <w:rsid w:val="00814244"/>
    <w:rsid w:val="00814970"/>
    <w:rsid w:val="00814C83"/>
    <w:rsid w:val="00814FFC"/>
    <w:rsid w:val="008150F8"/>
    <w:rsid w:val="008155B1"/>
    <w:rsid w:val="00815775"/>
    <w:rsid w:val="00815823"/>
    <w:rsid w:val="008164F0"/>
    <w:rsid w:val="00816972"/>
    <w:rsid w:val="00817259"/>
    <w:rsid w:val="008176DD"/>
    <w:rsid w:val="0081792A"/>
    <w:rsid w:val="00817EFA"/>
    <w:rsid w:val="0082028C"/>
    <w:rsid w:val="0082073A"/>
    <w:rsid w:val="00820D25"/>
    <w:rsid w:val="008213CF"/>
    <w:rsid w:val="00821A11"/>
    <w:rsid w:val="0082289C"/>
    <w:rsid w:val="0082307C"/>
    <w:rsid w:val="00823A9A"/>
    <w:rsid w:val="00823EBB"/>
    <w:rsid w:val="00824393"/>
    <w:rsid w:val="008248FD"/>
    <w:rsid w:val="00825333"/>
    <w:rsid w:val="008255C2"/>
    <w:rsid w:val="00825823"/>
    <w:rsid w:val="0082590B"/>
    <w:rsid w:val="00825D95"/>
    <w:rsid w:val="00826759"/>
    <w:rsid w:val="0082687D"/>
    <w:rsid w:val="00826DA7"/>
    <w:rsid w:val="00827115"/>
    <w:rsid w:val="00827190"/>
    <w:rsid w:val="00827233"/>
    <w:rsid w:val="00830A9E"/>
    <w:rsid w:val="00830F35"/>
    <w:rsid w:val="0083139D"/>
    <w:rsid w:val="008317A8"/>
    <w:rsid w:val="00831D04"/>
    <w:rsid w:val="00833319"/>
    <w:rsid w:val="00833D23"/>
    <w:rsid w:val="0083401E"/>
    <w:rsid w:val="008344A1"/>
    <w:rsid w:val="008349CF"/>
    <w:rsid w:val="00834D56"/>
    <w:rsid w:val="00835483"/>
    <w:rsid w:val="008355AE"/>
    <w:rsid w:val="008357B0"/>
    <w:rsid w:val="00835F3D"/>
    <w:rsid w:val="008364E5"/>
    <w:rsid w:val="008369FD"/>
    <w:rsid w:val="00836E94"/>
    <w:rsid w:val="00836EF2"/>
    <w:rsid w:val="008378B1"/>
    <w:rsid w:val="00837A22"/>
    <w:rsid w:val="00837E01"/>
    <w:rsid w:val="00837FC8"/>
    <w:rsid w:val="00840B9B"/>
    <w:rsid w:val="00840D19"/>
    <w:rsid w:val="00840EBC"/>
    <w:rsid w:val="00841009"/>
    <w:rsid w:val="0084174F"/>
    <w:rsid w:val="00842004"/>
    <w:rsid w:val="008430E2"/>
    <w:rsid w:val="00843255"/>
    <w:rsid w:val="00843272"/>
    <w:rsid w:val="008432AB"/>
    <w:rsid w:val="00843766"/>
    <w:rsid w:val="00844FD3"/>
    <w:rsid w:val="00845001"/>
    <w:rsid w:val="008455A3"/>
    <w:rsid w:val="00845AC9"/>
    <w:rsid w:val="00845CCD"/>
    <w:rsid w:val="0084684B"/>
    <w:rsid w:val="00846ACB"/>
    <w:rsid w:val="00846AE7"/>
    <w:rsid w:val="00846C09"/>
    <w:rsid w:val="00847B64"/>
    <w:rsid w:val="00847FB2"/>
    <w:rsid w:val="008506CF"/>
    <w:rsid w:val="00850FD5"/>
    <w:rsid w:val="008510ED"/>
    <w:rsid w:val="00851B9A"/>
    <w:rsid w:val="00851FB6"/>
    <w:rsid w:val="00852093"/>
    <w:rsid w:val="008534EB"/>
    <w:rsid w:val="0085449E"/>
    <w:rsid w:val="00855EBE"/>
    <w:rsid w:val="00856300"/>
    <w:rsid w:val="00857209"/>
    <w:rsid w:val="00857C45"/>
    <w:rsid w:val="00860127"/>
    <w:rsid w:val="0086060D"/>
    <w:rsid w:val="00861969"/>
    <w:rsid w:val="008627B8"/>
    <w:rsid w:val="0086337A"/>
    <w:rsid w:val="0086379A"/>
    <w:rsid w:val="008637FB"/>
    <w:rsid w:val="00863BA4"/>
    <w:rsid w:val="00863ED4"/>
    <w:rsid w:val="00864495"/>
    <w:rsid w:val="008645B6"/>
    <w:rsid w:val="00865938"/>
    <w:rsid w:val="00865F9F"/>
    <w:rsid w:val="00866C50"/>
    <w:rsid w:val="00870E2E"/>
    <w:rsid w:val="00870E72"/>
    <w:rsid w:val="00871913"/>
    <w:rsid w:val="00871F62"/>
    <w:rsid w:val="008726DE"/>
    <w:rsid w:val="00872EFF"/>
    <w:rsid w:val="008731D9"/>
    <w:rsid w:val="008738EF"/>
    <w:rsid w:val="00873E8D"/>
    <w:rsid w:val="008746EA"/>
    <w:rsid w:val="0087491C"/>
    <w:rsid w:val="00874A27"/>
    <w:rsid w:val="00874C7A"/>
    <w:rsid w:val="008750FC"/>
    <w:rsid w:val="008755CD"/>
    <w:rsid w:val="0087595A"/>
    <w:rsid w:val="00875A64"/>
    <w:rsid w:val="008768CD"/>
    <w:rsid w:val="00876D16"/>
    <w:rsid w:val="00877C3C"/>
    <w:rsid w:val="00877C9F"/>
    <w:rsid w:val="008800F1"/>
    <w:rsid w:val="00880D83"/>
    <w:rsid w:val="00881120"/>
    <w:rsid w:val="0088135C"/>
    <w:rsid w:val="0088191C"/>
    <w:rsid w:val="008820C4"/>
    <w:rsid w:val="008827CF"/>
    <w:rsid w:val="00882C58"/>
    <w:rsid w:val="00882EEE"/>
    <w:rsid w:val="00883187"/>
    <w:rsid w:val="00883629"/>
    <w:rsid w:val="00883CFF"/>
    <w:rsid w:val="00884C71"/>
    <w:rsid w:val="00884CB6"/>
    <w:rsid w:val="0088509D"/>
    <w:rsid w:val="00885A2E"/>
    <w:rsid w:val="00885E3C"/>
    <w:rsid w:val="0088697B"/>
    <w:rsid w:val="008875FF"/>
    <w:rsid w:val="008914D6"/>
    <w:rsid w:val="00891FE3"/>
    <w:rsid w:val="00892FAE"/>
    <w:rsid w:val="00893042"/>
    <w:rsid w:val="008936AF"/>
    <w:rsid w:val="00893711"/>
    <w:rsid w:val="0089375A"/>
    <w:rsid w:val="00894DD5"/>
    <w:rsid w:val="00894F07"/>
    <w:rsid w:val="008950D3"/>
    <w:rsid w:val="00895319"/>
    <w:rsid w:val="008953ED"/>
    <w:rsid w:val="0089579F"/>
    <w:rsid w:val="00896476"/>
    <w:rsid w:val="00896B4A"/>
    <w:rsid w:val="00896CD4"/>
    <w:rsid w:val="00897292"/>
    <w:rsid w:val="00897551"/>
    <w:rsid w:val="00897640"/>
    <w:rsid w:val="008977A7"/>
    <w:rsid w:val="008A009E"/>
    <w:rsid w:val="008A1BCE"/>
    <w:rsid w:val="008A26CC"/>
    <w:rsid w:val="008A27DD"/>
    <w:rsid w:val="008A2814"/>
    <w:rsid w:val="008A2F28"/>
    <w:rsid w:val="008A3225"/>
    <w:rsid w:val="008A37BF"/>
    <w:rsid w:val="008A3CA2"/>
    <w:rsid w:val="008A48C7"/>
    <w:rsid w:val="008A4B6D"/>
    <w:rsid w:val="008A5511"/>
    <w:rsid w:val="008A572B"/>
    <w:rsid w:val="008A5814"/>
    <w:rsid w:val="008A5E7F"/>
    <w:rsid w:val="008A6275"/>
    <w:rsid w:val="008A62F9"/>
    <w:rsid w:val="008A64D5"/>
    <w:rsid w:val="008A66E7"/>
    <w:rsid w:val="008A6FAD"/>
    <w:rsid w:val="008A7611"/>
    <w:rsid w:val="008A761A"/>
    <w:rsid w:val="008A766B"/>
    <w:rsid w:val="008A7D78"/>
    <w:rsid w:val="008B04D2"/>
    <w:rsid w:val="008B0B69"/>
    <w:rsid w:val="008B1097"/>
    <w:rsid w:val="008B1756"/>
    <w:rsid w:val="008B1F46"/>
    <w:rsid w:val="008B3605"/>
    <w:rsid w:val="008B39B9"/>
    <w:rsid w:val="008B4E3C"/>
    <w:rsid w:val="008B5732"/>
    <w:rsid w:val="008B5973"/>
    <w:rsid w:val="008B6764"/>
    <w:rsid w:val="008B6CEE"/>
    <w:rsid w:val="008B6EFD"/>
    <w:rsid w:val="008C0DD3"/>
    <w:rsid w:val="008C192D"/>
    <w:rsid w:val="008C25BE"/>
    <w:rsid w:val="008C2A58"/>
    <w:rsid w:val="008C2AD0"/>
    <w:rsid w:val="008C443E"/>
    <w:rsid w:val="008C4CA4"/>
    <w:rsid w:val="008C53E2"/>
    <w:rsid w:val="008C54F2"/>
    <w:rsid w:val="008C5534"/>
    <w:rsid w:val="008C5DE2"/>
    <w:rsid w:val="008C66C3"/>
    <w:rsid w:val="008C6920"/>
    <w:rsid w:val="008C753A"/>
    <w:rsid w:val="008D0A46"/>
    <w:rsid w:val="008D1338"/>
    <w:rsid w:val="008D15BC"/>
    <w:rsid w:val="008D1B54"/>
    <w:rsid w:val="008D2055"/>
    <w:rsid w:val="008D242F"/>
    <w:rsid w:val="008D2BD0"/>
    <w:rsid w:val="008D2E93"/>
    <w:rsid w:val="008D3D12"/>
    <w:rsid w:val="008D44A8"/>
    <w:rsid w:val="008D4631"/>
    <w:rsid w:val="008D4ABF"/>
    <w:rsid w:val="008D50E8"/>
    <w:rsid w:val="008D55C2"/>
    <w:rsid w:val="008D5871"/>
    <w:rsid w:val="008D7171"/>
    <w:rsid w:val="008D723C"/>
    <w:rsid w:val="008D7BC0"/>
    <w:rsid w:val="008E04B8"/>
    <w:rsid w:val="008E0AA0"/>
    <w:rsid w:val="008E0FA5"/>
    <w:rsid w:val="008E2045"/>
    <w:rsid w:val="008E28C2"/>
    <w:rsid w:val="008E2E4E"/>
    <w:rsid w:val="008E2EA5"/>
    <w:rsid w:val="008E34E3"/>
    <w:rsid w:val="008E35C6"/>
    <w:rsid w:val="008E3E1B"/>
    <w:rsid w:val="008E4191"/>
    <w:rsid w:val="008E41BF"/>
    <w:rsid w:val="008E497C"/>
    <w:rsid w:val="008E5871"/>
    <w:rsid w:val="008E6171"/>
    <w:rsid w:val="008E64B7"/>
    <w:rsid w:val="008E6571"/>
    <w:rsid w:val="008E66A8"/>
    <w:rsid w:val="008E69A5"/>
    <w:rsid w:val="008E6EBD"/>
    <w:rsid w:val="008E7132"/>
    <w:rsid w:val="008E738F"/>
    <w:rsid w:val="008E767B"/>
    <w:rsid w:val="008E7691"/>
    <w:rsid w:val="008E7931"/>
    <w:rsid w:val="008E7FD6"/>
    <w:rsid w:val="008F00E0"/>
    <w:rsid w:val="008F081E"/>
    <w:rsid w:val="008F12DA"/>
    <w:rsid w:val="008F1598"/>
    <w:rsid w:val="008F195B"/>
    <w:rsid w:val="008F200C"/>
    <w:rsid w:val="008F221C"/>
    <w:rsid w:val="008F27B6"/>
    <w:rsid w:val="008F29FB"/>
    <w:rsid w:val="008F2E52"/>
    <w:rsid w:val="008F47D9"/>
    <w:rsid w:val="008F5058"/>
    <w:rsid w:val="008F580E"/>
    <w:rsid w:val="008F5C5C"/>
    <w:rsid w:val="008F77B6"/>
    <w:rsid w:val="00900302"/>
    <w:rsid w:val="00900E7A"/>
    <w:rsid w:val="009012D9"/>
    <w:rsid w:val="009013AB"/>
    <w:rsid w:val="009015A9"/>
    <w:rsid w:val="00902BF7"/>
    <w:rsid w:val="00902CD7"/>
    <w:rsid w:val="00902EFC"/>
    <w:rsid w:val="00903DF9"/>
    <w:rsid w:val="00903F31"/>
    <w:rsid w:val="00904A67"/>
    <w:rsid w:val="00905843"/>
    <w:rsid w:val="009059ED"/>
    <w:rsid w:val="00905CF2"/>
    <w:rsid w:val="00906C4E"/>
    <w:rsid w:val="009071EC"/>
    <w:rsid w:val="00907277"/>
    <w:rsid w:val="00907EFC"/>
    <w:rsid w:val="0091007B"/>
    <w:rsid w:val="009101C5"/>
    <w:rsid w:val="0091056E"/>
    <w:rsid w:val="00910969"/>
    <w:rsid w:val="00910ED2"/>
    <w:rsid w:val="00911686"/>
    <w:rsid w:val="00912411"/>
    <w:rsid w:val="00912C4E"/>
    <w:rsid w:val="00912E32"/>
    <w:rsid w:val="00913A93"/>
    <w:rsid w:val="009142F8"/>
    <w:rsid w:val="009146EA"/>
    <w:rsid w:val="009153FF"/>
    <w:rsid w:val="0091560F"/>
    <w:rsid w:val="00916716"/>
    <w:rsid w:val="00916A95"/>
    <w:rsid w:val="009204ED"/>
    <w:rsid w:val="00920673"/>
    <w:rsid w:val="00920C24"/>
    <w:rsid w:val="0092111A"/>
    <w:rsid w:val="00921425"/>
    <w:rsid w:val="00921C3B"/>
    <w:rsid w:val="00921FC1"/>
    <w:rsid w:val="009222FF"/>
    <w:rsid w:val="00923015"/>
    <w:rsid w:val="0092301E"/>
    <w:rsid w:val="009234EE"/>
    <w:rsid w:val="0092385B"/>
    <w:rsid w:val="00924414"/>
    <w:rsid w:val="00924CDC"/>
    <w:rsid w:val="00925381"/>
    <w:rsid w:val="009258A2"/>
    <w:rsid w:val="00926725"/>
    <w:rsid w:val="00927726"/>
    <w:rsid w:val="00927D71"/>
    <w:rsid w:val="00930788"/>
    <w:rsid w:val="009309BB"/>
    <w:rsid w:val="00930C9F"/>
    <w:rsid w:val="00930FA3"/>
    <w:rsid w:val="009314AA"/>
    <w:rsid w:val="00931DDE"/>
    <w:rsid w:val="00932595"/>
    <w:rsid w:val="009327ED"/>
    <w:rsid w:val="009329DC"/>
    <w:rsid w:val="00932F03"/>
    <w:rsid w:val="009332B5"/>
    <w:rsid w:val="009334DC"/>
    <w:rsid w:val="009335C2"/>
    <w:rsid w:val="00933758"/>
    <w:rsid w:val="00933876"/>
    <w:rsid w:val="00933877"/>
    <w:rsid w:val="009355FD"/>
    <w:rsid w:val="00935830"/>
    <w:rsid w:val="00935AB9"/>
    <w:rsid w:val="00936DC8"/>
    <w:rsid w:val="009371E0"/>
    <w:rsid w:val="009376DB"/>
    <w:rsid w:val="009402ED"/>
    <w:rsid w:val="00940D0E"/>
    <w:rsid w:val="009422DD"/>
    <w:rsid w:val="00942B36"/>
    <w:rsid w:val="009430A0"/>
    <w:rsid w:val="0094341F"/>
    <w:rsid w:val="0094347E"/>
    <w:rsid w:val="009437FC"/>
    <w:rsid w:val="00943D36"/>
    <w:rsid w:val="009440D4"/>
    <w:rsid w:val="00945554"/>
    <w:rsid w:val="00945667"/>
    <w:rsid w:val="0094628E"/>
    <w:rsid w:val="00946809"/>
    <w:rsid w:val="009469CC"/>
    <w:rsid w:val="00946F7D"/>
    <w:rsid w:val="0094784E"/>
    <w:rsid w:val="00947AD5"/>
    <w:rsid w:val="00947B17"/>
    <w:rsid w:val="00947D1A"/>
    <w:rsid w:val="009506A4"/>
    <w:rsid w:val="0095099C"/>
    <w:rsid w:val="00950BB9"/>
    <w:rsid w:val="00950EE8"/>
    <w:rsid w:val="00951491"/>
    <w:rsid w:val="00951D07"/>
    <w:rsid w:val="00952396"/>
    <w:rsid w:val="009524B8"/>
    <w:rsid w:val="00952688"/>
    <w:rsid w:val="009527B7"/>
    <w:rsid w:val="00952D00"/>
    <w:rsid w:val="009534A4"/>
    <w:rsid w:val="00954275"/>
    <w:rsid w:val="0095434D"/>
    <w:rsid w:val="00954471"/>
    <w:rsid w:val="009548AE"/>
    <w:rsid w:val="00954B44"/>
    <w:rsid w:val="00954CF3"/>
    <w:rsid w:val="00955268"/>
    <w:rsid w:val="00955380"/>
    <w:rsid w:val="009565CF"/>
    <w:rsid w:val="0095718B"/>
    <w:rsid w:val="00957CF5"/>
    <w:rsid w:val="0096010E"/>
    <w:rsid w:val="009605C4"/>
    <w:rsid w:val="009605D0"/>
    <w:rsid w:val="009606E5"/>
    <w:rsid w:val="00960D9E"/>
    <w:rsid w:val="0096117A"/>
    <w:rsid w:val="00961B19"/>
    <w:rsid w:val="00961D55"/>
    <w:rsid w:val="00962BB5"/>
    <w:rsid w:val="00962CB1"/>
    <w:rsid w:val="00962E43"/>
    <w:rsid w:val="00963089"/>
    <w:rsid w:val="0096337C"/>
    <w:rsid w:val="009636D7"/>
    <w:rsid w:val="00963DA5"/>
    <w:rsid w:val="00963F1F"/>
    <w:rsid w:val="00964728"/>
    <w:rsid w:val="00964D06"/>
    <w:rsid w:val="00964E58"/>
    <w:rsid w:val="00965216"/>
    <w:rsid w:val="009654AF"/>
    <w:rsid w:val="009654E8"/>
    <w:rsid w:val="0096551F"/>
    <w:rsid w:val="009656EE"/>
    <w:rsid w:val="009659B2"/>
    <w:rsid w:val="00965A15"/>
    <w:rsid w:val="009660E4"/>
    <w:rsid w:val="0096620F"/>
    <w:rsid w:val="0096778E"/>
    <w:rsid w:val="00967A5F"/>
    <w:rsid w:val="00970157"/>
    <w:rsid w:val="00970AE2"/>
    <w:rsid w:val="0097119C"/>
    <w:rsid w:val="009711DB"/>
    <w:rsid w:val="00971AC3"/>
    <w:rsid w:val="00971D84"/>
    <w:rsid w:val="00973157"/>
    <w:rsid w:val="0097396D"/>
    <w:rsid w:val="00974E9C"/>
    <w:rsid w:val="00975044"/>
    <w:rsid w:val="00975223"/>
    <w:rsid w:val="00975261"/>
    <w:rsid w:val="0097549B"/>
    <w:rsid w:val="00975DF1"/>
    <w:rsid w:val="00975F05"/>
    <w:rsid w:val="00976192"/>
    <w:rsid w:val="0097624E"/>
    <w:rsid w:val="009765AA"/>
    <w:rsid w:val="00976B63"/>
    <w:rsid w:val="00977E12"/>
    <w:rsid w:val="00980365"/>
    <w:rsid w:val="0098090E"/>
    <w:rsid w:val="0098245B"/>
    <w:rsid w:val="00982AD4"/>
    <w:rsid w:val="00982B5B"/>
    <w:rsid w:val="00982D4E"/>
    <w:rsid w:val="00982DA0"/>
    <w:rsid w:val="0098312C"/>
    <w:rsid w:val="00983888"/>
    <w:rsid w:val="00983D4C"/>
    <w:rsid w:val="0098485F"/>
    <w:rsid w:val="009848FB"/>
    <w:rsid w:val="009856C9"/>
    <w:rsid w:val="0098572E"/>
    <w:rsid w:val="00985E4A"/>
    <w:rsid w:val="00986FAA"/>
    <w:rsid w:val="00987062"/>
    <w:rsid w:val="00990508"/>
    <w:rsid w:val="0099050C"/>
    <w:rsid w:val="0099091F"/>
    <w:rsid w:val="00990B33"/>
    <w:rsid w:val="00991826"/>
    <w:rsid w:val="009924B6"/>
    <w:rsid w:val="00992896"/>
    <w:rsid w:val="00992994"/>
    <w:rsid w:val="00992DD1"/>
    <w:rsid w:val="0099314D"/>
    <w:rsid w:val="00993820"/>
    <w:rsid w:val="009938C6"/>
    <w:rsid w:val="00993B87"/>
    <w:rsid w:val="009948DF"/>
    <w:rsid w:val="00995678"/>
    <w:rsid w:val="00995F07"/>
    <w:rsid w:val="00996233"/>
    <w:rsid w:val="00997A9F"/>
    <w:rsid w:val="009A0400"/>
    <w:rsid w:val="009A0669"/>
    <w:rsid w:val="009A0824"/>
    <w:rsid w:val="009A0D9F"/>
    <w:rsid w:val="009A1049"/>
    <w:rsid w:val="009A13FE"/>
    <w:rsid w:val="009A1A3F"/>
    <w:rsid w:val="009A1F33"/>
    <w:rsid w:val="009A2546"/>
    <w:rsid w:val="009A2C3A"/>
    <w:rsid w:val="009A2D75"/>
    <w:rsid w:val="009A3343"/>
    <w:rsid w:val="009A3BC2"/>
    <w:rsid w:val="009A3C99"/>
    <w:rsid w:val="009A3D2F"/>
    <w:rsid w:val="009A41C1"/>
    <w:rsid w:val="009A4244"/>
    <w:rsid w:val="009A4F87"/>
    <w:rsid w:val="009A52D2"/>
    <w:rsid w:val="009A5840"/>
    <w:rsid w:val="009A5A67"/>
    <w:rsid w:val="009A5DF3"/>
    <w:rsid w:val="009A6A93"/>
    <w:rsid w:val="009A7124"/>
    <w:rsid w:val="009A7596"/>
    <w:rsid w:val="009A75BE"/>
    <w:rsid w:val="009A767A"/>
    <w:rsid w:val="009A7C4D"/>
    <w:rsid w:val="009B00C3"/>
    <w:rsid w:val="009B025F"/>
    <w:rsid w:val="009B0D8A"/>
    <w:rsid w:val="009B12F9"/>
    <w:rsid w:val="009B1B26"/>
    <w:rsid w:val="009B2F04"/>
    <w:rsid w:val="009B34DC"/>
    <w:rsid w:val="009B3559"/>
    <w:rsid w:val="009B3BF4"/>
    <w:rsid w:val="009B3EE4"/>
    <w:rsid w:val="009B4230"/>
    <w:rsid w:val="009B4CD2"/>
    <w:rsid w:val="009B4D6F"/>
    <w:rsid w:val="009B4FEB"/>
    <w:rsid w:val="009B500F"/>
    <w:rsid w:val="009B58EE"/>
    <w:rsid w:val="009B5B4B"/>
    <w:rsid w:val="009B61D2"/>
    <w:rsid w:val="009B6220"/>
    <w:rsid w:val="009B716A"/>
    <w:rsid w:val="009B79D3"/>
    <w:rsid w:val="009B7E61"/>
    <w:rsid w:val="009B7FD2"/>
    <w:rsid w:val="009C03C4"/>
    <w:rsid w:val="009C0986"/>
    <w:rsid w:val="009C0E67"/>
    <w:rsid w:val="009C1328"/>
    <w:rsid w:val="009C1470"/>
    <w:rsid w:val="009C1FD1"/>
    <w:rsid w:val="009C24C4"/>
    <w:rsid w:val="009C28DC"/>
    <w:rsid w:val="009C2916"/>
    <w:rsid w:val="009C2CF5"/>
    <w:rsid w:val="009C2E25"/>
    <w:rsid w:val="009C4274"/>
    <w:rsid w:val="009C4699"/>
    <w:rsid w:val="009C4B3A"/>
    <w:rsid w:val="009C4BC5"/>
    <w:rsid w:val="009C4D5D"/>
    <w:rsid w:val="009C5281"/>
    <w:rsid w:val="009C532F"/>
    <w:rsid w:val="009C60FF"/>
    <w:rsid w:val="009C620D"/>
    <w:rsid w:val="009C65A3"/>
    <w:rsid w:val="009C7289"/>
    <w:rsid w:val="009C7B16"/>
    <w:rsid w:val="009C7EEF"/>
    <w:rsid w:val="009C7FA5"/>
    <w:rsid w:val="009D0B8C"/>
    <w:rsid w:val="009D0E98"/>
    <w:rsid w:val="009D1043"/>
    <w:rsid w:val="009D1064"/>
    <w:rsid w:val="009D15B8"/>
    <w:rsid w:val="009D17B0"/>
    <w:rsid w:val="009D1A20"/>
    <w:rsid w:val="009D1F31"/>
    <w:rsid w:val="009D2645"/>
    <w:rsid w:val="009D2C7E"/>
    <w:rsid w:val="009D2F51"/>
    <w:rsid w:val="009D3529"/>
    <w:rsid w:val="009D3765"/>
    <w:rsid w:val="009D3841"/>
    <w:rsid w:val="009D4EDB"/>
    <w:rsid w:val="009D5227"/>
    <w:rsid w:val="009D531E"/>
    <w:rsid w:val="009D6374"/>
    <w:rsid w:val="009D656B"/>
    <w:rsid w:val="009D6DB7"/>
    <w:rsid w:val="009D771F"/>
    <w:rsid w:val="009D7C2F"/>
    <w:rsid w:val="009D7C81"/>
    <w:rsid w:val="009D7F5C"/>
    <w:rsid w:val="009E0125"/>
    <w:rsid w:val="009E0D6A"/>
    <w:rsid w:val="009E1D61"/>
    <w:rsid w:val="009E1F94"/>
    <w:rsid w:val="009E31E4"/>
    <w:rsid w:val="009E3614"/>
    <w:rsid w:val="009E481B"/>
    <w:rsid w:val="009E4ECD"/>
    <w:rsid w:val="009E5033"/>
    <w:rsid w:val="009E5A68"/>
    <w:rsid w:val="009E6178"/>
    <w:rsid w:val="009E6C4B"/>
    <w:rsid w:val="009E6C81"/>
    <w:rsid w:val="009E747F"/>
    <w:rsid w:val="009E74BF"/>
    <w:rsid w:val="009E74F3"/>
    <w:rsid w:val="009E7B34"/>
    <w:rsid w:val="009E7CDD"/>
    <w:rsid w:val="009F15F5"/>
    <w:rsid w:val="009F1985"/>
    <w:rsid w:val="009F1C9C"/>
    <w:rsid w:val="009F1D09"/>
    <w:rsid w:val="009F24DD"/>
    <w:rsid w:val="009F2A7B"/>
    <w:rsid w:val="009F31D8"/>
    <w:rsid w:val="009F39A5"/>
    <w:rsid w:val="009F3DB7"/>
    <w:rsid w:val="009F4234"/>
    <w:rsid w:val="009F71E8"/>
    <w:rsid w:val="009F7B35"/>
    <w:rsid w:val="009F7FD8"/>
    <w:rsid w:val="00A0023E"/>
    <w:rsid w:val="00A01434"/>
    <w:rsid w:val="00A0190A"/>
    <w:rsid w:val="00A027FA"/>
    <w:rsid w:val="00A0296C"/>
    <w:rsid w:val="00A03773"/>
    <w:rsid w:val="00A03F1D"/>
    <w:rsid w:val="00A0455B"/>
    <w:rsid w:val="00A04718"/>
    <w:rsid w:val="00A049CC"/>
    <w:rsid w:val="00A04C58"/>
    <w:rsid w:val="00A053CC"/>
    <w:rsid w:val="00A05ADA"/>
    <w:rsid w:val="00A06022"/>
    <w:rsid w:val="00A06458"/>
    <w:rsid w:val="00A06CBA"/>
    <w:rsid w:val="00A06E4B"/>
    <w:rsid w:val="00A073B8"/>
    <w:rsid w:val="00A07636"/>
    <w:rsid w:val="00A07A69"/>
    <w:rsid w:val="00A07B5E"/>
    <w:rsid w:val="00A07C08"/>
    <w:rsid w:val="00A118E5"/>
    <w:rsid w:val="00A12A3E"/>
    <w:rsid w:val="00A130AE"/>
    <w:rsid w:val="00A137A1"/>
    <w:rsid w:val="00A139AE"/>
    <w:rsid w:val="00A13EF5"/>
    <w:rsid w:val="00A13F7D"/>
    <w:rsid w:val="00A1434D"/>
    <w:rsid w:val="00A144BB"/>
    <w:rsid w:val="00A146E2"/>
    <w:rsid w:val="00A14C4C"/>
    <w:rsid w:val="00A155E5"/>
    <w:rsid w:val="00A15D7A"/>
    <w:rsid w:val="00A15F87"/>
    <w:rsid w:val="00A160FE"/>
    <w:rsid w:val="00A162E5"/>
    <w:rsid w:val="00A1670A"/>
    <w:rsid w:val="00A1676B"/>
    <w:rsid w:val="00A16F1F"/>
    <w:rsid w:val="00A2057F"/>
    <w:rsid w:val="00A2070B"/>
    <w:rsid w:val="00A20D66"/>
    <w:rsid w:val="00A211FA"/>
    <w:rsid w:val="00A217B9"/>
    <w:rsid w:val="00A22016"/>
    <w:rsid w:val="00A2262D"/>
    <w:rsid w:val="00A22BE8"/>
    <w:rsid w:val="00A239C1"/>
    <w:rsid w:val="00A24222"/>
    <w:rsid w:val="00A2457C"/>
    <w:rsid w:val="00A25403"/>
    <w:rsid w:val="00A25B0D"/>
    <w:rsid w:val="00A25BF5"/>
    <w:rsid w:val="00A26348"/>
    <w:rsid w:val="00A269C0"/>
    <w:rsid w:val="00A26CCF"/>
    <w:rsid w:val="00A2757F"/>
    <w:rsid w:val="00A27D09"/>
    <w:rsid w:val="00A300F4"/>
    <w:rsid w:val="00A30802"/>
    <w:rsid w:val="00A30CEB"/>
    <w:rsid w:val="00A3123F"/>
    <w:rsid w:val="00A31A40"/>
    <w:rsid w:val="00A31AD2"/>
    <w:rsid w:val="00A31BF2"/>
    <w:rsid w:val="00A32315"/>
    <w:rsid w:val="00A325EA"/>
    <w:rsid w:val="00A32DB0"/>
    <w:rsid w:val="00A33278"/>
    <w:rsid w:val="00A3331D"/>
    <w:rsid w:val="00A33780"/>
    <w:rsid w:val="00A33ABF"/>
    <w:rsid w:val="00A342B0"/>
    <w:rsid w:val="00A34C31"/>
    <w:rsid w:val="00A355E8"/>
    <w:rsid w:val="00A35966"/>
    <w:rsid w:val="00A36098"/>
    <w:rsid w:val="00A363FD"/>
    <w:rsid w:val="00A3653C"/>
    <w:rsid w:val="00A3655D"/>
    <w:rsid w:val="00A36F32"/>
    <w:rsid w:val="00A37AFA"/>
    <w:rsid w:val="00A400B6"/>
    <w:rsid w:val="00A403C8"/>
    <w:rsid w:val="00A403FE"/>
    <w:rsid w:val="00A40F0E"/>
    <w:rsid w:val="00A41697"/>
    <w:rsid w:val="00A41790"/>
    <w:rsid w:val="00A418AB"/>
    <w:rsid w:val="00A4312D"/>
    <w:rsid w:val="00A437E7"/>
    <w:rsid w:val="00A45181"/>
    <w:rsid w:val="00A45D7D"/>
    <w:rsid w:val="00A45D84"/>
    <w:rsid w:val="00A46051"/>
    <w:rsid w:val="00A46478"/>
    <w:rsid w:val="00A46A9B"/>
    <w:rsid w:val="00A46B27"/>
    <w:rsid w:val="00A46BD2"/>
    <w:rsid w:val="00A46D2D"/>
    <w:rsid w:val="00A46D32"/>
    <w:rsid w:val="00A46E82"/>
    <w:rsid w:val="00A473FD"/>
    <w:rsid w:val="00A477F5"/>
    <w:rsid w:val="00A47BEF"/>
    <w:rsid w:val="00A47F40"/>
    <w:rsid w:val="00A50030"/>
    <w:rsid w:val="00A50247"/>
    <w:rsid w:val="00A50579"/>
    <w:rsid w:val="00A50B70"/>
    <w:rsid w:val="00A51B06"/>
    <w:rsid w:val="00A51D1B"/>
    <w:rsid w:val="00A51D92"/>
    <w:rsid w:val="00A52C49"/>
    <w:rsid w:val="00A5479F"/>
    <w:rsid w:val="00A54E60"/>
    <w:rsid w:val="00A551F0"/>
    <w:rsid w:val="00A558A0"/>
    <w:rsid w:val="00A5595A"/>
    <w:rsid w:val="00A565DF"/>
    <w:rsid w:val="00A56817"/>
    <w:rsid w:val="00A56B62"/>
    <w:rsid w:val="00A570DE"/>
    <w:rsid w:val="00A6052F"/>
    <w:rsid w:val="00A61215"/>
    <w:rsid w:val="00A614A2"/>
    <w:rsid w:val="00A61508"/>
    <w:rsid w:val="00A6157E"/>
    <w:rsid w:val="00A61683"/>
    <w:rsid w:val="00A61AFE"/>
    <w:rsid w:val="00A61CF4"/>
    <w:rsid w:val="00A61E28"/>
    <w:rsid w:val="00A62953"/>
    <w:rsid w:val="00A6328F"/>
    <w:rsid w:val="00A63AF5"/>
    <w:rsid w:val="00A63BF9"/>
    <w:rsid w:val="00A6418D"/>
    <w:rsid w:val="00A64B5D"/>
    <w:rsid w:val="00A65613"/>
    <w:rsid w:val="00A65768"/>
    <w:rsid w:val="00A65A71"/>
    <w:rsid w:val="00A66C03"/>
    <w:rsid w:val="00A66E43"/>
    <w:rsid w:val="00A70109"/>
    <w:rsid w:val="00A702C2"/>
    <w:rsid w:val="00A706CE"/>
    <w:rsid w:val="00A708BB"/>
    <w:rsid w:val="00A70944"/>
    <w:rsid w:val="00A70B66"/>
    <w:rsid w:val="00A715AB"/>
    <w:rsid w:val="00A71B41"/>
    <w:rsid w:val="00A71F53"/>
    <w:rsid w:val="00A7318D"/>
    <w:rsid w:val="00A734B1"/>
    <w:rsid w:val="00A7441F"/>
    <w:rsid w:val="00A74FB1"/>
    <w:rsid w:val="00A7550E"/>
    <w:rsid w:val="00A75F64"/>
    <w:rsid w:val="00A76394"/>
    <w:rsid w:val="00A763BC"/>
    <w:rsid w:val="00A777DB"/>
    <w:rsid w:val="00A80519"/>
    <w:rsid w:val="00A8084C"/>
    <w:rsid w:val="00A80BA3"/>
    <w:rsid w:val="00A80F3B"/>
    <w:rsid w:val="00A81105"/>
    <w:rsid w:val="00A81CB2"/>
    <w:rsid w:val="00A82391"/>
    <w:rsid w:val="00A8266B"/>
    <w:rsid w:val="00A8280C"/>
    <w:rsid w:val="00A82E38"/>
    <w:rsid w:val="00A82E96"/>
    <w:rsid w:val="00A8346D"/>
    <w:rsid w:val="00A83917"/>
    <w:rsid w:val="00A83E46"/>
    <w:rsid w:val="00A84561"/>
    <w:rsid w:val="00A84C4A"/>
    <w:rsid w:val="00A8545E"/>
    <w:rsid w:val="00A8557F"/>
    <w:rsid w:val="00A85657"/>
    <w:rsid w:val="00A85A53"/>
    <w:rsid w:val="00A85DB3"/>
    <w:rsid w:val="00A87717"/>
    <w:rsid w:val="00A877EB"/>
    <w:rsid w:val="00A87D27"/>
    <w:rsid w:val="00A9028D"/>
    <w:rsid w:val="00A911B0"/>
    <w:rsid w:val="00A91636"/>
    <w:rsid w:val="00A91934"/>
    <w:rsid w:val="00A91A98"/>
    <w:rsid w:val="00A91B6F"/>
    <w:rsid w:val="00A91F89"/>
    <w:rsid w:val="00A9266E"/>
    <w:rsid w:val="00A93999"/>
    <w:rsid w:val="00A93D1E"/>
    <w:rsid w:val="00A944E9"/>
    <w:rsid w:val="00A944F9"/>
    <w:rsid w:val="00A94B52"/>
    <w:rsid w:val="00A94D45"/>
    <w:rsid w:val="00A95045"/>
    <w:rsid w:val="00A95083"/>
    <w:rsid w:val="00A950BC"/>
    <w:rsid w:val="00A9591B"/>
    <w:rsid w:val="00A963B3"/>
    <w:rsid w:val="00A969F3"/>
    <w:rsid w:val="00A96AB7"/>
    <w:rsid w:val="00A96E67"/>
    <w:rsid w:val="00A9771C"/>
    <w:rsid w:val="00AA0605"/>
    <w:rsid w:val="00AA0789"/>
    <w:rsid w:val="00AA0CF1"/>
    <w:rsid w:val="00AA13A7"/>
    <w:rsid w:val="00AA1D6F"/>
    <w:rsid w:val="00AA24E0"/>
    <w:rsid w:val="00AA26C2"/>
    <w:rsid w:val="00AA2751"/>
    <w:rsid w:val="00AA2F3F"/>
    <w:rsid w:val="00AA322E"/>
    <w:rsid w:val="00AA34EB"/>
    <w:rsid w:val="00AA4261"/>
    <w:rsid w:val="00AA48F7"/>
    <w:rsid w:val="00AA4F91"/>
    <w:rsid w:val="00AA536D"/>
    <w:rsid w:val="00AA546B"/>
    <w:rsid w:val="00AA5DC1"/>
    <w:rsid w:val="00AA63C6"/>
    <w:rsid w:val="00AA682A"/>
    <w:rsid w:val="00AA685C"/>
    <w:rsid w:val="00AA7860"/>
    <w:rsid w:val="00AB08E2"/>
    <w:rsid w:val="00AB0E30"/>
    <w:rsid w:val="00AB1AC3"/>
    <w:rsid w:val="00AB1CB5"/>
    <w:rsid w:val="00AB2AA5"/>
    <w:rsid w:val="00AB3521"/>
    <w:rsid w:val="00AB37E2"/>
    <w:rsid w:val="00AB4360"/>
    <w:rsid w:val="00AB4830"/>
    <w:rsid w:val="00AB4C92"/>
    <w:rsid w:val="00AB4E59"/>
    <w:rsid w:val="00AB5E3A"/>
    <w:rsid w:val="00AB5EEC"/>
    <w:rsid w:val="00AB6701"/>
    <w:rsid w:val="00AB7DF7"/>
    <w:rsid w:val="00AC01E8"/>
    <w:rsid w:val="00AC0297"/>
    <w:rsid w:val="00AC041A"/>
    <w:rsid w:val="00AC1815"/>
    <w:rsid w:val="00AC20ED"/>
    <w:rsid w:val="00AC2373"/>
    <w:rsid w:val="00AC25AD"/>
    <w:rsid w:val="00AC2997"/>
    <w:rsid w:val="00AC2D15"/>
    <w:rsid w:val="00AC3520"/>
    <w:rsid w:val="00AC3B62"/>
    <w:rsid w:val="00AC4ED2"/>
    <w:rsid w:val="00AC534D"/>
    <w:rsid w:val="00AC5AEE"/>
    <w:rsid w:val="00AC66E0"/>
    <w:rsid w:val="00AC683C"/>
    <w:rsid w:val="00AC6DCE"/>
    <w:rsid w:val="00AC741C"/>
    <w:rsid w:val="00AC76B1"/>
    <w:rsid w:val="00AC78A9"/>
    <w:rsid w:val="00AD0E21"/>
    <w:rsid w:val="00AD1587"/>
    <w:rsid w:val="00AD1CF4"/>
    <w:rsid w:val="00AD2446"/>
    <w:rsid w:val="00AD2BB0"/>
    <w:rsid w:val="00AD2CA9"/>
    <w:rsid w:val="00AD364C"/>
    <w:rsid w:val="00AD4D5C"/>
    <w:rsid w:val="00AD58D1"/>
    <w:rsid w:val="00AD5D92"/>
    <w:rsid w:val="00AD5FAF"/>
    <w:rsid w:val="00AD62F2"/>
    <w:rsid w:val="00AD6848"/>
    <w:rsid w:val="00AD6AEA"/>
    <w:rsid w:val="00AD7579"/>
    <w:rsid w:val="00AD7CA6"/>
    <w:rsid w:val="00AD7CFE"/>
    <w:rsid w:val="00AE0100"/>
    <w:rsid w:val="00AE023A"/>
    <w:rsid w:val="00AE05B1"/>
    <w:rsid w:val="00AE0DEA"/>
    <w:rsid w:val="00AE10D7"/>
    <w:rsid w:val="00AE11CC"/>
    <w:rsid w:val="00AE25DE"/>
    <w:rsid w:val="00AE32F4"/>
    <w:rsid w:val="00AE4162"/>
    <w:rsid w:val="00AE42A4"/>
    <w:rsid w:val="00AE6578"/>
    <w:rsid w:val="00AE6692"/>
    <w:rsid w:val="00AE764B"/>
    <w:rsid w:val="00AE7D6D"/>
    <w:rsid w:val="00AF0DD3"/>
    <w:rsid w:val="00AF0EE1"/>
    <w:rsid w:val="00AF0F75"/>
    <w:rsid w:val="00AF10B2"/>
    <w:rsid w:val="00AF1243"/>
    <w:rsid w:val="00AF1C06"/>
    <w:rsid w:val="00AF1DAF"/>
    <w:rsid w:val="00AF1E89"/>
    <w:rsid w:val="00AF279C"/>
    <w:rsid w:val="00AF323D"/>
    <w:rsid w:val="00AF328A"/>
    <w:rsid w:val="00AF3E50"/>
    <w:rsid w:val="00AF4717"/>
    <w:rsid w:val="00AF4E6A"/>
    <w:rsid w:val="00AF51D1"/>
    <w:rsid w:val="00AF55C5"/>
    <w:rsid w:val="00AF5846"/>
    <w:rsid w:val="00AF599D"/>
    <w:rsid w:val="00AF68E1"/>
    <w:rsid w:val="00AF697D"/>
    <w:rsid w:val="00AF714A"/>
    <w:rsid w:val="00AF7413"/>
    <w:rsid w:val="00AF7917"/>
    <w:rsid w:val="00AF7B74"/>
    <w:rsid w:val="00B022D6"/>
    <w:rsid w:val="00B02F68"/>
    <w:rsid w:val="00B03D34"/>
    <w:rsid w:val="00B04066"/>
    <w:rsid w:val="00B0478E"/>
    <w:rsid w:val="00B047CC"/>
    <w:rsid w:val="00B04F57"/>
    <w:rsid w:val="00B0506E"/>
    <w:rsid w:val="00B0554A"/>
    <w:rsid w:val="00B056EC"/>
    <w:rsid w:val="00B0580B"/>
    <w:rsid w:val="00B05F4F"/>
    <w:rsid w:val="00B05F82"/>
    <w:rsid w:val="00B0628D"/>
    <w:rsid w:val="00B06F7F"/>
    <w:rsid w:val="00B0785F"/>
    <w:rsid w:val="00B07CCB"/>
    <w:rsid w:val="00B07CF1"/>
    <w:rsid w:val="00B10316"/>
    <w:rsid w:val="00B10AC7"/>
    <w:rsid w:val="00B10B42"/>
    <w:rsid w:val="00B118F4"/>
    <w:rsid w:val="00B11D19"/>
    <w:rsid w:val="00B12491"/>
    <w:rsid w:val="00B12837"/>
    <w:rsid w:val="00B12B32"/>
    <w:rsid w:val="00B12BA8"/>
    <w:rsid w:val="00B13292"/>
    <w:rsid w:val="00B14025"/>
    <w:rsid w:val="00B141FD"/>
    <w:rsid w:val="00B14BA2"/>
    <w:rsid w:val="00B166C0"/>
    <w:rsid w:val="00B179A4"/>
    <w:rsid w:val="00B17DDA"/>
    <w:rsid w:val="00B2004A"/>
    <w:rsid w:val="00B2079B"/>
    <w:rsid w:val="00B21627"/>
    <w:rsid w:val="00B21AEE"/>
    <w:rsid w:val="00B22066"/>
    <w:rsid w:val="00B22406"/>
    <w:rsid w:val="00B22F27"/>
    <w:rsid w:val="00B23572"/>
    <w:rsid w:val="00B239FF"/>
    <w:rsid w:val="00B246D3"/>
    <w:rsid w:val="00B25582"/>
    <w:rsid w:val="00B25AAF"/>
    <w:rsid w:val="00B25B13"/>
    <w:rsid w:val="00B26266"/>
    <w:rsid w:val="00B277B4"/>
    <w:rsid w:val="00B301E6"/>
    <w:rsid w:val="00B3066F"/>
    <w:rsid w:val="00B30F63"/>
    <w:rsid w:val="00B317A3"/>
    <w:rsid w:val="00B3200C"/>
    <w:rsid w:val="00B3215C"/>
    <w:rsid w:val="00B329A3"/>
    <w:rsid w:val="00B3308C"/>
    <w:rsid w:val="00B33644"/>
    <w:rsid w:val="00B34050"/>
    <w:rsid w:val="00B34342"/>
    <w:rsid w:val="00B3519D"/>
    <w:rsid w:val="00B35D7F"/>
    <w:rsid w:val="00B363C0"/>
    <w:rsid w:val="00B36485"/>
    <w:rsid w:val="00B369AE"/>
    <w:rsid w:val="00B36CAF"/>
    <w:rsid w:val="00B36E23"/>
    <w:rsid w:val="00B37A14"/>
    <w:rsid w:val="00B37AAC"/>
    <w:rsid w:val="00B37C74"/>
    <w:rsid w:val="00B40C9E"/>
    <w:rsid w:val="00B41B94"/>
    <w:rsid w:val="00B41C2A"/>
    <w:rsid w:val="00B42855"/>
    <w:rsid w:val="00B43F4F"/>
    <w:rsid w:val="00B44821"/>
    <w:rsid w:val="00B44DEE"/>
    <w:rsid w:val="00B44DFC"/>
    <w:rsid w:val="00B44F0F"/>
    <w:rsid w:val="00B44FE7"/>
    <w:rsid w:val="00B45147"/>
    <w:rsid w:val="00B45391"/>
    <w:rsid w:val="00B4544C"/>
    <w:rsid w:val="00B454D6"/>
    <w:rsid w:val="00B456E1"/>
    <w:rsid w:val="00B456E3"/>
    <w:rsid w:val="00B45E4C"/>
    <w:rsid w:val="00B4624F"/>
    <w:rsid w:val="00B47251"/>
    <w:rsid w:val="00B478CA"/>
    <w:rsid w:val="00B47D45"/>
    <w:rsid w:val="00B50044"/>
    <w:rsid w:val="00B50413"/>
    <w:rsid w:val="00B5062F"/>
    <w:rsid w:val="00B508C4"/>
    <w:rsid w:val="00B528F6"/>
    <w:rsid w:val="00B53230"/>
    <w:rsid w:val="00B535CA"/>
    <w:rsid w:val="00B53BF0"/>
    <w:rsid w:val="00B546F6"/>
    <w:rsid w:val="00B5486A"/>
    <w:rsid w:val="00B54985"/>
    <w:rsid w:val="00B54F0F"/>
    <w:rsid w:val="00B54F41"/>
    <w:rsid w:val="00B553F4"/>
    <w:rsid w:val="00B559DC"/>
    <w:rsid w:val="00B56D2B"/>
    <w:rsid w:val="00B56D7A"/>
    <w:rsid w:val="00B57AA3"/>
    <w:rsid w:val="00B60113"/>
    <w:rsid w:val="00B604A7"/>
    <w:rsid w:val="00B617D8"/>
    <w:rsid w:val="00B61BF2"/>
    <w:rsid w:val="00B61E77"/>
    <w:rsid w:val="00B622F2"/>
    <w:rsid w:val="00B6247D"/>
    <w:rsid w:val="00B627D4"/>
    <w:rsid w:val="00B62CA7"/>
    <w:rsid w:val="00B63100"/>
    <w:rsid w:val="00B6339E"/>
    <w:rsid w:val="00B63941"/>
    <w:rsid w:val="00B63CF3"/>
    <w:rsid w:val="00B63DF4"/>
    <w:rsid w:val="00B6433B"/>
    <w:rsid w:val="00B6463C"/>
    <w:rsid w:val="00B6490A"/>
    <w:rsid w:val="00B652DE"/>
    <w:rsid w:val="00B6596C"/>
    <w:rsid w:val="00B65FC4"/>
    <w:rsid w:val="00B66659"/>
    <w:rsid w:val="00B66A1B"/>
    <w:rsid w:val="00B66A9C"/>
    <w:rsid w:val="00B67341"/>
    <w:rsid w:val="00B67C49"/>
    <w:rsid w:val="00B67DF4"/>
    <w:rsid w:val="00B67E9A"/>
    <w:rsid w:val="00B701EF"/>
    <w:rsid w:val="00B70577"/>
    <w:rsid w:val="00B710BA"/>
    <w:rsid w:val="00B711E4"/>
    <w:rsid w:val="00B72012"/>
    <w:rsid w:val="00B72247"/>
    <w:rsid w:val="00B72D79"/>
    <w:rsid w:val="00B73051"/>
    <w:rsid w:val="00B7354C"/>
    <w:rsid w:val="00B73688"/>
    <w:rsid w:val="00B74629"/>
    <w:rsid w:val="00B746C1"/>
    <w:rsid w:val="00B7473A"/>
    <w:rsid w:val="00B7569E"/>
    <w:rsid w:val="00B75CB2"/>
    <w:rsid w:val="00B75E5C"/>
    <w:rsid w:val="00B76294"/>
    <w:rsid w:val="00B762C0"/>
    <w:rsid w:val="00B76EC8"/>
    <w:rsid w:val="00B77139"/>
    <w:rsid w:val="00B771C6"/>
    <w:rsid w:val="00B80C5C"/>
    <w:rsid w:val="00B81124"/>
    <w:rsid w:val="00B814B5"/>
    <w:rsid w:val="00B81504"/>
    <w:rsid w:val="00B81858"/>
    <w:rsid w:val="00B81A82"/>
    <w:rsid w:val="00B825DB"/>
    <w:rsid w:val="00B8319C"/>
    <w:rsid w:val="00B83A24"/>
    <w:rsid w:val="00B841A3"/>
    <w:rsid w:val="00B84B3B"/>
    <w:rsid w:val="00B84CB9"/>
    <w:rsid w:val="00B8607D"/>
    <w:rsid w:val="00B861D5"/>
    <w:rsid w:val="00B8624A"/>
    <w:rsid w:val="00B862D7"/>
    <w:rsid w:val="00B8679C"/>
    <w:rsid w:val="00B86B48"/>
    <w:rsid w:val="00B872BD"/>
    <w:rsid w:val="00B8775A"/>
    <w:rsid w:val="00B90362"/>
    <w:rsid w:val="00B918A0"/>
    <w:rsid w:val="00B91FE3"/>
    <w:rsid w:val="00B926AA"/>
    <w:rsid w:val="00B92DB6"/>
    <w:rsid w:val="00B93121"/>
    <w:rsid w:val="00B937F9"/>
    <w:rsid w:val="00B9397E"/>
    <w:rsid w:val="00B93B10"/>
    <w:rsid w:val="00B949DD"/>
    <w:rsid w:val="00B95C8D"/>
    <w:rsid w:val="00B95E62"/>
    <w:rsid w:val="00B967F4"/>
    <w:rsid w:val="00B96F0B"/>
    <w:rsid w:val="00B96F5E"/>
    <w:rsid w:val="00B978F0"/>
    <w:rsid w:val="00B97A4B"/>
    <w:rsid w:val="00B97CFB"/>
    <w:rsid w:val="00B97FC1"/>
    <w:rsid w:val="00BA02BA"/>
    <w:rsid w:val="00BA05B7"/>
    <w:rsid w:val="00BA1159"/>
    <w:rsid w:val="00BA1820"/>
    <w:rsid w:val="00BA23C0"/>
    <w:rsid w:val="00BA24F4"/>
    <w:rsid w:val="00BA2E3E"/>
    <w:rsid w:val="00BA2F22"/>
    <w:rsid w:val="00BA3BED"/>
    <w:rsid w:val="00BA3D6A"/>
    <w:rsid w:val="00BA3D85"/>
    <w:rsid w:val="00BA4885"/>
    <w:rsid w:val="00BA4958"/>
    <w:rsid w:val="00BA5B9C"/>
    <w:rsid w:val="00BA5D8B"/>
    <w:rsid w:val="00BA62A5"/>
    <w:rsid w:val="00BA6BF7"/>
    <w:rsid w:val="00BA72B8"/>
    <w:rsid w:val="00BA78ED"/>
    <w:rsid w:val="00BB012E"/>
    <w:rsid w:val="00BB05EF"/>
    <w:rsid w:val="00BB0854"/>
    <w:rsid w:val="00BB0B80"/>
    <w:rsid w:val="00BB2DF8"/>
    <w:rsid w:val="00BB3549"/>
    <w:rsid w:val="00BB35D8"/>
    <w:rsid w:val="00BB3AA5"/>
    <w:rsid w:val="00BB4844"/>
    <w:rsid w:val="00BB4973"/>
    <w:rsid w:val="00BB4A5B"/>
    <w:rsid w:val="00BB510B"/>
    <w:rsid w:val="00BB5369"/>
    <w:rsid w:val="00BB5685"/>
    <w:rsid w:val="00BB5A81"/>
    <w:rsid w:val="00BB5E34"/>
    <w:rsid w:val="00BB60DE"/>
    <w:rsid w:val="00BB67B7"/>
    <w:rsid w:val="00BB7836"/>
    <w:rsid w:val="00BB7967"/>
    <w:rsid w:val="00BB7A1C"/>
    <w:rsid w:val="00BB7AA4"/>
    <w:rsid w:val="00BC0E9B"/>
    <w:rsid w:val="00BC0F3E"/>
    <w:rsid w:val="00BC1100"/>
    <w:rsid w:val="00BC1F05"/>
    <w:rsid w:val="00BC31B3"/>
    <w:rsid w:val="00BC42B9"/>
    <w:rsid w:val="00BC42BC"/>
    <w:rsid w:val="00BC4A98"/>
    <w:rsid w:val="00BC5331"/>
    <w:rsid w:val="00BC576B"/>
    <w:rsid w:val="00BC582B"/>
    <w:rsid w:val="00BC5982"/>
    <w:rsid w:val="00BC59C9"/>
    <w:rsid w:val="00BC5FD0"/>
    <w:rsid w:val="00BC602F"/>
    <w:rsid w:val="00BC60C3"/>
    <w:rsid w:val="00BC62B6"/>
    <w:rsid w:val="00BC6775"/>
    <w:rsid w:val="00BC7334"/>
    <w:rsid w:val="00BC77FB"/>
    <w:rsid w:val="00BC79F7"/>
    <w:rsid w:val="00BD0221"/>
    <w:rsid w:val="00BD095D"/>
    <w:rsid w:val="00BD1D51"/>
    <w:rsid w:val="00BD1F68"/>
    <w:rsid w:val="00BD224F"/>
    <w:rsid w:val="00BD2939"/>
    <w:rsid w:val="00BD310D"/>
    <w:rsid w:val="00BD3792"/>
    <w:rsid w:val="00BD3C59"/>
    <w:rsid w:val="00BD3CF1"/>
    <w:rsid w:val="00BD3DF9"/>
    <w:rsid w:val="00BD4485"/>
    <w:rsid w:val="00BD4D0C"/>
    <w:rsid w:val="00BD4E52"/>
    <w:rsid w:val="00BD5278"/>
    <w:rsid w:val="00BD55B9"/>
    <w:rsid w:val="00BD5F20"/>
    <w:rsid w:val="00BD62D4"/>
    <w:rsid w:val="00BD6EA7"/>
    <w:rsid w:val="00BD6FA9"/>
    <w:rsid w:val="00BD7683"/>
    <w:rsid w:val="00BE0365"/>
    <w:rsid w:val="00BE0536"/>
    <w:rsid w:val="00BE09D1"/>
    <w:rsid w:val="00BE1DA0"/>
    <w:rsid w:val="00BE20FD"/>
    <w:rsid w:val="00BE2D1F"/>
    <w:rsid w:val="00BE3262"/>
    <w:rsid w:val="00BE3331"/>
    <w:rsid w:val="00BE343B"/>
    <w:rsid w:val="00BE3F24"/>
    <w:rsid w:val="00BE41CC"/>
    <w:rsid w:val="00BE42F6"/>
    <w:rsid w:val="00BE46FE"/>
    <w:rsid w:val="00BE498A"/>
    <w:rsid w:val="00BE5D8E"/>
    <w:rsid w:val="00BE73FE"/>
    <w:rsid w:val="00BF0E0F"/>
    <w:rsid w:val="00BF175C"/>
    <w:rsid w:val="00BF192E"/>
    <w:rsid w:val="00BF1BB1"/>
    <w:rsid w:val="00BF2AA5"/>
    <w:rsid w:val="00BF2FB4"/>
    <w:rsid w:val="00BF34F2"/>
    <w:rsid w:val="00BF359E"/>
    <w:rsid w:val="00BF484E"/>
    <w:rsid w:val="00BF583F"/>
    <w:rsid w:val="00BF655C"/>
    <w:rsid w:val="00BF7253"/>
    <w:rsid w:val="00BF76F5"/>
    <w:rsid w:val="00BF79F6"/>
    <w:rsid w:val="00C0093F"/>
    <w:rsid w:val="00C0104F"/>
    <w:rsid w:val="00C01666"/>
    <w:rsid w:val="00C01B3C"/>
    <w:rsid w:val="00C01EBB"/>
    <w:rsid w:val="00C0208A"/>
    <w:rsid w:val="00C022C3"/>
    <w:rsid w:val="00C02535"/>
    <w:rsid w:val="00C027D2"/>
    <w:rsid w:val="00C028A8"/>
    <w:rsid w:val="00C02F26"/>
    <w:rsid w:val="00C03252"/>
    <w:rsid w:val="00C03C7E"/>
    <w:rsid w:val="00C03CE1"/>
    <w:rsid w:val="00C040C0"/>
    <w:rsid w:val="00C045AF"/>
    <w:rsid w:val="00C0491A"/>
    <w:rsid w:val="00C04C99"/>
    <w:rsid w:val="00C04D77"/>
    <w:rsid w:val="00C054C7"/>
    <w:rsid w:val="00C05B55"/>
    <w:rsid w:val="00C06AA9"/>
    <w:rsid w:val="00C071CF"/>
    <w:rsid w:val="00C07FF0"/>
    <w:rsid w:val="00C102E2"/>
    <w:rsid w:val="00C10356"/>
    <w:rsid w:val="00C10572"/>
    <w:rsid w:val="00C107B2"/>
    <w:rsid w:val="00C10C3D"/>
    <w:rsid w:val="00C10DCA"/>
    <w:rsid w:val="00C119B4"/>
    <w:rsid w:val="00C11A2D"/>
    <w:rsid w:val="00C11CC4"/>
    <w:rsid w:val="00C123E9"/>
    <w:rsid w:val="00C12DBA"/>
    <w:rsid w:val="00C1337A"/>
    <w:rsid w:val="00C13C09"/>
    <w:rsid w:val="00C14021"/>
    <w:rsid w:val="00C14158"/>
    <w:rsid w:val="00C1457B"/>
    <w:rsid w:val="00C1469C"/>
    <w:rsid w:val="00C14AE0"/>
    <w:rsid w:val="00C152D3"/>
    <w:rsid w:val="00C1660C"/>
    <w:rsid w:val="00C166A2"/>
    <w:rsid w:val="00C16D04"/>
    <w:rsid w:val="00C16D76"/>
    <w:rsid w:val="00C17632"/>
    <w:rsid w:val="00C17B61"/>
    <w:rsid w:val="00C17E92"/>
    <w:rsid w:val="00C21212"/>
    <w:rsid w:val="00C21B61"/>
    <w:rsid w:val="00C21FD4"/>
    <w:rsid w:val="00C226F4"/>
    <w:rsid w:val="00C22E3A"/>
    <w:rsid w:val="00C23687"/>
    <w:rsid w:val="00C238EE"/>
    <w:rsid w:val="00C24620"/>
    <w:rsid w:val="00C251B3"/>
    <w:rsid w:val="00C26350"/>
    <w:rsid w:val="00C26528"/>
    <w:rsid w:val="00C26B2B"/>
    <w:rsid w:val="00C274A3"/>
    <w:rsid w:val="00C27FEC"/>
    <w:rsid w:val="00C3054D"/>
    <w:rsid w:val="00C30B0C"/>
    <w:rsid w:val="00C30D51"/>
    <w:rsid w:val="00C30E67"/>
    <w:rsid w:val="00C31265"/>
    <w:rsid w:val="00C31974"/>
    <w:rsid w:val="00C31C7E"/>
    <w:rsid w:val="00C32687"/>
    <w:rsid w:val="00C3269E"/>
    <w:rsid w:val="00C32F21"/>
    <w:rsid w:val="00C3490B"/>
    <w:rsid w:val="00C3535D"/>
    <w:rsid w:val="00C361CE"/>
    <w:rsid w:val="00C36C68"/>
    <w:rsid w:val="00C36ED5"/>
    <w:rsid w:val="00C37205"/>
    <w:rsid w:val="00C372DA"/>
    <w:rsid w:val="00C37544"/>
    <w:rsid w:val="00C376AC"/>
    <w:rsid w:val="00C37779"/>
    <w:rsid w:val="00C400C7"/>
    <w:rsid w:val="00C404C3"/>
    <w:rsid w:val="00C4078E"/>
    <w:rsid w:val="00C40B81"/>
    <w:rsid w:val="00C4182A"/>
    <w:rsid w:val="00C4239B"/>
    <w:rsid w:val="00C4255A"/>
    <w:rsid w:val="00C43480"/>
    <w:rsid w:val="00C44B08"/>
    <w:rsid w:val="00C45067"/>
    <w:rsid w:val="00C45352"/>
    <w:rsid w:val="00C45756"/>
    <w:rsid w:val="00C45EAD"/>
    <w:rsid w:val="00C462F5"/>
    <w:rsid w:val="00C46423"/>
    <w:rsid w:val="00C46B2B"/>
    <w:rsid w:val="00C50BF7"/>
    <w:rsid w:val="00C50C93"/>
    <w:rsid w:val="00C511D3"/>
    <w:rsid w:val="00C51664"/>
    <w:rsid w:val="00C5261D"/>
    <w:rsid w:val="00C5278B"/>
    <w:rsid w:val="00C53C9E"/>
    <w:rsid w:val="00C542A4"/>
    <w:rsid w:val="00C542D3"/>
    <w:rsid w:val="00C543D7"/>
    <w:rsid w:val="00C552B5"/>
    <w:rsid w:val="00C557DE"/>
    <w:rsid w:val="00C55D4A"/>
    <w:rsid w:val="00C56D4D"/>
    <w:rsid w:val="00C57CCC"/>
    <w:rsid w:val="00C60E95"/>
    <w:rsid w:val="00C6110F"/>
    <w:rsid w:val="00C61165"/>
    <w:rsid w:val="00C6164E"/>
    <w:rsid w:val="00C61BE9"/>
    <w:rsid w:val="00C61D1B"/>
    <w:rsid w:val="00C61EF2"/>
    <w:rsid w:val="00C6207B"/>
    <w:rsid w:val="00C62B17"/>
    <w:rsid w:val="00C62BB1"/>
    <w:rsid w:val="00C6302F"/>
    <w:rsid w:val="00C630E0"/>
    <w:rsid w:val="00C6342B"/>
    <w:rsid w:val="00C639D3"/>
    <w:rsid w:val="00C63CEE"/>
    <w:rsid w:val="00C650F2"/>
    <w:rsid w:val="00C65337"/>
    <w:rsid w:val="00C65632"/>
    <w:rsid w:val="00C65B0C"/>
    <w:rsid w:val="00C65EFD"/>
    <w:rsid w:val="00C6609E"/>
    <w:rsid w:val="00C66FFB"/>
    <w:rsid w:val="00C672F1"/>
    <w:rsid w:val="00C673EF"/>
    <w:rsid w:val="00C711B4"/>
    <w:rsid w:val="00C7172F"/>
    <w:rsid w:val="00C72601"/>
    <w:rsid w:val="00C72670"/>
    <w:rsid w:val="00C744DC"/>
    <w:rsid w:val="00C74A05"/>
    <w:rsid w:val="00C74B56"/>
    <w:rsid w:val="00C74DBA"/>
    <w:rsid w:val="00C75083"/>
    <w:rsid w:val="00C75199"/>
    <w:rsid w:val="00C7556A"/>
    <w:rsid w:val="00C760C2"/>
    <w:rsid w:val="00C7715D"/>
    <w:rsid w:val="00C80483"/>
    <w:rsid w:val="00C80AC2"/>
    <w:rsid w:val="00C80AEB"/>
    <w:rsid w:val="00C8137A"/>
    <w:rsid w:val="00C818AA"/>
    <w:rsid w:val="00C8199F"/>
    <w:rsid w:val="00C81C32"/>
    <w:rsid w:val="00C8204A"/>
    <w:rsid w:val="00C82924"/>
    <w:rsid w:val="00C838EA"/>
    <w:rsid w:val="00C839FF"/>
    <w:rsid w:val="00C83AA5"/>
    <w:rsid w:val="00C8427C"/>
    <w:rsid w:val="00C8435C"/>
    <w:rsid w:val="00C847F1"/>
    <w:rsid w:val="00C84A46"/>
    <w:rsid w:val="00C84EC7"/>
    <w:rsid w:val="00C84EEF"/>
    <w:rsid w:val="00C8502D"/>
    <w:rsid w:val="00C851EE"/>
    <w:rsid w:val="00C85A83"/>
    <w:rsid w:val="00C85DDE"/>
    <w:rsid w:val="00C86189"/>
    <w:rsid w:val="00C862CC"/>
    <w:rsid w:val="00C903B6"/>
    <w:rsid w:val="00C90941"/>
    <w:rsid w:val="00C9188B"/>
    <w:rsid w:val="00C91F8E"/>
    <w:rsid w:val="00C92B2F"/>
    <w:rsid w:val="00C92F6E"/>
    <w:rsid w:val="00C93843"/>
    <w:rsid w:val="00C93C86"/>
    <w:rsid w:val="00C93E1B"/>
    <w:rsid w:val="00C93FEC"/>
    <w:rsid w:val="00C941F8"/>
    <w:rsid w:val="00C9480F"/>
    <w:rsid w:val="00C94A26"/>
    <w:rsid w:val="00C94B8C"/>
    <w:rsid w:val="00C959B1"/>
    <w:rsid w:val="00C96B2C"/>
    <w:rsid w:val="00C97970"/>
    <w:rsid w:val="00C97E22"/>
    <w:rsid w:val="00CA0708"/>
    <w:rsid w:val="00CA08C9"/>
    <w:rsid w:val="00CA0C5A"/>
    <w:rsid w:val="00CA124D"/>
    <w:rsid w:val="00CA1829"/>
    <w:rsid w:val="00CA23B2"/>
    <w:rsid w:val="00CA23BD"/>
    <w:rsid w:val="00CA27CE"/>
    <w:rsid w:val="00CA2BB6"/>
    <w:rsid w:val="00CA3D42"/>
    <w:rsid w:val="00CA40B5"/>
    <w:rsid w:val="00CA48B8"/>
    <w:rsid w:val="00CA4A22"/>
    <w:rsid w:val="00CA5EF7"/>
    <w:rsid w:val="00CA7F31"/>
    <w:rsid w:val="00CB03E2"/>
    <w:rsid w:val="00CB0D4F"/>
    <w:rsid w:val="00CB1032"/>
    <w:rsid w:val="00CB195B"/>
    <w:rsid w:val="00CB19A2"/>
    <w:rsid w:val="00CB2193"/>
    <w:rsid w:val="00CB229A"/>
    <w:rsid w:val="00CB2497"/>
    <w:rsid w:val="00CB2574"/>
    <w:rsid w:val="00CB2E8A"/>
    <w:rsid w:val="00CB395D"/>
    <w:rsid w:val="00CB3B09"/>
    <w:rsid w:val="00CB449C"/>
    <w:rsid w:val="00CB4982"/>
    <w:rsid w:val="00CB4985"/>
    <w:rsid w:val="00CB4AB0"/>
    <w:rsid w:val="00CB4B29"/>
    <w:rsid w:val="00CB4C98"/>
    <w:rsid w:val="00CB4F0D"/>
    <w:rsid w:val="00CB4F5F"/>
    <w:rsid w:val="00CB5609"/>
    <w:rsid w:val="00CB5658"/>
    <w:rsid w:val="00CB5733"/>
    <w:rsid w:val="00CB6C48"/>
    <w:rsid w:val="00CB7D52"/>
    <w:rsid w:val="00CC01A3"/>
    <w:rsid w:val="00CC0C5A"/>
    <w:rsid w:val="00CC11CB"/>
    <w:rsid w:val="00CC1732"/>
    <w:rsid w:val="00CC1A8B"/>
    <w:rsid w:val="00CC2889"/>
    <w:rsid w:val="00CC2A1D"/>
    <w:rsid w:val="00CC2F13"/>
    <w:rsid w:val="00CC3CF6"/>
    <w:rsid w:val="00CC3F90"/>
    <w:rsid w:val="00CC497E"/>
    <w:rsid w:val="00CC5CB0"/>
    <w:rsid w:val="00CC62BE"/>
    <w:rsid w:val="00CC6987"/>
    <w:rsid w:val="00CC6FD5"/>
    <w:rsid w:val="00CC725D"/>
    <w:rsid w:val="00CD027E"/>
    <w:rsid w:val="00CD06BA"/>
    <w:rsid w:val="00CD0988"/>
    <w:rsid w:val="00CD0C66"/>
    <w:rsid w:val="00CD0EFA"/>
    <w:rsid w:val="00CD0FAD"/>
    <w:rsid w:val="00CD16FD"/>
    <w:rsid w:val="00CD1A4E"/>
    <w:rsid w:val="00CD1BBF"/>
    <w:rsid w:val="00CD3126"/>
    <w:rsid w:val="00CD3152"/>
    <w:rsid w:val="00CD39A1"/>
    <w:rsid w:val="00CD4B26"/>
    <w:rsid w:val="00CD6426"/>
    <w:rsid w:val="00CD6770"/>
    <w:rsid w:val="00CD6A5A"/>
    <w:rsid w:val="00CD6C10"/>
    <w:rsid w:val="00CD6ECD"/>
    <w:rsid w:val="00CD7599"/>
    <w:rsid w:val="00CD79C5"/>
    <w:rsid w:val="00CE01C5"/>
    <w:rsid w:val="00CE03DD"/>
    <w:rsid w:val="00CE049F"/>
    <w:rsid w:val="00CE09CF"/>
    <w:rsid w:val="00CE15D3"/>
    <w:rsid w:val="00CE165F"/>
    <w:rsid w:val="00CE3D3C"/>
    <w:rsid w:val="00CE411E"/>
    <w:rsid w:val="00CE4437"/>
    <w:rsid w:val="00CE5416"/>
    <w:rsid w:val="00CE6453"/>
    <w:rsid w:val="00CE6F44"/>
    <w:rsid w:val="00CE708C"/>
    <w:rsid w:val="00CE70EB"/>
    <w:rsid w:val="00CE769D"/>
    <w:rsid w:val="00CE783A"/>
    <w:rsid w:val="00CE7E47"/>
    <w:rsid w:val="00CE7FE7"/>
    <w:rsid w:val="00CF0DEE"/>
    <w:rsid w:val="00CF2209"/>
    <w:rsid w:val="00CF2D24"/>
    <w:rsid w:val="00CF2D44"/>
    <w:rsid w:val="00CF4263"/>
    <w:rsid w:val="00CF4760"/>
    <w:rsid w:val="00CF4A71"/>
    <w:rsid w:val="00CF4B6C"/>
    <w:rsid w:val="00CF4BC0"/>
    <w:rsid w:val="00CF4BF5"/>
    <w:rsid w:val="00CF5050"/>
    <w:rsid w:val="00CF5BE3"/>
    <w:rsid w:val="00CF5DF1"/>
    <w:rsid w:val="00CF60FF"/>
    <w:rsid w:val="00CF7401"/>
    <w:rsid w:val="00CF77F4"/>
    <w:rsid w:val="00D005C7"/>
    <w:rsid w:val="00D0198E"/>
    <w:rsid w:val="00D01C72"/>
    <w:rsid w:val="00D01F74"/>
    <w:rsid w:val="00D025C4"/>
    <w:rsid w:val="00D02680"/>
    <w:rsid w:val="00D02866"/>
    <w:rsid w:val="00D02F4A"/>
    <w:rsid w:val="00D0351F"/>
    <w:rsid w:val="00D03619"/>
    <w:rsid w:val="00D049F1"/>
    <w:rsid w:val="00D04CA2"/>
    <w:rsid w:val="00D04D3D"/>
    <w:rsid w:val="00D04D75"/>
    <w:rsid w:val="00D050F9"/>
    <w:rsid w:val="00D06670"/>
    <w:rsid w:val="00D067D4"/>
    <w:rsid w:val="00D06DF0"/>
    <w:rsid w:val="00D077F6"/>
    <w:rsid w:val="00D07B3C"/>
    <w:rsid w:val="00D1007F"/>
    <w:rsid w:val="00D1058A"/>
    <w:rsid w:val="00D105DA"/>
    <w:rsid w:val="00D10EFA"/>
    <w:rsid w:val="00D12129"/>
    <w:rsid w:val="00D1255D"/>
    <w:rsid w:val="00D12801"/>
    <w:rsid w:val="00D129E4"/>
    <w:rsid w:val="00D13041"/>
    <w:rsid w:val="00D13D48"/>
    <w:rsid w:val="00D143B7"/>
    <w:rsid w:val="00D151D1"/>
    <w:rsid w:val="00D15C0F"/>
    <w:rsid w:val="00D15D82"/>
    <w:rsid w:val="00D168DB"/>
    <w:rsid w:val="00D16DEA"/>
    <w:rsid w:val="00D17282"/>
    <w:rsid w:val="00D17A6E"/>
    <w:rsid w:val="00D17B09"/>
    <w:rsid w:val="00D17C9D"/>
    <w:rsid w:val="00D20179"/>
    <w:rsid w:val="00D212DC"/>
    <w:rsid w:val="00D21547"/>
    <w:rsid w:val="00D21970"/>
    <w:rsid w:val="00D21B49"/>
    <w:rsid w:val="00D22D9C"/>
    <w:rsid w:val="00D2403E"/>
    <w:rsid w:val="00D24C0C"/>
    <w:rsid w:val="00D24CBC"/>
    <w:rsid w:val="00D24D62"/>
    <w:rsid w:val="00D25009"/>
    <w:rsid w:val="00D2515C"/>
    <w:rsid w:val="00D2582C"/>
    <w:rsid w:val="00D2597B"/>
    <w:rsid w:val="00D26997"/>
    <w:rsid w:val="00D26F7D"/>
    <w:rsid w:val="00D27158"/>
    <w:rsid w:val="00D30428"/>
    <w:rsid w:val="00D30D36"/>
    <w:rsid w:val="00D314FB"/>
    <w:rsid w:val="00D31B02"/>
    <w:rsid w:val="00D31E92"/>
    <w:rsid w:val="00D32254"/>
    <w:rsid w:val="00D325B9"/>
    <w:rsid w:val="00D33142"/>
    <w:rsid w:val="00D337AB"/>
    <w:rsid w:val="00D339E1"/>
    <w:rsid w:val="00D33BD0"/>
    <w:rsid w:val="00D33BF7"/>
    <w:rsid w:val="00D346E9"/>
    <w:rsid w:val="00D348F0"/>
    <w:rsid w:val="00D3547A"/>
    <w:rsid w:val="00D356D9"/>
    <w:rsid w:val="00D35831"/>
    <w:rsid w:val="00D359E9"/>
    <w:rsid w:val="00D3617E"/>
    <w:rsid w:val="00D361FD"/>
    <w:rsid w:val="00D36944"/>
    <w:rsid w:val="00D36F09"/>
    <w:rsid w:val="00D37059"/>
    <w:rsid w:val="00D37334"/>
    <w:rsid w:val="00D40C55"/>
    <w:rsid w:val="00D40FB7"/>
    <w:rsid w:val="00D41323"/>
    <w:rsid w:val="00D424CA"/>
    <w:rsid w:val="00D426BD"/>
    <w:rsid w:val="00D42D92"/>
    <w:rsid w:val="00D43669"/>
    <w:rsid w:val="00D44024"/>
    <w:rsid w:val="00D454FE"/>
    <w:rsid w:val="00D47386"/>
    <w:rsid w:val="00D47956"/>
    <w:rsid w:val="00D50344"/>
    <w:rsid w:val="00D5180A"/>
    <w:rsid w:val="00D519B7"/>
    <w:rsid w:val="00D52EDA"/>
    <w:rsid w:val="00D52F5E"/>
    <w:rsid w:val="00D52F82"/>
    <w:rsid w:val="00D53331"/>
    <w:rsid w:val="00D53540"/>
    <w:rsid w:val="00D53799"/>
    <w:rsid w:val="00D53C16"/>
    <w:rsid w:val="00D54BD8"/>
    <w:rsid w:val="00D55153"/>
    <w:rsid w:val="00D55889"/>
    <w:rsid w:val="00D56DDE"/>
    <w:rsid w:val="00D57571"/>
    <w:rsid w:val="00D6027D"/>
    <w:rsid w:val="00D605A5"/>
    <w:rsid w:val="00D60FD8"/>
    <w:rsid w:val="00D616EA"/>
    <w:rsid w:val="00D62BE7"/>
    <w:rsid w:val="00D63607"/>
    <w:rsid w:val="00D6393E"/>
    <w:rsid w:val="00D63AE6"/>
    <w:rsid w:val="00D64260"/>
    <w:rsid w:val="00D64BBA"/>
    <w:rsid w:val="00D6577F"/>
    <w:rsid w:val="00D65F3C"/>
    <w:rsid w:val="00D66C57"/>
    <w:rsid w:val="00D66DF4"/>
    <w:rsid w:val="00D67222"/>
    <w:rsid w:val="00D67F84"/>
    <w:rsid w:val="00D700E2"/>
    <w:rsid w:val="00D70647"/>
    <w:rsid w:val="00D720E4"/>
    <w:rsid w:val="00D72638"/>
    <w:rsid w:val="00D72FDB"/>
    <w:rsid w:val="00D738E5"/>
    <w:rsid w:val="00D73C14"/>
    <w:rsid w:val="00D73EAD"/>
    <w:rsid w:val="00D74506"/>
    <w:rsid w:val="00D746D5"/>
    <w:rsid w:val="00D7498B"/>
    <w:rsid w:val="00D75667"/>
    <w:rsid w:val="00D756A3"/>
    <w:rsid w:val="00D75AF9"/>
    <w:rsid w:val="00D762B0"/>
    <w:rsid w:val="00D771E3"/>
    <w:rsid w:val="00D778D0"/>
    <w:rsid w:val="00D77A58"/>
    <w:rsid w:val="00D77F85"/>
    <w:rsid w:val="00D80176"/>
    <w:rsid w:val="00D802AA"/>
    <w:rsid w:val="00D80382"/>
    <w:rsid w:val="00D809C4"/>
    <w:rsid w:val="00D80B64"/>
    <w:rsid w:val="00D81237"/>
    <w:rsid w:val="00D822A1"/>
    <w:rsid w:val="00D825A3"/>
    <w:rsid w:val="00D827C1"/>
    <w:rsid w:val="00D83142"/>
    <w:rsid w:val="00D83439"/>
    <w:rsid w:val="00D83B46"/>
    <w:rsid w:val="00D83B9F"/>
    <w:rsid w:val="00D8419C"/>
    <w:rsid w:val="00D84E6C"/>
    <w:rsid w:val="00D85214"/>
    <w:rsid w:val="00D85F00"/>
    <w:rsid w:val="00D86054"/>
    <w:rsid w:val="00D861E2"/>
    <w:rsid w:val="00D8638F"/>
    <w:rsid w:val="00D8642F"/>
    <w:rsid w:val="00D86579"/>
    <w:rsid w:val="00D86722"/>
    <w:rsid w:val="00D8675C"/>
    <w:rsid w:val="00D867A5"/>
    <w:rsid w:val="00D869C4"/>
    <w:rsid w:val="00D86D34"/>
    <w:rsid w:val="00D872DE"/>
    <w:rsid w:val="00D87D2D"/>
    <w:rsid w:val="00D87EAC"/>
    <w:rsid w:val="00D902F1"/>
    <w:rsid w:val="00D90480"/>
    <w:rsid w:val="00D90A9D"/>
    <w:rsid w:val="00D90D56"/>
    <w:rsid w:val="00D91107"/>
    <w:rsid w:val="00D92CE2"/>
    <w:rsid w:val="00D92CE8"/>
    <w:rsid w:val="00D930FF"/>
    <w:rsid w:val="00D93579"/>
    <w:rsid w:val="00D93A10"/>
    <w:rsid w:val="00D94940"/>
    <w:rsid w:val="00D9496A"/>
    <w:rsid w:val="00D94D86"/>
    <w:rsid w:val="00D94FAD"/>
    <w:rsid w:val="00D95877"/>
    <w:rsid w:val="00D95B64"/>
    <w:rsid w:val="00D9630A"/>
    <w:rsid w:val="00D964C8"/>
    <w:rsid w:val="00D96EDA"/>
    <w:rsid w:val="00D97066"/>
    <w:rsid w:val="00D97240"/>
    <w:rsid w:val="00D977B3"/>
    <w:rsid w:val="00D978E7"/>
    <w:rsid w:val="00D97C89"/>
    <w:rsid w:val="00DA0A16"/>
    <w:rsid w:val="00DA0B06"/>
    <w:rsid w:val="00DA0B27"/>
    <w:rsid w:val="00DA11B1"/>
    <w:rsid w:val="00DA1475"/>
    <w:rsid w:val="00DA1AF7"/>
    <w:rsid w:val="00DA1F97"/>
    <w:rsid w:val="00DA1FA2"/>
    <w:rsid w:val="00DA22F3"/>
    <w:rsid w:val="00DA2A55"/>
    <w:rsid w:val="00DA2F6C"/>
    <w:rsid w:val="00DA3045"/>
    <w:rsid w:val="00DA353A"/>
    <w:rsid w:val="00DA3BE5"/>
    <w:rsid w:val="00DA3C12"/>
    <w:rsid w:val="00DA4897"/>
    <w:rsid w:val="00DA4B4E"/>
    <w:rsid w:val="00DA51B6"/>
    <w:rsid w:val="00DA542F"/>
    <w:rsid w:val="00DA624F"/>
    <w:rsid w:val="00DA637B"/>
    <w:rsid w:val="00DA63E3"/>
    <w:rsid w:val="00DA65CC"/>
    <w:rsid w:val="00DA6752"/>
    <w:rsid w:val="00DA6F86"/>
    <w:rsid w:val="00DA727E"/>
    <w:rsid w:val="00DA7349"/>
    <w:rsid w:val="00DA7658"/>
    <w:rsid w:val="00DB0183"/>
    <w:rsid w:val="00DB12A9"/>
    <w:rsid w:val="00DB17BC"/>
    <w:rsid w:val="00DB1BEF"/>
    <w:rsid w:val="00DB2148"/>
    <w:rsid w:val="00DB2A32"/>
    <w:rsid w:val="00DB32EA"/>
    <w:rsid w:val="00DB3A74"/>
    <w:rsid w:val="00DB3C9A"/>
    <w:rsid w:val="00DB43AB"/>
    <w:rsid w:val="00DB4A08"/>
    <w:rsid w:val="00DB566F"/>
    <w:rsid w:val="00DB6BD5"/>
    <w:rsid w:val="00DB7718"/>
    <w:rsid w:val="00DB7D3B"/>
    <w:rsid w:val="00DC01FA"/>
    <w:rsid w:val="00DC0484"/>
    <w:rsid w:val="00DC0C7E"/>
    <w:rsid w:val="00DC1133"/>
    <w:rsid w:val="00DC13C5"/>
    <w:rsid w:val="00DC2606"/>
    <w:rsid w:val="00DC28F4"/>
    <w:rsid w:val="00DC2964"/>
    <w:rsid w:val="00DC2BA8"/>
    <w:rsid w:val="00DC2FB4"/>
    <w:rsid w:val="00DC32C1"/>
    <w:rsid w:val="00DC345C"/>
    <w:rsid w:val="00DC3479"/>
    <w:rsid w:val="00DC3511"/>
    <w:rsid w:val="00DC3C16"/>
    <w:rsid w:val="00DC3E60"/>
    <w:rsid w:val="00DC41BE"/>
    <w:rsid w:val="00DC509E"/>
    <w:rsid w:val="00DC58B1"/>
    <w:rsid w:val="00DC59E4"/>
    <w:rsid w:val="00DC7756"/>
    <w:rsid w:val="00DD0211"/>
    <w:rsid w:val="00DD18AA"/>
    <w:rsid w:val="00DD1AF2"/>
    <w:rsid w:val="00DD2671"/>
    <w:rsid w:val="00DD27E7"/>
    <w:rsid w:val="00DD2BBA"/>
    <w:rsid w:val="00DD2BED"/>
    <w:rsid w:val="00DD367B"/>
    <w:rsid w:val="00DD39D8"/>
    <w:rsid w:val="00DD3E6A"/>
    <w:rsid w:val="00DD43ED"/>
    <w:rsid w:val="00DD4EEA"/>
    <w:rsid w:val="00DD5A94"/>
    <w:rsid w:val="00DD60E7"/>
    <w:rsid w:val="00DD61A4"/>
    <w:rsid w:val="00DD670F"/>
    <w:rsid w:val="00DD6878"/>
    <w:rsid w:val="00DD6920"/>
    <w:rsid w:val="00DD6BD6"/>
    <w:rsid w:val="00DD6D4D"/>
    <w:rsid w:val="00DE02B9"/>
    <w:rsid w:val="00DE0789"/>
    <w:rsid w:val="00DE0A3F"/>
    <w:rsid w:val="00DE0AC3"/>
    <w:rsid w:val="00DE2746"/>
    <w:rsid w:val="00DE28A9"/>
    <w:rsid w:val="00DE294D"/>
    <w:rsid w:val="00DE2BF2"/>
    <w:rsid w:val="00DE31A8"/>
    <w:rsid w:val="00DE39FA"/>
    <w:rsid w:val="00DE3A0A"/>
    <w:rsid w:val="00DE3F60"/>
    <w:rsid w:val="00DE4244"/>
    <w:rsid w:val="00DE42FF"/>
    <w:rsid w:val="00DE436C"/>
    <w:rsid w:val="00DE4469"/>
    <w:rsid w:val="00DE4D87"/>
    <w:rsid w:val="00DE4DB0"/>
    <w:rsid w:val="00DE4EED"/>
    <w:rsid w:val="00DE5518"/>
    <w:rsid w:val="00DE5862"/>
    <w:rsid w:val="00DE5F9B"/>
    <w:rsid w:val="00DE63D7"/>
    <w:rsid w:val="00DE682C"/>
    <w:rsid w:val="00DE6B08"/>
    <w:rsid w:val="00DE736C"/>
    <w:rsid w:val="00DE740F"/>
    <w:rsid w:val="00DF09CB"/>
    <w:rsid w:val="00DF0B85"/>
    <w:rsid w:val="00DF10CE"/>
    <w:rsid w:val="00DF1202"/>
    <w:rsid w:val="00DF1949"/>
    <w:rsid w:val="00DF1D5E"/>
    <w:rsid w:val="00DF249E"/>
    <w:rsid w:val="00DF2673"/>
    <w:rsid w:val="00DF31F6"/>
    <w:rsid w:val="00DF3686"/>
    <w:rsid w:val="00DF3AD4"/>
    <w:rsid w:val="00DF4320"/>
    <w:rsid w:val="00DF454E"/>
    <w:rsid w:val="00DF4717"/>
    <w:rsid w:val="00DF5ACF"/>
    <w:rsid w:val="00DF5AEC"/>
    <w:rsid w:val="00E00655"/>
    <w:rsid w:val="00E00A6A"/>
    <w:rsid w:val="00E00C06"/>
    <w:rsid w:val="00E010AC"/>
    <w:rsid w:val="00E01989"/>
    <w:rsid w:val="00E019CE"/>
    <w:rsid w:val="00E021AB"/>
    <w:rsid w:val="00E03313"/>
    <w:rsid w:val="00E03478"/>
    <w:rsid w:val="00E036E0"/>
    <w:rsid w:val="00E03AC1"/>
    <w:rsid w:val="00E040B5"/>
    <w:rsid w:val="00E04256"/>
    <w:rsid w:val="00E051AA"/>
    <w:rsid w:val="00E06148"/>
    <w:rsid w:val="00E06B86"/>
    <w:rsid w:val="00E06EC6"/>
    <w:rsid w:val="00E0713C"/>
    <w:rsid w:val="00E0716B"/>
    <w:rsid w:val="00E07388"/>
    <w:rsid w:val="00E078C1"/>
    <w:rsid w:val="00E110BA"/>
    <w:rsid w:val="00E115A2"/>
    <w:rsid w:val="00E1189A"/>
    <w:rsid w:val="00E1254A"/>
    <w:rsid w:val="00E12759"/>
    <w:rsid w:val="00E12892"/>
    <w:rsid w:val="00E12E54"/>
    <w:rsid w:val="00E131A0"/>
    <w:rsid w:val="00E13EC1"/>
    <w:rsid w:val="00E142F4"/>
    <w:rsid w:val="00E148A7"/>
    <w:rsid w:val="00E15364"/>
    <w:rsid w:val="00E15614"/>
    <w:rsid w:val="00E156E2"/>
    <w:rsid w:val="00E15747"/>
    <w:rsid w:val="00E164B9"/>
    <w:rsid w:val="00E16816"/>
    <w:rsid w:val="00E16B53"/>
    <w:rsid w:val="00E171CF"/>
    <w:rsid w:val="00E17A86"/>
    <w:rsid w:val="00E17CA2"/>
    <w:rsid w:val="00E20305"/>
    <w:rsid w:val="00E2095C"/>
    <w:rsid w:val="00E20A37"/>
    <w:rsid w:val="00E20DED"/>
    <w:rsid w:val="00E2143E"/>
    <w:rsid w:val="00E215F2"/>
    <w:rsid w:val="00E219A0"/>
    <w:rsid w:val="00E229C4"/>
    <w:rsid w:val="00E2301F"/>
    <w:rsid w:val="00E23168"/>
    <w:rsid w:val="00E23A4F"/>
    <w:rsid w:val="00E23F8D"/>
    <w:rsid w:val="00E242A6"/>
    <w:rsid w:val="00E243CB"/>
    <w:rsid w:val="00E25914"/>
    <w:rsid w:val="00E25E97"/>
    <w:rsid w:val="00E26875"/>
    <w:rsid w:val="00E26A04"/>
    <w:rsid w:val="00E26E50"/>
    <w:rsid w:val="00E273DB"/>
    <w:rsid w:val="00E279EC"/>
    <w:rsid w:val="00E27EEE"/>
    <w:rsid w:val="00E3014F"/>
    <w:rsid w:val="00E3035E"/>
    <w:rsid w:val="00E30A30"/>
    <w:rsid w:val="00E30D76"/>
    <w:rsid w:val="00E31282"/>
    <w:rsid w:val="00E31D53"/>
    <w:rsid w:val="00E320FE"/>
    <w:rsid w:val="00E32846"/>
    <w:rsid w:val="00E33286"/>
    <w:rsid w:val="00E33F81"/>
    <w:rsid w:val="00E34668"/>
    <w:rsid w:val="00E346B3"/>
    <w:rsid w:val="00E34DAA"/>
    <w:rsid w:val="00E35A47"/>
    <w:rsid w:val="00E361D0"/>
    <w:rsid w:val="00E36542"/>
    <w:rsid w:val="00E36621"/>
    <w:rsid w:val="00E3692A"/>
    <w:rsid w:val="00E37231"/>
    <w:rsid w:val="00E3735A"/>
    <w:rsid w:val="00E375A8"/>
    <w:rsid w:val="00E403EC"/>
    <w:rsid w:val="00E4073E"/>
    <w:rsid w:val="00E407EF"/>
    <w:rsid w:val="00E40A9F"/>
    <w:rsid w:val="00E40EBE"/>
    <w:rsid w:val="00E41187"/>
    <w:rsid w:val="00E41D20"/>
    <w:rsid w:val="00E4229C"/>
    <w:rsid w:val="00E42829"/>
    <w:rsid w:val="00E442D1"/>
    <w:rsid w:val="00E463AB"/>
    <w:rsid w:val="00E46F95"/>
    <w:rsid w:val="00E47607"/>
    <w:rsid w:val="00E47DBD"/>
    <w:rsid w:val="00E506C4"/>
    <w:rsid w:val="00E506D1"/>
    <w:rsid w:val="00E51402"/>
    <w:rsid w:val="00E51C27"/>
    <w:rsid w:val="00E52BD1"/>
    <w:rsid w:val="00E53E9D"/>
    <w:rsid w:val="00E54239"/>
    <w:rsid w:val="00E548E8"/>
    <w:rsid w:val="00E54E4D"/>
    <w:rsid w:val="00E5561E"/>
    <w:rsid w:val="00E55678"/>
    <w:rsid w:val="00E56437"/>
    <w:rsid w:val="00E56B8B"/>
    <w:rsid w:val="00E56E9A"/>
    <w:rsid w:val="00E5716E"/>
    <w:rsid w:val="00E57DFA"/>
    <w:rsid w:val="00E60820"/>
    <w:rsid w:val="00E60F44"/>
    <w:rsid w:val="00E60FAA"/>
    <w:rsid w:val="00E62910"/>
    <w:rsid w:val="00E62B9A"/>
    <w:rsid w:val="00E63FB0"/>
    <w:rsid w:val="00E64205"/>
    <w:rsid w:val="00E643F3"/>
    <w:rsid w:val="00E64BBC"/>
    <w:rsid w:val="00E6663E"/>
    <w:rsid w:val="00E66BF4"/>
    <w:rsid w:val="00E66D4F"/>
    <w:rsid w:val="00E6724A"/>
    <w:rsid w:val="00E702B9"/>
    <w:rsid w:val="00E70ED2"/>
    <w:rsid w:val="00E70EDD"/>
    <w:rsid w:val="00E71061"/>
    <w:rsid w:val="00E71132"/>
    <w:rsid w:val="00E71280"/>
    <w:rsid w:val="00E7137A"/>
    <w:rsid w:val="00E7174B"/>
    <w:rsid w:val="00E71BFC"/>
    <w:rsid w:val="00E71EA8"/>
    <w:rsid w:val="00E73114"/>
    <w:rsid w:val="00E74B91"/>
    <w:rsid w:val="00E751AB"/>
    <w:rsid w:val="00E76164"/>
    <w:rsid w:val="00E77965"/>
    <w:rsid w:val="00E77D7F"/>
    <w:rsid w:val="00E77DE3"/>
    <w:rsid w:val="00E77E2E"/>
    <w:rsid w:val="00E80B67"/>
    <w:rsid w:val="00E80B8A"/>
    <w:rsid w:val="00E80BBE"/>
    <w:rsid w:val="00E812DD"/>
    <w:rsid w:val="00E81FA6"/>
    <w:rsid w:val="00E832A5"/>
    <w:rsid w:val="00E841F1"/>
    <w:rsid w:val="00E845C6"/>
    <w:rsid w:val="00E847C7"/>
    <w:rsid w:val="00E84B9F"/>
    <w:rsid w:val="00E84C89"/>
    <w:rsid w:val="00E851C6"/>
    <w:rsid w:val="00E8544E"/>
    <w:rsid w:val="00E8558D"/>
    <w:rsid w:val="00E87854"/>
    <w:rsid w:val="00E87F15"/>
    <w:rsid w:val="00E9008B"/>
    <w:rsid w:val="00E905C6"/>
    <w:rsid w:val="00E91A80"/>
    <w:rsid w:val="00E91EAD"/>
    <w:rsid w:val="00E920B8"/>
    <w:rsid w:val="00E9263B"/>
    <w:rsid w:val="00E9333B"/>
    <w:rsid w:val="00E9377A"/>
    <w:rsid w:val="00E93FA5"/>
    <w:rsid w:val="00E940F0"/>
    <w:rsid w:val="00E9428B"/>
    <w:rsid w:val="00E94410"/>
    <w:rsid w:val="00E94B83"/>
    <w:rsid w:val="00E94EC9"/>
    <w:rsid w:val="00E9502D"/>
    <w:rsid w:val="00E9603B"/>
    <w:rsid w:val="00E96F6B"/>
    <w:rsid w:val="00EA0CC5"/>
    <w:rsid w:val="00EA1E40"/>
    <w:rsid w:val="00EA2492"/>
    <w:rsid w:val="00EA2A35"/>
    <w:rsid w:val="00EA3180"/>
    <w:rsid w:val="00EA3760"/>
    <w:rsid w:val="00EA3F77"/>
    <w:rsid w:val="00EA421F"/>
    <w:rsid w:val="00EA4493"/>
    <w:rsid w:val="00EA4626"/>
    <w:rsid w:val="00EA4694"/>
    <w:rsid w:val="00EA50B8"/>
    <w:rsid w:val="00EA521F"/>
    <w:rsid w:val="00EA5508"/>
    <w:rsid w:val="00EA5A52"/>
    <w:rsid w:val="00EA5BCA"/>
    <w:rsid w:val="00EA6D20"/>
    <w:rsid w:val="00EA739C"/>
    <w:rsid w:val="00EA7737"/>
    <w:rsid w:val="00EA7B55"/>
    <w:rsid w:val="00EB028C"/>
    <w:rsid w:val="00EB191B"/>
    <w:rsid w:val="00EB1D85"/>
    <w:rsid w:val="00EB1DDC"/>
    <w:rsid w:val="00EB2DB3"/>
    <w:rsid w:val="00EB2EAE"/>
    <w:rsid w:val="00EB35A5"/>
    <w:rsid w:val="00EB4321"/>
    <w:rsid w:val="00EB4467"/>
    <w:rsid w:val="00EB4D08"/>
    <w:rsid w:val="00EB4F46"/>
    <w:rsid w:val="00EB52EF"/>
    <w:rsid w:val="00EB55FD"/>
    <w:rsid w:val="00EB5B63"/>
    <w:rsid w:val="00EB7EB3"/>
    <w:rsid w:val="00EB7EDD"/>
    <w:rsid w:val="00EC173B"/>
    <w:rsid w:val="00EC253A"/>
    <w:rsid w:val="00EC2579"/>
    <w:rsid w:val="00EC279A"/>
    <w:rsid w:val="00EC27A7"/>
    <w:rsid w:val="00EC28E0"/>
    <w:rsid w:val="00EC3149"/>
    <w:rsid w:val="00EC31C8"/>
    <w:rsid w:val="00EC3C69"/>
    <w:rsid w:val="00EC3CA1"/>
    <w:rsid w:val="00EC40CA"/>
    <w:rsid w:val="00EC414E"/>
    <w:rsid w:val="00EC4A71"/>
    <w:rsid w:val="00EC55C0"/>
    <w:rsid w:val="00EC58C5"/>
    <w:rsid w:val="00EC5F4F"/>
    <w:rsid w:val="00EC60D6"/>
    <w:rsid w:val="00EC642F"/>
    <w:rsid w:val="00EC67D1"/>
    <w:rsid w:val="00EC68A2"/>
    <w:rsid w:val="00EC7731"/>
    <w:rsid w:val="00EC7C24"/>
    <w:rsid w:val="00ED0573"/>
    <w:rsid w:val="00ED0935"/>
    <w:rsid w:val="00ED0AA5"/>
    <w:rsid w:val="00ED0E42"/>
    <w:rsid w:val="00ED24E8"/>
    <w:rsid w:val="00ED26CF"/>
    <w:rsid w:val="00ED27C0"/>
    <w:rsid w:val="00ED3057"/>
    <w:rsid w:val="00ED3AA5"/>
    <w:rsid w:val="00ED3F3E"/>
    <w:rsid w:val="00ED4479"/>
    <w:rsid w:val="00ED459B"/>
    <w:rsid w:val="00ED4BB5"/>
    <w:rsid w:val="00ED5483"/>
    <w:rsid w:val="00ED6653"/>
    <w:rsid w:val="00ED66FC"/>
    <w:rsid w:val="00ED68A4"/>
    <w:rsid w:val="00ED725D"/>
    <w:rsid w:val="00ED7283"/>
    <w:rsid w:val="00ED7556"/>
    <w:rsid w:val="00ED7651"/>
    <w:rsid w:val="00ED7C71"/>
    <w:rsid w:val="00ED7F8B"/>
    <w:rsid w:val="00EE0926"/>
    <w:rsid w:val="00EE0CA0"/>
    <w:rsid w:val="00EE14A7"/>
    <w:rsid w:val="00EE174D"/>
    <w:rsid w:val="00EE2148"/>
    <w:rsid w:val="00EE2729"/>
    <w:rsid w:val="00EE27B4"/>
    <w:rsid w:val="00EE297E"/>
    <w:rsid w:val="00EE31A6"/>
    <w:rsid w:val="00EE3511"/>
    <w:rsid w:val="00EE3701"/>
    <w:rsid w:val="00EE3C60"/>
    <w:rsid w:val="00EE3DF6"/>
    <w:rsid w:val="00EE475D"/>
    <w:rsid w:val="00EE4D99"/>
    <w:rsid w:val="00EE537A"/>
    <w:rsid w:val="00EE54CC"/>
    <w:rsid w:val="00EE57FA"/>
    <w:rsid w:val="00EE658C"/>
    <w:rsid w:val="00EE6857"/>
    <w:rsid w:val="00EE6B98"/>
    <w:rsid w:val="00EE725C"/>
    <w:rsid w:val="00EE7B4B"/>
    <w:rsid w:val="00EE7C70"/>
    <w:rsid w:val="00EF04E3"/>
    <w:rsid w:val="00EF0690"/>
    <w:rsid w:val="00EF0BDA"/>
    <w:rsid w:val="00EF1B35"/>
    <w:rsid w:val="00EF1BDE"/>
    <w:rsid w:val="00EF1DBE"/>
    <w:rsid w:val="00EF1FAB"/>
    <w:rsid w:val="00EF336E"/>
    <w:rsid w:val="00EF3487"/>
    <w:rsid w:val="00EF3FBE"/>
    <w:rsid w:val="00EF4A47"/>
    <w:rsid w:val="00EF4B4A"/>
    <w:rsid w:val="00EF5B29"/>
    <w:rsid w:val="00EF5C52"/>
    <w:rsid w:val="00EF6838"/>
    <w:rsid w:val="00EF6B60"/>
    <w:rsid w:val="00EF7B96"/>
    <w:rsid w:val="00EF7E49"/>
    <w:rsid w:val="00F00566"/>
    <w:rsid w:val="00F00E0A"/>
    <w:rsid w:val="00F01601"/>
    <w:rsid w:val="00F028FC"/>
    <w:rsid w:val="00F0336B"/>
    <w:rsid w:val="00F036E9"/>
    <w:rsid w:val="00F03825"/>
    <w:rsid w:val="00F03C27"/>
    <w:rsid w:val="00F04110"/>
    <w:rsid w:val="00F04415"/>
    <w:rsid w:val="00F0448D"/>
    <w:rsid w:val="00F044BD"/>
    <w:rsid w:val="00F04C09"/>
    <w:rsid w:val="00F04D6E"/>
    <w:rsid w:val="00F05797"/>
    <w:rsid w:val="00F05BC3"/>
    <w:rsid w:val="00F05EA3"/>
    <w:rsid w:val="00F05F8D"/>
    <w:rsid w:val="00F06C56"/>
    <w:rsid w:val="00F0779E"/>
    <w:rsid w:val="00F077C3"/>
    <w:rsid w:val="00F077E0"/>
    <w:rsid w:val="00F10024"/>
    <w:rsid w:val="00F10429"/>
    <w:rsid w:val="00F10A75"/>
    <w:rsid w:val="00F10C62"/>
    <w:rsid w:val="00F12AF7"/>
    <w:rsid w:val="00F12B23"/>
    <w:rsid w:val="00F1387D"/>
    <w:rsid w:val="00F13CF8"/>
    <w:rsid w:val="00F147CA"/>
    <w:rsid w:val="00F14BDF"/>
    <w:rsid w:val="00F1589B"/>
    <w:rsid w:val="00F160C3"/>
    <w:rsid w:val="00F16A65"/>
    <w:rsid w:val="00F16E1B"/>
    <w:rsid w:val="00F17290"/>
    <w:rsid w:val="00F17B98"/>
    <w:rsid w:val="00F17D61"/>
    <w:rsid w:val="00F20056"/>
    <w:rsid w:val="00F2052C"/>
    <w:rsid w:val="00F20C72"/>
    <w:rsid w:val="00F20F6D"/>
    <w:rsid w:val="00F22002"/>
    <w:rsid w:val="00F221A8"/>
    <w:rsid w:val="00F22A04"/>
    <w:rsid w:val="00F2315C"/>
    <w:rsid w:val="00F23963"/>
    <w:rsid w:val="00F23A26"/>
    <w:rsid w:val="00F24054"/>
    <w:rsid w:val="00F2553E"/>
    <w:rsid w:val="00F2562F"/>
    <w:rsid w:val="00F25A2A"/>
    <w:rsid w:val="00F25B95"/>
    <w:rsid w:val="00F25CAD"/>
    <w:rsid w:val="00F26ACC"/>
    <w:rsid w:val="00F26B1B"/>
    <w:rsid w:val="00F27520"/>
    <w:rsid w:val="00F27811"/>
    <w:rsid w:val="00F27C00"/>
    <w:rsid w:val="00F27D90"/>
    <w:rsid w:val="00F27F9B"/>
    <w:rsid w:val="00F31CC2"/>
    <w:rsid w:val="00F3348B"/>
    <w:rsid w:val="00F33A7E"/>
    <w:rsid w:val="00F34C22"/>
    <w:rsid w:val="00F35248"/>
    <w:rsid w:val="00F356A6"/>
    <w:rsid w:val="00F357F1"/>
    <w:rsid w:val="00F35E49"/>
    <w:rsid w:val="00F36973"/>
    <w:rsid w:val="00F4035D"/>
    <w:rsid w:val="00F40418"/>
    <w:rsid w:val="00F413BB"/>
    <w:rsid w:val="00F41B64"/>
    <w:rsid w:val="00F42024"/>
    <w:rsid w:val="00F422E2"/>
    <w:rsid w:val="00F4251C"/>
    <w:rsid w:val="00F42587"/>
    <w:rsid w:val="00F42687"/>
    <w:rsid w:val="00F42840"/>
    <w:rsid w:val="00F42CFE"/>
    <w:rsid w:val="00F42F42"/>
    <w:rsid w:val="00F43090"/>
    <w:rsid w:val="00F4350A"/>
    <w:rsid w:val="00F43BE6"/>
    <w:rsid w:val="00F43C3F"/>
    <w:rsid w:val="00F43E98"/>
    <w:rsid w:val="00F43F1C"/>
    <w:rsid w:val="00F44BAA"/>
    <w:rsid w:val="00F4544D"/>
    <w:rsid w:val="00F455E5"/>
    <w:rsid w:val="00F46BE3"/>
    <w:rsid w:val="00F46DF9"/>
    <w:rsid w:val="00F47D5D"/>
    <w:rsid w:val="00F501CA"/>
    <w:rsid w:val="00F50217"/>
    <w:rsid w:val="00F508D8"/>
    <w:rsid w:val="00F514CE"/>
    <w:rsid w:val="00F51FDC"/>
    <w:rsid w:val="00F522F1"/>
    <w:rsid w:val="00F52AA7"/>
    <w:rsid w:val="00F535BC"/>
    <w:rsid w:val="00F53CA6"/>
    <w:rsid w:val="00F53FDA"/>
    <w:rsid w:val="00F54182"/>
    <w:rsid w:val="00F546C3"/>
    <w:rsid w:val="00F55681"/>
    <w:rsid w:val="00F5573C"/>
    <w:rsid w:val="00F55954"/>
    <w:rsid w:val="00F559CB"/>
    <w:rsid w:val="00F56459"/>
    <w:rsid w:val="00F56844"/>
    <w:rsid w:val="00F568C7"/>
    <w:rsid w:val="00F56B5B"/>
    <w:rsid w:val="00F56C52"/>
    <w:rsid w:val="00F571B1"/>
    <w:rsid w:val="00F571D6"/>
    <w:rsid w:val="00F600D8"/>
    <w:rsid w:val="00F602D2"/>
    <w:rsid w:val="00F6045C"/>
    <w:rsid w:val="00F60AB0"/>
    <w:rsid w:val="00F6160C"/>
    <w:rsid w:val="00F616A2"/>
    <w:rsid w:val="00F616D1"/>
    <w:rsid w:val="00F61B55"/>
    <w:rsid w:val="00F62943"/>
    <w:rsid w:val="00F62960"/>
    <w:rsid w:val="00F639B1"/>
    <w:rsid w:val="00F639D1"/>
    <w:rsid w:val="00F63D69"/>
    <w:rsid w:val="00F64CE5"/>
    <w:rsid w:val="00F65918"/>
    <w:rsid w:val="00F659A7"/>
    <w:rsid w:val="00F66645"/>
    <w:rsid w:val="00F6670B"/>
    <w:rsid w:val="00F67558"/>
    <w:rsid w:val="00F676B9"/>
    <w:rsid w:val="00F67FE8"/>
    <w:rsid w:val="00F7017D"/>
    <w:rsid w:val="00F70D7C"/>
    <w:rsid w:val="00F70F5A"/>
    <w:rsid w:val="00F7100C"/>
    <w:rsid w:val="00F714E9"/>
    <w:rsid w:val="00F71A5A"/>
    <w:rsid w:val="00F71D67"/>
    <w:rsid w:val="00F7218B"/>
    <w:rsid w:val="00F72FD3"/>
    <w:rsid w:val="00F73291"/>
    <w:rsid w:val="00F732F9"/>
    <w:rsid w:val="00F73377"/>
    <w:rsid w:val="00F7341F"/>
    <w:rsid w:val="00F738E0"/>
    <w:rsid w:val="00F73C16"/>
    <w:rsid w:val="00F73F54"/>
    <w:rsid w:val="00F74B93"/>
    <w:rsid w:val="00F74F99"/>
    <w:rsid w:val="00F75DC8"/>
    <w:rsid w:val="00F766B3"/>
    <w:rsid w:val="00F76C89"/>
    <w:rsid w:val="00F771ED"/>
    <w:rsid w:val="00F773DE"/>
    <w:rsid w:val="00F779B1"/>
    <w:rsid w:val="00F77B86"/>
    <w:rsid w:val="00F77F49"/>
    <w:rsid w:val="00F806EB"/>
    <w:rsid w:val="00F80A46"/>
    <w:rsid w:val="00F80C6D"/>
    <w:rsid w:val="00F80F5F"/>
    <w:rsid w:val="00F81CF1"/>
    <w:rsid w:val="00F84862"/>
    <w:rsid w:val="00F8487C"/>
    <w:rsid w:val="00F84944"/>
    <w:rsid w:val="00F84BE2"/>
    <w:rsid w:val="00F85645"/>
    <w:rsid w:val="00F8580E"/>
    <w:rsid w:val="00F85B4E"/>
    <w:rsid w:val="00F8656F"/>
    <w:rsid w:val="00F8665A"/>
    <w:rsid w:val="00F868F7"/>
    <w:rsid w:val="00F87477"/>
    <w:rsid w:val="00F90086"/>
    <w:rsid w:val="00F906A4"/>
    <w:rsid w:val="00F9125D"/>
    <w:rsid w:val="00F9183E"/>
    <w:rsid w:val="00F91DB2"/>
    <w:rsid w:val="00F921C1"/>
    <w:rsid w:val="00F9288E"/>
    <w:rsid w:val="00F92FB0"/>
    <w:rsid w:val="00F93261"/>
    <w:rsid w:val="00F9362E"/>
    <w:rsid w:val="00F938F1"/>
    <w:rsid w:val="00F93CD3"/>
    <w:rsid w:val="00F952E7"/>
    <w:rsid w:val="00F95915"/>
    <w:rsid w:val="00F95EAB"/>
    <w:rsid w:val="00F9784A"/>
    <w:rsid w:val="00FA06FC"/>
    <w:rsid w:val="00FA0E31"/>
    <w:rsid w:val="00FA1324"/>
    <w:rsid w:val="00FA215C"/>
    <w:rsid w:val="00FA39F6"/>
    <w:rsid w:val="00FA3D06"/>
    <w:rsid w:val="00FA3D52"/>
    <w:rsid w:val="00FA3E24"/>
    <w:rsid w:val="00FA4A50"/>
    <w:rsid w:val="00FA4DBB"/>
    <w:rsid w:val="00FA5F56"/>
    <w:rsid w:val="00FA63E5"/>
    <w:rsid w:val="00FA6A25"/>
    <w:rsid w:val="00FA7DE8"/>
    <w:rsid w:val="00FA7EF3"/>
    <w:rsid w:val="00FB1B00"/>
    <w:rsid w:val="00FB1ED1"/>
    <w:rsid w:val="00FB1FB1"/>
    <w:rsid w:val="00FB2366"/>
    <w:rsid w:val="00FB268A"/>
    <w:rsid w:val="00FB3072"/>
    <w:rsid w:val="00FB307A"/>
    <w:rsid w:val="00FB375B"/>
    <w:rsid w:val="00FB407D"/>
    <w:rsid w:val="00FB569A"/>
    <w:rsid w:val="00FB5EF1"/>
    <w:rsid w:val="00FB645A"/>
    <w:rsid w:val="00FB7258"/>
    <w:rsid w:val="00FB74E4"/>
    <w:rsid w:val="00FB7A37"/>
    <w:rsid w:val="00FC0521"/>
    <w:rsid w:val="00FC0A2B"/>
    <w:rsid w:val="00FC0F76"/>
    <w:rsid w:val="00FC10AA"/>
    <w:rsid w:val="00FC1593"/>
    <w:rsid w:val="00FC213D"/>
    <w:rsid w:val="00FC21B4"/>
    <w:rsid w:val="00FC2727"/>
    <w:rsid w:val="00FC2985"/>
    <w:rsid w:val="00FC2EDD"/>
    <w:rsid w:val="00FC32A4"/>
    <w:rsid w:val="00FC35F3"/>
    <w:rsid w:val="00FC3CC2"/>
    <w:rsid w:val="00FC4D4D"/>
    <w:rsid w:val="00FC5E0C"/>
    <w:rsid w:val="00FC65F4"/>
    <w:rsid w:val="00FC7A38"/>
    <w:rsid w:val="00FD013A"/>
    <w:rsid w:val="00FD03F3"/>
    <w:rsid w:val="00FD0700"/>
    <w:rsid w:val="00FD09C2"/>
    <w:rsid w:val="00FD1362"/>
    <w:rsid w:val="00FD16FA"/>
    <w:rsid w:val="00FD228C"/>
    <w:rsid w:val="00FD2692"/>
    <w:rsid w:val="00FD28A3"/>
    <w:rsid w:val="00FD2CDD"/>
    <w:rsid w:val="00FD313C"/>
    <w:rsid w:val="00FD33DF"/>
    <w:rsid w:val="00FD3763"/>
    <w:rsid w:val="00FD3F92"/>
    <w:rsid w:val="00FD52E3"/>
    <w:rsid w:val="00FD5622"/>
    <w:rsid w:val="00FD581F"/>
    <w:rsid w:val="00FD65AB"/>
    <w:rsid w:val="00FD6701"/>
    <w:rsid w:val="00FD67D9"/>
    <w:rsid w:val="00FD6CD8"/>
    <w:rsid w:val="00FD74AB"/>
    <w:rsid w:val="00FD75C1"/>
    <w:rsid w:val="00FE14C9"/>
    <w:rsid w:val="00FE14FC"/>
    <w:rsid w:val="00FE1765"/>
    <w:rsid w:val="00FE2385"/>
    <w:rsid w:val="00FE23C1"/>
    <w:rsid w:val="00FE2544"/>
    <w:rsid w:val="00FE2B49"/>
    <w:rsid w:val="00FE2D70"/>
    <w:rsid w:val="00FE33A8"/>
    <w:rsid w:val="00FE359C"/>
    <w:rsid w:val="00FE3ABB"/>
    <w:rsid w:val="00FE41C7"/>
    <w:rsid w:val="00FE49FD"/>
    <w:rsid w:val="00FE5898"/>
    <w:rsid w:val="00FE7E45"/>
    <w:rsid w:val="00FE7E8F"/>
    <w:rsid w:val="00FF03B7"/>
    <w:rsid w:val="00FF0443"/>
    <w:rsid w:val="00FF0611"/>
    <w:rsid w:val="00FF0DF5"/>
    <w:rsid w:val="00FF1015"/>
    <w:rsid w:val="00FF14F1"/>
    <w:rsid w:val="00FF15F0"/>
    <w:rsid w:val="00FF16B3"/>
    <w:rsid w:val="00FF1C4A"/>
    <w:rsid w:val="00FF2A03"/>
    <w:rsid w:val="00FF2C8A"/>
    <w:rsid w:val="00FF2E28"/>
    <w:rsid w:val="00FF2ED9"/>
    <w:rsid w:val="00FF2F28"/>
    <w:rsid w:val="00FF35DA"/>
    <w:rsid w:val="00FF38E1"/>
    <w:rsid w:val="00FF4073"/>
    <w:rsid w:val="00FF4992"/>
    <w:rsid w:val="00FF6718"/>
    <w:rsid w:val="00FF711E"/>
    <w:rsid w:val="00FF7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7CAF43"/>
  <w15:chartTrackingRefBased/>
  <w15:docId w15:val="{273EEFE3-5F9A-4356-9C28-B5AA436FB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373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omylnaczcionkaakapitu"/>
    <w:rsid w:val="00F522F1"/>
  </w:style>
  <w:style w:type="character" w:customStyle="1" w:styleId="findhit">
    <w:name w:val="findhit"/>
    <w:basedOn w:val="Domylnaczcionkaakapitu"/>
    <w:rsid w:val="00E422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0</TotalTime>
  <Pages>3</Pages>
  <Words>652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</dc:creator>
  <cp:keywords/>
  <dc:description/>
  <cp:lastModifiedBy>Magda Lazarewicz</cp:lastModifiedBy>
  <cp:revision>17</cp:revision>
  <cp:lastPrinted>2018-11-01T17:05:00Z</cp:lastPrinted>
  <dcterms:created xsi:type="dcterms:W3CDTF">2018-10-29T00:16:00Z</dcterms:created>
  <dcterms:modified xsi:type="dcterms:W3CDTF">2018-12-31T00:35:00Z</dcterms:modified>
</cp:coreProperties>
</file>